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FD5DA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t>Table ST1: BO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990"/>
        <w:gridCol w:w="1170"/>
        <w:gridCol w:w="1350"/>
        <w:gridCol w:w="990"/>
        <w:gridCol w:w="810"/>
        <w:gridCol w:w="720"/>
      </w:tblGrid>
      <w:tr w:rsidR="001F276F" w:rsidRPr="00276885" w14:paraId="366FD8A5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252C0E33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262973B3" w14:textId="77777777" w:rsidR="001F276F" w:rsidRDefault="001F276F" w:rsidP="002768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</w:t>
            </w:r>
          </w:p>
          <w:p w14:paraId="1F486435" w14:textId="77777777" w:rsidR="001F276F" w:rsidRPr="00276885" w:rsidRDefault="001F276F" w:rsidP="0027688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ved</w:t>
            </w:r>
          </w:p>
        </w:tc>
        <w:tc>
          <w:tcPr>
            <w:tcW w:w="1170" w:type="dxa"/>
            <w:vAlign w:val="bottom"/>
          </w:tcPr>
          <w:p w14:paraId="3739185A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2467F908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90" w:type="dxa"/>
            <w:vAlign w:val="bottom"/>
          </w:tcPr>
          <w:p w14:paraId="43C9748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10" w:type="dxa"/>
            <w:vAlign w:val="bottom"/>
          </w:tcPr>
          <w:p w14:paraId="228964D2" w14:textId="77777777" w:rsidR="001F276F" w:rsidRPr="00276885" w:rsidRDefault="001F276F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 p-value</w:t>
            </w:r>
          </w:p>
        </w:tc>
        <w:tc>
          <w:tcPr>
            <w:tcW w:w="720" w:type="dxa"/>
            <w:vAlign w:val="bottom"/>
          </w:tcPr>
          <w:p w14:paraId="0BEDA216" w14:textId="77777777" w:rsidR="001F276F" w:rsidRPr="00276885" w:rsidRDefault="001F276F" w:rsidP="000E5E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</w:tr>
      <w:tr w:rsidR="001F276F" w:rsidRPr="00276885" w14:paraId="059857F8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7BD703A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02B5574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1E2C8D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50" w:type="dxa"/>
            <w:vAlign w:val="bottom"/>
          </w:tcPr>
          <w:p w14:paraId="7440A05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bottom"/>
          </w:tcPr>
          <w:p w14:paraId="6E5473E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  <w:vAlign w:val="bottom"/>
          </w:tcPr>
          <w:p w14:paraId="38EF6E1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5460187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1F276F" w:rsidRPr="00276885" w14:paraId="2004C110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40736F6E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BarLengthVariability</w:t>
            </w:r>
          </w:p>
        </w:tc>
        <w:tc>
          <w:tcPr>
            <w:tcW w:w="990" w:type="dxa"/>
            <w:vAlign w:val="bottom"/>
          </w:tcPr>
          <w:p w14:paraId="27869A7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1E18AD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50" w:type="dxa"/>
            <w:vAlign w:val="bottom"/>
          </w:tcPr>
          <w:p w14:paraId="74986DB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vAlign w:val="bottom"/>
          </w:tcPr>
          <w:p w14:paraId="16B5D90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vAlign w:val="bottom"/>
          </w:tcPr>
          <w:p w14:paraId="5953A966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vAlign w:val="bottom"/>
          </w:tcPr>
          <w:p w14:paraId="79968F4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1F276F" w:rsidRPr="00276885" w14:paraId="443BD15F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716F43E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HandPathBias</w:t>
            </w:r>
          </w:p>
        </w:tc>
        <w:tc>
          <w:tcPr>
            <w:tcW w:w="990" w:type="dxa"/>
            <w:vAlign w:val="bottom"/>
          </w:tcPr>
          <w:p w14:paraId="548DAF0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A80171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  <w:vAlign w:val="bottom"/>
          </w:tcPr>
          <w:p w14:paraId="7F021FF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0" w:type="dxa"/>
            <w:vAlign w:val="bottom"/>
          </w:tcPr>
          <w:p w14:paraId="0F90844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bottom"/>
          </w:tcPr>
          <w:p w14:paraId="362F208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bottom"/>
          </w:tcPr>
          <w:p w14:paraId="4900F17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1F276F" w:rsidRPr="00276885" w14:paraId="12AF2F4B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45DC085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HandSpeedDiff</w:t>
            </w:r>
          </w:p>
        </w:tc>
        <w:tc>
          <w:tcPr>
            <w:tcW w:w="990" w:type="dxa"/>
            <w:vAlign w:val="bottom"/>
          </w:tcPr>
          <w:p w14:paraId="2539FCB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3CA0573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50" w:type="dxa"/>
            <w:vAlign w:val="bottom"/>
          </w:tcPr>
          <w:p w14:paraId="6E3E99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0" w:type="dxa"/>
            <w:vAlign w:val="bottom"/>
          </w:tcPr>
          <w:p w14:paraId="72A49EE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bottom"/>
          </w:tcPr>
          <w:p w14:paraId="3070AA3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vAlign w:val="bottom"/>
          </w:tcPr>
          <w:p w14:paraId="6D3E863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1F276F" w:rsidRPr="00276885" w14:paraId="04DFC166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65B5FEE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HandSpeedPeakBias</w:t>
            </w:r>
          </w:p>
        </w:tc>
        <w:tc>
          <w:tcPr>
            <w:tcW w:w="990" w:type="dxa"/>
            <w:vAlign w:val="bottom"/>
          </w:tcPr>
          <w:p w14:paraId="1201AA2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4E9952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50" w:type="dxa"/>
            <w:vAlign w:val="bottom"/>
          </w:tcPr>
          <w:p w14:paraId="700AC93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0" w:type="dxa"/>
            <w:vAlign w:val="bottom"/>
          </w:tcPr>
          <w:p w14:paraId="68D6F01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vAlign w:val="bottom"/>
          </w:tcPr>
          <w:p w14:paraId="18C6895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720" w:type="dxa"/>
            <w:vAlign w:val="bottom"/>
          </w:tcPr>
          <w:p w14:paraId="138F8B4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1F276F" w:rsidRPr="00276885" w14:paraId="7EAF8F67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170B10E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LeftHandSpeedMaxima</w:t>
            </w:r>
          </w:p>
        </w:tc>
        <w:tc>
          <w:tcPr>
            <w:tcW w:w="990" w:type="dxa"/>
            <w:vAlign w:val="bottom"/>
          </w:tcPr>
          <w:p w14:paraId="1E94B6F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4A3B6F3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vAlign w:val="bottom"/>
          </w:tcPr>
          <w:p w14:paraId="6526F3F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vAlign w:val="bottom"/>
          </w:tcPr>
          <w:p w14:paraId="22691F4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vAlign w:val="bottom"/>
          </w:tcPr>
          <w:p w14:paraId="35E269AC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bottom"/>
          </w:tcPr>
          <w:p w14:paraId="49FCB4C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1F276F" w:rsidRPr="00276885" w14:paraId="70071FDF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301D583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MeanBallSpeed</w:t>
            </w:r>
          </w:p>
        </w:tc>
        <w:tc>
          <w:tcPr>
            <w:tcW w:w="990" w:type="dxa"/>
            <w:vAlign w:val="bottom"/>
          </w:tcPr>
          <w:p w14:paraId="70CDB16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E1BDFE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0" w:type="dxa"/>
            <w:vAlign w:val="bottom"/>
          </w:tcPr>
          <w:p w14:paraId="2E69D4A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0" w:type="dxa"/>
            <w:vAlign w:val="bottom"/>
          </w:tcPr>
          <w:p w14:paraId="2D109AF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vAlign w:val="bottom"/>
          </w:tcPr>
          <w:p w14:paraId="711585F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61C224B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1F276F" w:rsidRPr="00276885" w14:paraId="64F0146E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5C5EB25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MeanBarAngle</w:t>
            </w:r>
          </w:p>
        </w:tc>
        <w:tc>
          <w:tcPr>
            <w:tcW w:w="990" w:type="dxa"/>
            <w:vAlign w:val="bottom"/>
          </w:tcPr>
          <w:p w14:paraId="37EC5EB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01F970C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Align w:val="bottom"/>
          </w:tcPr>
          <w:p w14:paraId="5968A99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vAlign w:val="bottom"/>
          </w:tcPr>
          <w:p w14:paraId="1F3F904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vAlign w:val="bottom"/>
          </w:tcPr>
          <w:p w14:paraId="648FC784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  <w:vAlign w:val="bottom"/>
          </w:tcPr>
          <w:p w14:paraId="7AE6023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F276F" w:rsidRPr="00276885" w14:paraId="3C82EBC4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694CA3F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MeanLeftHandSpeed</w:t>
            </w:r>
          </w:p>
        </w:tc>
        <w:tc>
          <w:tcPr>
            <w:tcW w:w="990" w:type="dxa"/>
            <w:vAlign w:val="bottom"/>
          </w:tcPr>
          <w:p w14:paraId="3C3C0D8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6E0E8F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  <w:vAlign w:val="bottom"/>
          </w:tcPr>
          <w:p w14:paraId="5D56002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0" w:type="dxa"/>
            <w:vAlign w:val="bottom"/>
          </w:tcPr>
          <w:p w14:paraId="4751C43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vAlign w:val="bottom"/>
          </w:tcPr>
          <w:p w14:paraId="26E26F11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57CBB24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1F276F" w:rsidRPr="00276885" w14:paraId="015828D9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059B8AD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MeanMovementTime</w:t>
            </w:r>
          </w:p>
        </w:tc>
        <w:tc>
          <w:tcPr>
            <w:tcW w:w="990" w:type="dxa"/>
            <w:vAlign w:val="bottom"/>
          </w:tcPr>
          <w:p w14:paraId="3B2AC66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730B3FC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50" w:type="dxa"/>
            <w:vAlign w:val="bottom"/>
          </w:tcPr>
          <w:p w14:paraId="1199A82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vAlign w:val="bottom"/>
          </w:tcPr>
          <w:p w14:paraId="4ED3CBB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10" w:type="dxa"/>
            <w:vAlign w:val="bottom"/>
          </w:tcPr>
          <w:p w14:paraId="2E3BCBA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4700B62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276F" w:rsidRPr="00276885" w14:paraId="13F6F1D0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2E23AEE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MeanRightHandSpeed</w:t>
            </w:r>
          </w:p>
        </w:tc>
        <w:tc>
          <w:tcPr>
            <w:tcW w:w="990" w:type="dxa"/>
            <w:vAlign w:val="bottom"/>
          </w:tcPr>
          <w:p w14:paraId="29FA866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0B01F2C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50" w:type="dxa"/>
            <w:vAlign w:val="bottom"/>
          </w:tcPr>
          <w:p w14:paraId="64CB423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0" w:type="dxa"/>
            <w:vAlign w:val="bottom"/>
          </w:tcPr>
          <w:p w14:paraId="64B968CD" w14:textId="4C20BDAA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37F6770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05406F3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F276F" w:rsidRPr="00276885" w14:paraId="1DBA6F01" w14:textId="77777777" w:rsidTr="00745727">
        <w:trPr>
          <w:trHeight w:val="107"/>
        </w:trPr>
        <w:tc>
          <w:tcPr>
            <w:tcW w:w="2808" w:type="dxa"/>
            <w:vAlign w:val="bottom"/>
          </w:tcPr>
          <w:p w14:paraId="03A77CD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NormAbsHandSpeedDiff</w:t>
            </w:r>
          </w:p>
        </w:tc>
        <w:tc>
          <w:tcPr>
            <w:tcW w:w="990" w:type="dxa"/>
            <w:vAlign w:val="bottom"/>
          </w:tcPr>
          <w:p w14:paraId="4B6C705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1A1E6A3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Align w:val="bottom"/>
          </w:tcPr>
          <w:p w14:paraId="1BDE5538" w14:textId="48E31EC8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0" w:type="dxa"/>
            <w:vAlign w:val="bottom"/>
          </w:tcPr>
          <w:p w14:paraId="3B77FB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vAlign w:val="bottom"/>
          </w:tcPr>
          <w:p w14:paraId="04F8DD4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5A4ED7D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F276F" w:rsidRPr="00276885" w14:paraId="3CE8AF20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1441396E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ReactionTime_AbsDiff</w:t>
            </w:r>
          </w:p>
        </w:tc>
        <w:tc>
          <w:tcPr>
            <w:tcW w:w="990" w:type="dxa"/>
            <w:vAlign w:val="bottom"/>
          </w:tcPr>
          <w:p w14:paraId="2544F00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0B9FA5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50" w:type="dxa"/>
            <w:vAlign w:val="bottom"/>
          </w:tcPr>
          <w:p w14:paraId="59C4B5D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vAlign w:val="bottom"/>
          </w:tcPr>
          <w:p w14:paraId="6A81C13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vAlign w:val="bottom"/>
          </w:tcPr>
          <w:p w14:paraId="0EDE445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vAlign w:val="bottom"/>
          </w:tcPr>
          <w:p w14:paraId="7FF0333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1F276F" w:rsidRPr="00276885" w14:paraId="7D65AD21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45932DA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RightHandSpeedMaxima</w:t>
            </w:r>
          </w:p>
        </w:tc>
        <w:tc>
          <w:tcPr>
            <w:tcW w:w="990" w:type="dxa"/>
            <w:vAlign w:val="bottom"/>
          </w:tcPr>
          <w:p w14:paraId="3A4C118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13492D0E" w14:textId="058E8DD0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95230B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bottom"/>
          </w:tcPr>
          <w:p w14:paraId="612423B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  <w:vAlign w:val="bottom"/>
          </w:tcPr>
          <w:p w14:paraId="427AFCB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bottom"/>
          </w:tcPr>
          <w:p w14:paraId="033E058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F276F" w:rsidRPr="00276885" w14:paraId="44E2BF32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40AFBC9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StdevBarAngle</w:t>
            </w:r>
          </w:p>
        </w:tc>
        <w:tc>
          <w:tcPr>
            <w:tcW w:w="990" w:type="dxa"/>
            <w:vAlign w:val="bottom"/>
          </w:tcPr>
          <w:p w14:paraId="30E278C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B3FF2D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50" w:type="dxa"/>
            <w:vAlign w:val="bottom"/>
          </w:tcPr>
          <w:p w14:paraId="5F53CA5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0" w:type="dxa"/>
            <w:vAlign w:val="bottom"/>
          </w:tcPr>
          <w:p w14:paraId="2C865A4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0" w:type="dxa"/>
            <w:vAlign w:val="bottom"/>
          </w:tcPr>
          <w:p w14:paraId="39421422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bottom"/>
          </w:tcPr>
          <w:p w14:paraId="370B3AF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1F276F" w:rsidRPr="00276885" w14:paraId="72C0AC53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49CDBF5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1_TargetsCompleted</w:t>
            </w:r>
          </w:p>
        </w:tc>
        <w:tc>
          <w:tcPr>
            <w:tcW w:w="990" w:type="dxa"/>
            <w:vAlign w:val="bottom"/>
          </w:tcPr>
          <w:p w14:paraId="75329F8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21F1B5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vAlign w:val="bottom"/>
          </w:tcPr>
          <w:p w14:paraId="6E67D67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vAlign w:val="bottom"/>
          </w:tcPr>
          <w:p w14:paraId="209B0CC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vAlign w:val="bottom"/>
          </w:tcPr>
          <w:p w14:paraId="7746638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6265B43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F276F" w:rsidRPr="00276885" w14:paraId="629B26AD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649FEB61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BarLengthVariability</w:t>
            </w:r>
          </w:p>
        </w:tc>
        <w:tc>
          <w:tcPr>
            <w:tcW w:w="990" w:type="dxa"/>
            <w:vAlign w:val="bottom"/>
          </w:tcPr>
          <w:p w14:paraId="6615D28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6E3BAE7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vAlign w:val="bottom"/>
          </w:tcPr>
          <w:p w14:paraId="02A1B28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vAlign w:val="bottom"/>
          </w:tcPr>
          <w:p w14:paraId="104A92A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10" w:type="dxa"/>
            <w:vAlign w:val="bottom"/>
          </w:tcPr>
          <w:p w14:paraId="17E9C21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bottom"/>
          </w:tcPr>
          <w:p w14:paraId="7DC751D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1F276F" w:rsidRPr="00276885" w14:paraId="4B4869D9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7527B401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HandPathBias</w:t>
            </w:r>
          </w:p>
        </w:tc>
        <w:tc>
          <w:tcPr>
            <w:tcW w:w="990" w:type="dxa"/>
            <w:vAlign w:val="bottom"/>
          </w:tcPr>
          <w:p w14:paraId="0F317F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8F7215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50" w:type="dxa"/>
            <w:vAlign w:val="bottom"/>
          </w:tcPr>
          <w:p w14:paraId="3BC797C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0" w:type="dxa"/>
            <w:vAlign w:val="bottom"/>
          </w:tcPr>
          <w:p w14:paraId="73172AC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vAlign w:val="bottom"/>
          </w:tcPr>
          <w:p w14:paraId="5AD0DA9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bottom"/>
          </w:tcPr>
          <w:p w14:paraId="195E21E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F276F" w:rsidRPr="00276885" w14:paraId="70ED1734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34118120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HandSpeedDiff</w:t>
            </w:r>
          </w:p>
        </w:tc>
        <w:tc>
          <w:tcPr>
            <w:tcW w:w="990" w:type="dxa"/>
            <w:vAlign w:val="bottom"/>
          </w:tcPr>
          <w:p w14:paraId="1E9373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9C4DAA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50" w:type="dxa"/>
            <w:vAlign w:val="bottom"/>
          </w:tcPr>
          <w:p w14:paraId="3004871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0" w:type="dxa"/>
            <w:vAlign w:val="bottom"/>
          </w:tcPr>
          <w:p w14:paraId="38BE6793" w14:textId="034AFC65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7B98486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bottom"/>
          </w:tcPr>
          <w:p w14:paraId="1C1F1EC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276F" w:rsidRPr="00276885" w14:paraId="7495150F" w14:textId="77777777" w:rsidTr="00745727">
        <w:trPr>
          <w:trHeight w:val="144"/>
        </w:trPr>
        <w:tc>
          <w:tcPr>
            <w:tcW w:w="2808" w:type="dxa"/>
            <w:vAlign w:val="bottom"/>
          </w:tcPr>
          <w:p w14:paraId="52A00E57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HandSpeedPeakBias</w:t>
            </w:r>
          </w:p>
        </w:tc>
        <w:tc>
          <w:tcPr>
            <w:tcW w:w="990" w:type="dxa"/>
            <w:vAlign w:val="bottom"/>
          </w:tcPr>
          <w:p w14:paraId="6153018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86ECE1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Align w:val="bottom"/>
          </w:tcPr>
          <w:p w14:paraId="5DE63D92" w14:textId="1F1908E3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0" w:type="dxa"/>
            <w:vAlign w:val="bottom"/>
          </w:tcPr>
          <w:p w14:paraId="64D500B9" w14:textId="6EC14E3C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5A89AE9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bottom"/>
          </w:tcPr>
          <w:p w14:paraId="6EFCD57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F276F" w:rsidRPr="00276885" w14:paraId="18B95E19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1655C588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LeftHandSpeedMaxima</w:t>
            </w:r>
          </w:p>
        </w:tc>
        <w:tc>
          <w:tcPr>
            <w:tcW w:w="990" w:type="dxa"/>
            <w:vAlign w:val="bottom"/>
          </w:tcPr>
          <w:p w14:paraId="7387A73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6275E7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vAlign w:val="bottom"/>
          </w:tcPr>
          <w:p w14:paraId="1F5F175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vAlign w:val="bottom"/>
          </w:tcPr>
          <w:p w14:paraId="1E0FACA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vAlign w:val="bottom"/>
          </w:tcPr>
          <w:p w14:paraId="5A5FCED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vAlign w:val="bottom"/>
          </w:tcPr>
          <w:p w14:paraId="288F338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F276F" w:rsidRPr="00276885" w14:paraId="79D43187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1A5BAF90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MeanBallSpeed</w:t>
            </w:r>
          </w:p>
        </w:tc>
        <w:tc>
          <w:tcPr>
            <w:tcW w:w="990" w:type="dxa"/>
            <w:vAlign w:val="bottom"/>
          </w:tcPr>
          <w:p w14:paraId="4A6AEFE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382E49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Align w:val="bottom"/>
          </w:tcPr>
          <w:p w14:paraId="4F881CA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vAlign w:val="bottom"/>
          </w:tcPr>
          <w:p w14:paraId="33BFAAB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vAlign w:val="bottom"/>
          </w:tcPr>
          <w:p w14:paraId="5B0571A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7AE68DA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F276F" w:rsidRPr="00276885" w14:paraId="1973AE0E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5C7CF25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MeanBarAngle</w:t>
            </w:r>
          </w:p>
        </w:tc>
        <w:tc>
          <w:tcPr>
            <w:tcW w:w="990" w:type="dxa"/>
            <w:vAlign w:val="bottom"/>
          </w:tcPr>
          <w:p w14:paraId="406AD06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CC9A12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  <w:vAlign w:val="bottom"/>
          </w:tcPr>
          <w:p w14:paraId="3E378B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0" w:type="dxa"/>
            <w:vAlign w:val="bottom"/>
          </w:tcPr>
          <w:p w14:paraId="73F00B9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vAlign w:val="bottom"/>
          </w:tcPr>
          <w:p w14:paraId="5AF96204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bottom"/>
          </w:tcPr>
          <w:p w14:paraId="2C321C4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1F276F" w:rsidRPr="00276885" w14:paraId="3BA41961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05E915E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MeanLeftHandSpeed</w:t>
            </w:r>
          </w:p>
        </w:tc>
        <w:tc>
          <w:tcPr>
            <w:tcW w:w="990" w:type="dxa"/>
            <w:vAlign w:val="bottom"/>
          </w:tcPr>
          <w:p w14:paraId="59F9BE9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5D1297B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Align w:val="bottom"/>
          </w:tcPr>
          <w:p w14:paraId="2D539CB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bottom"/>
          </w:tcPr>
          <w:p w14:paraId="7BB0637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vAlign w:val="bottom"/>
          </w:tcPr>
          <w:p w14:paraId="38E4822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3162F02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1F276F" w:rsidRPr="00276885" w14:paraId="624394C2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216E78D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MeanMovementTime</w:t>
            </w:r>
          </w:p>
        </w:tc>
        <w:tc>
          <w:tcPr>
            <w:tcW w:w="990" w:type="dxa"/>
            <w:vAlign w:val="bottom"/>
          </w:tcPr>
          <w:p w14:paraId="261E27A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DE3BB7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50" w:type="dxa"/>
            <w:vAlign w:val="bottom"/>
          </w:tcPr>
          <w:p w14:paraId="549C560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vAlign w:val="bottom"/>
          </w:tcPr>
          <w:p w14:paraId="0C9CCCD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0" w:type="dxa"/>
            <w:vAlign w:val="bottom"/>
          </w:tcPr>
          <w:p w14:paraId="766C2C5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2EED578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67381EBE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55AEB197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MeanRightHandSpeed</w:t>
            </w:r>
          </w:p>
        </w:tc>
        <w:tc>
          <w:tcPr>
            <w:tcW w:w="990" w:type="dxa"/>
            <w:vAlign w:val="bottom"/>
          </w:tcPr>
          <w:p w14:paraId="29DFC2E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0844D19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50" w:type="dxa"/>
            <w:vAlign w:val="bottom"/>
          </w:tcPr>
          <w:p w14:paraId="532A48A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vAlign w:val="bottom"/>
          </w:tcPr>
          <w:p w14:paraId="183125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bottom"/>
          </w:tcPr>
          <w:p w14:paraId="30691D6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4B99D2C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F276F" w:rsidRPr="00276885" w14:paraId="7FFDB449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6F0041E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NormAbsHandSpeedDiff</w:t>
            </w:r>
          </w:p>
        </w:tc>
        <w:tc>
          <w:tcPr>
            <w:tcW w:w="990" w:type="dxa"/>
            <w:vAlign w:val="bottom"/>
          </w:tcPr>
          <w:p w14:paraId="77EE184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427683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0" w:type="dxa"/>
            <w:vAlign w:val="bottom"/>
          </w:tcPr>
          <w:p w14:paraId="76D6C86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vAlign w:val="bottom"/>
          </w:tcPr>
          <w:p w14:paraId="28D2BB8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10" w:type="dxa"/>
            <w:vAlign w:val="bottom"/>
          </w:tcPr>
          <w:p w14:paraId="37713F87" w14:textId="77777777" w:rsidR="001F276F" w:rsidRPr="00276885" w:rsidRDefault="001F276F" w:rsidP="00CE0B27">
            <w:pPr>
              <w:ind w:left="720" w:hanging="72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vAlign w:val="bottom"/>
          </w:tcPr>
          <w:p w14:paraId="0E9EDFD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F276F" w:rsidRPr="00276885" w14:paraId="2086296C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42FA406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RightHandSpeedMaxima</w:t>
            </w:r>
          </w:p>
        </w:tc>
        <w:tc>
          <w:tcPr>
            <w:tcW w:w="990" w:type="dxa"/>
            <w:vAlign w:val="bottom"/>
          </w:tcPr>
          <w:p w14:paraId="158611E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36A8EC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  <w:vAlign w:val="bottom"/>
          </w:tcPr>
          <w:p w14:paraId="39F3844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vAlign w:val="bottom"/>
          </w:tcPr>
          <w:p w14:paraId="4E25EBB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vAlign w:val="bottom"/>
          </w:tcPr>
          <w:p w14:paraId="1FD16CA2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vAlign w:val="bottom"/>
          </w:tcPr>
          <w:p w14:paraId="4041347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F276F" w:rsidRPr="00276885" w14:paraId="71FA25B4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55EFE18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2_StdevBarAngle</w:t>
            </w:r>
          </w:p>
        </w:tc>
        <w:tc>
          <w:tcPr>
            <w:tcW w:w="990" w:type="dxa"/>
            <w:vAlign w:val="bottom"/>
          </w:tcPr>
          <w:p w14:paraId="6EAD162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1386D0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50" w:type="dxa"/>
            <w:vAlign w:val="bottom"/>
          </w:tcPr>
          <w:p w14:paraId="6CBC6842" w14:textId="4B32AC12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12F8925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65128A8A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vAlign w:val="bottom"/>
          </w:tcPr>
          <w:p w14:paraId="1359AAC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1F276F" w:rsidRPr="00276885" w14:paraId="21B9D45C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2485632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BarLengthVariability</w:t>
            </w:r>
          </w:p>
        </w:tc>
        <w:tc>
          <w:tcPr>
            <w:tcW w:w="990" w:type="dxa"/>
            <w:vAlign w:val="bottom"/>
          </w:tcPr>
          <w:p w14:paraId="2C3A87B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5C74830A" w14:textId="1E76B60C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CD40C7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vAlign w:val="bottom"/>
          </w:tcPr>
          <w:p w14:paraId="6DF0334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  <w:vAlign w:val="bottom"/>
          </w:tcPr>
          <w:p w14:paraId="32EB63F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vAlign w:val="bottom"/>
          </w:tcPr>
          <w:p w14:paraId="0B67A1E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1F276F" w:rsidRPr="00276885" w14:paraId="2BD95697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711499E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Drops_Targets</w:t>
            </w:r>
          </w:p>
        </w:tc>
        <w:tc>
          <w:tcPr>
            <w:tcW w:w="990" w:type="dxa"/>
            <w:vAlign w:val="bottom"/>
          </w:tcPr>
          <w:p w14:paraId="3E61DE0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B8FB6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0" w:type="dxa"/>
            <w:vAlign w:val="bottom"/>
          </w:tcPr>
          <w:p w14:paraId="636A13D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0" w:type="dxa"/>
            <w:vAlign w:val="bottom"/>
          </w:tcPr>
          <w:p w14:paraId="778711B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vAlign w:val="bottom"/>
          </w:tcPr>
          <w:p w14:paraId="13BF7CB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341F324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F276F" w:rsidRPr="00276885" w14:paraId="6ED83B67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4BDBB58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HandPathBias</w:t>
            </w:r>
          </w:p>
        </w:tc>
        <w:tc>
          <w:tcPr>
            <w:tcW w:w="990" w:type="dxa"/>
            <w:vAlign w:val="bottom"/>
          </w:tcPr>
          <w:p w14:paraId="46D09BC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BF49B3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50" w:type="dxa"/>
            <w:vAlign w:val="bottom"/>
          </w:tcPr>
          <w:p w14:paraId="01F3BE91" w14:textId="720013D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7EE260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bottom"/>
          </w:tcPr>
          <w:p w14:paraId="4D9DAFBA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bottom"/>
          </w:tcPr>
          <w:p w14:paraId="356B423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1F276F" w:rsidRPr="00276885" w14:paraId="27E01E18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786BCF2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HandSpeedDiff</w:t>
            </w:r>
          </w:p>
        </w:tc>
        <w:tc>
          <w:tcPr>
            <w:tcW w:w="990" w:type="dxa"/>
            <w:vAlign w:val="bottom"/>
          </w:tcPr>
          <w:p w14:paraId="5AF8262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CDC652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vAlign w:val="bottom"/>
          </w:tcPr>
          <w:p w14:paraId="2E228CB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vAlign w:val="bottom"/>
          </w:tcPr>
          <w:p w14:paraId="7E7C739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vAlign w:val="bottom"/>
          </w:tcPr>
          <w:p w14:paraId="076B230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bottom"/>
          </w:tcPr>
          <w:p w14:paraId="342C706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276F" w:rsidRPr="00276885" w14:paraId="0BA4E20C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5BEF44E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HandSpeedPeakBias</w:t>
            </w:r>
          </w:p>
        </w:tc>
        <w:tc>
          <w:tcPr>
            <w:tcW w:w="990" w:type="dxa"/>
            <w:vAlign w:val="bottom"/>
          </w:tcPr>
          <w:p w14:paraId="0534198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3AC348C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50" w:type="dxa"/>
            <w:vAlign w:val="bottom"/>
          </w:tcPr>
          <w:p w14:paraId="70CC994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0" w:type="dxa"/>
            <w:vAlign w:val="bottom"/>
          </w:tcPr>
          <w:p w14:paraId="7420B9C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bottom"/>
          </w:tcPr>
          <w:p w14:paraId="26837BF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bottom"/>
          </w:tcPr>
          <w:p w14:paraId="1D3815B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1F276F" w:rsidRPr="00276885" w14:paraId="3CB255F7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4F80A96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LeftHandSpeedMaxima</w:t>
            </w:r>
          </w:p>
        </w:tc>
        <w:tc>
          <w:tcPr>
            <w:tcW w:w="990" w:type="dxa"/>
            <w:vAlign w:val="bottom"/>
          </w:tcPr>
          <w:p w14:paraId="15F05D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1405D2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vAlign w:val="bottom"/>
          </w:tcPr>
          <w:p w14:paraId="5D4296F4" w14:textId="183B00EF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5EA5FD2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vAlign w:val="bottom"/>
          </w:tcPr>
          <w:p w14:paraId="20EDE4AA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bottom"/>
          </w:tcPr>
          <w:p w14:paraId="616A0E4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F276F" w:rsidRPr="00276885" w14:paraId="659B496F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2098C9F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MeanBallSpeed</w:t>
            </w:r>
          </w:p>
        </w:tc>
        <w:tc>
          <w:tcPr>
            <w:tcW w:w="990" w:type="dxa"/>
            <w:vAlign w:val="bottom"/>
          </w:tcPr>
          <w:p w14:paraId="2088A50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530D6E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vAlign w:val="bottom"/>
          </w:tcPr>
          <w:p w14:paraId="2DB0A34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vAlign w:val="bottom"/>
          </w:tcPr>
          <w:p w14:paraId="6C7481F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vAlign w:val="bottom"/>
          </w:tcPr>
          <w:p w14:paraId="4CAB53F2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63C05C2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3DBEB33E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115D134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MeanBarAngle</w:t>
            </w:r>
          </w:p>
        </w:tc>
        <w:tc>
          <w:tcPr>
            <w:tcW w:w="990" w:type="dxa"/>
            <w:vAlign w:val="bottom"/>
          </w:tcPr>
          <w:p w14:paraId="3ABA1AA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09C9265" w14:textId="08060F21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1A8E27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bottom"/>
          </w:tcPr>
          <w:p w14:paraId="2705BF4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vAlign w:val="bottom"/>
          </w:tcPr>
          <w:p w14:paraId="2288204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bottom"/>
          </w:tcPr>
          <w:p w14:paraId="5B49EAB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</w:tr>
      <w:tr w:rsidR="001F276F" w:rsidRPr="00276885" w14:paraId="1E58CB64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57EF2AE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MeanLeftHandSpeed</w:t>
            </w:r>
          </w:p>
        </w:tc>
        <w:tc>
          <w:tcPr>
            <w:tcW w:w="990" w:type="dxa"/>
            <w:vAlign w:val="bottom"/>
          </w:tcPr>
          <w:p w14:paraId="0D4E213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095DC6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vAlign w:val="bottom"/>
          </w:tcPr>
          <w:p w14:paraId="6D96DB33" w14:textId="6B7F0761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4F64146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vAlign w:val="bottom"/>
          </w:tcPr>
          <w:p w14:paraId="4D6FD4B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bottom"/>
          </w:tcPr>
          <w:p w14:paraId="5641334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250390C5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4F7F6F5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MeanMovementTime</w:t>
            </w:r>
          </w:p>
        </w:tc>
        <w:tc>
          <w:tcPr>
            <w:tcW w:w="990" w:type="dxa"/>
            <w:vAlign w:val="bottom"/>
          </w:tcPr>
          <w:p w14:paraId="66DEC59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B4F87D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50" w:type="dxa"/>
            <w:vAlign w:val="bottom"/>
          </w:tcPr>
          <w:p w14:paraId="051B870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vAlign w:val="bottom"/>
          </w:tcPr>
          <w:p w14:paraId="0C188A7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vAlign w:val="bottom"/>
          </w:tcPr>
          <w:p w14:paraId="2484A61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bottom"/>
          </w:tcPr>
          <w:p w14:paraId="0FE37B7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F276F" w:rsidRPr="00276885" w14:paraId="05226F92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14D58C91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MeanRightHandSpeed</w:t>
            </w:r>
          </w:p>
        </w:tc>
        <w:tc>
          <w:tcPr>
            <w:tcW w:w="990" w:type="dxa"/>
            <w:vAlign w:val="bottom"/>
          </w:tcPr>
          <w:p w14:paraId="5F7E569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CCCB66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0" w:type="dxa"/>
            <w:vAlign w:val="bottom"/>
          </w:tcPr>
          <w:p w14:paraId="247D3A5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vAlign w:val="bottom"/>
          </w:tcPr>
          <w:p w14:paraId="7334280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  <w:vAlign w:val="bottom"/>
          </w:tcPr>
          <w:p w14:paraId="32F030C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vAlign w:val="bottom"/>
          </w:tcPr>
          <w:p w14:paraId="438CA1A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1F276F" w:rsidRPr="00276885" w14:paraId="57339875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151ED6B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NormAbs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peedDiff</w:t>
            </w:r>
          </w:p>
        </w:tc>
        <w:tc>
          <w:tcPr>
            <w:tcW w:w="990" w:type="dxa"/>
            <w:vAlign w:val="bottom"/>
          </w:tcPr>
          <w:p w14:paraId="5B20A19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DE42002" w14:textId="08E33FB3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3ACB3C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vAlign w:val="bottom"/>
          </w:tcPr>
          <w:p w14:paraId="1378FAD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vAlign w:val="bottom"/>
          </w:tcPr>
          <w:p w14:paraId="233AAF2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vAlign w:val="bottom"/>
          </w:tcPr>
          <w:p w14:paraId="1D5EC18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F276F" w:rsidRPr="00276885" w14:paraId="0D1C1D82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716CABB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RightHandSpeedMaxima</w:t>
            </w:r>
          </w:p>
        </w:tc>
        <w:tc>
          <w:tcPr>
            <w:tcW w:w="990" w:type="dxa"/>
            <w:vAlign w:val="bottom"/>
          </w:tcPr>
          <w:p w14:paraId="7104D5A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184AAC0" w14:textId="110F6FA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39976E2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vAlign w:val="bottom"/>
          </w:tcPr>
          <w:p w14:paraId="016A99C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bottom"/>
          </w:tcPr>
          <w:p w14:paraId="719B251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bottom"/>
          </w:tcPr>
          <w:p w14:paraId="67E9BD9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1F276F" w:rsidRPr="00276885" w14:paraId="1EA7D481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0AA4C62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StdevBarAngle</w:t>
            </w:r>
          </w:p>
        </w:tc>
        <w:tc>
          <w:tcPr>
            <w:tcW w:w="990" w:type="dxa"/>
            <w:vAlign w:val="bottom"/>
          </w:tcPr>
          <w:p w14:paraId="6E530D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32A821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50" w:type="dxa"/>
            <w:vAlign w:val="bottom"/>
          </w:tcPr>
          <w:p w14:paraId="10CDE96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vAlign w:val="bottom"/>
          </w:tcPr>
          <w:p w14:paraId="467FD29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vAlign w:val="bottom"/>
          </w:tcPr>
          <w:p w14:paraId="30BF926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bottom"/>
          </w:tcPr>
          <w:p w14:paraId="405F2F5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1F276F" w:rsidRPr="00276885" w14:paraId="4CDC4FB4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27901FA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3_TargetsCompleted</w:t>
            </w:r>
          </w:p>
        </w:tc>
        <w:tc>
          <w:tcPr>
            <w:tcW w:w="990" w:type="dxa"/>
            <w:vAlign w:val="bottom"/>
          </w:tcPr>
          <w:p w14:paraId="5F1BD5E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49EA2FF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vAlign w:val="bottom"/>
          </w:tcPr>
          <w:p w14:paraId="383F459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vAlign w:val="bottom"/>
          </w:tcPr>
          <w:p w14:paraId="6E5E6FE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vAlign w:val="bottom"/>
          </w:tcPr>
          <w:p w14:paraId="37F8B36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5B07949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F276F" w:rsidRPr="00276885" w14:paraId="0DB6267B" w14:textId="77777777" w:rsidTr="00745727">
        <w:trPr>
          <w:trHeight w:val="85"/>
        </w:trPr>
        <w:tc>
          <w:tcPr>
            <w:tcW w:w="2808" w:type="dxa"/>
            <w:vAlign w:val="bottom"/>
          </w:tcPr>
          <w:p w14:paraId="3AEA86F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524915D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8D6A3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350" w:type="dxa"/>
            <w:vAlign w:val="bottom"/>
          </w:tcPr>
          <w:p w14:paraId="3D3C14C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vAlign w:val="bottom"/>
          </w:tcPr>
          <w:p w14:paraId="44F60B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vAlign w:val="bottom"/>
          </w:tcPr>
          <w:p w14:paraId="2E262AB1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vAlign w:val="bottom"/>
          </w:tcPr>
          <w:p w14:paraId="094095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</w:tbl>
    <w:p w14:paraId="1CA47346" w14:textId="6BE71307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</w:p>
    <w:p w14:paraId="1AD1E224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3AA0980D" w14:textId="77777777" w:rsidR="00B93C22" w:rsidRPr="00276885" w:rsidRDefault="00470A20" w:rsidP="00B93C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B93C22" w:rsidRPr="00276885">
        <w:rPr>
          <w:rFonts w:ascii="Times New Roman" w:hAnsi="Times New Roman" w:cs="Times New Roman"/>
          <w:sz w:val="20"/>
          <w:szCs w:val="20"/>
        </w:rPr>
        <w:t>able ST2: O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990"/>
        <w:gridCol w:w="1170"/>
        <w:gridCol w:w="1369"/>
        <w:gridCol w:w="1000"/>
        <w:gridCol w:w="871"/>
        <w:gridCol w:w="630"/>
      </w:tblGrid>
      <w:tr w:rsidR="001F276F" w:rsidRPr="00276885" w14:paraId="43EA3BFD" w14:textId="77777777" w:rsidTr="003352DA">
        <w:trPr>
          <w:trHeight w:val="242"/>
        </w:trPr>
        <w:tc>
          <w:tcPr>
            <w:tcW w:w="2808" w:type="dxa"/>
            <w:vAlign w:val="bottom"/>
          </w:tcPr>
          <w:p w14:paraId="3DF603D0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21FD1B48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70" w:type="dxa"/>
            <w:vAlign w:val="bottom"/>
          </w:tcPr>
          <w:p w14:paraId="060C4F09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69" w:type="dxa"/>
            <w:vAlign w:val="bottom"/>
          </w:tcPr>
          <w:p w14:paraId="2140B063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1000" w:type="dxa"/>
            <w:vAlign w:val="bottom"/>
          </w:tcPr>
          <w:p w14:paraId="49BB8E92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71" w:type="dxa"/>
            <w:vAlign w:val="bottom"/>
          </w:tcPr>
          <w:p w14:paraId="3B595141" w14:textId="77777777" w:rsidR="001F276F" w:rsidRPr="00276885" w:rsidRDefault="001F276F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630" w:type="dxa"/>
            <w:vAlign w:val="bottom"/>
          </w:tcPr>
          <w:p w14:paraId="6C8EF8C3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</w:tr>
      <w:tr w:rsidR="001F276F" w:rsidRPr="00276885" w14:paraId="32C32100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0C0C292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4993D1F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6EB339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69" w:type="dxa"/>
            <w:vAlign w:val="bottom"/>
          </w:tcPr>
          <w:p w14:paraId="48281F6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00" w:type="dxa"/>
            <w:vAlign w:val="bottom"/>
          </w:tcPr>
          <w:p w14:paraId="46494E3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71" w:type="dxa"/>
            <w:vAlign w:val="bottom"/>
          </w:tcPr>
          <w:p w14:paraId="054A7CBC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vAlign w:val="bottom"/>
          </w:tcPr>
          <w:p w14:paraId="159FE93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1F276F" w:rsidRPr="00276885" w14:paraId="6CE52279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02D5C90E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BiasOfHits</w:t>
            </w:r>
            <w:proofErr w:type="spellEnd"/>
          </w:p>
        </w:tc>
        <w:tc>
          <w:tcPr>
            <w:tcW w:w="990" w:type="dxa"/>
            <w:vAlign w:val="bottom"/>
          </w:tcPr>
          <w:p w14:paraId="5E8EDF9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A23DAC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69" w:type="dxa"/>
            <w:vAlign w:val="bottom"/>
          </w:tcPr>
          <w:p w14:paraId="3C8DD77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0" w:type="dxa"/>
            <w:vAlign w:val="bottom"/>
          </w:tcPr>
          <w:p w14:paraId="2890E1A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1" w:type="dxa"/>
            <w:vAlign w:val="bottom"/>
          </w:tcPr>
          <w:p w14:paraId="592CA3B2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vAlign w:val="bottom"/>
          </w:tcPr>
          <w:p w14:paraId="2090C51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1F276F" w:rsidRPr="00276885" w14:paraId="1F7BA0FE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2D685B1E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electionOverlap</w:t>
            </w:r>
            <w:proofErr w:type="spellEnd"/>
          </w:p>
        </w:tc>
        <w:tc>
          <w:tcPr>
            <w:tcW w:w="990" w:type="dxa"/>
            <w:vAlign w:val="bottom"/>
          </w:tcPr>
          <w:p w14:paraId="177C5BC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8D8A40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69" w:type="dxa"/>
            <w:vAlign w:val="bottom"/>
          </w:tcPr>
          <w:p w14:paraId="4A195AC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00" w:type="dxa"/>
            <w:vAlign w:val="bottom"/>
          </w:tcPr>
          <w:p w14:paraId="49BBC9D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71" w:type="dxa"/>
            <w:vAlign w:val="bottom"/>
          </w:tcPr>
          <w:p w14:paraId="443B6FF6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30" w:type="dxa"/>
            <w:vAlign w:val="bottom"/>
          </w:tcPr>
          <w:p w14:paraId="3742F9F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1F276F" w:rsidRPr="00276885" w14:paraId="7AECC597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64DBEF3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Bias</w:t>
            </w:r>
            <w:proofErr w:type="spellEnd"/>
          </w:p>
        </w:tc>
        <w:tc>
          <w:tcPr>
            <w:tcW w:w="990" w:type="dxa"/>
            <w:vAlign w:val="bottom"/>
          </w:tcPr>
          <w:p w14:paraId="6474DAA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1F467E4" w14:textId="64B7B282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9" w:type="dxa"/>
            <w:vAlign w:val="bottom"/>
          </w:tcPr>
          <w:p w14:paraId="48429D6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0" w:type="dxa"/>
            <w:vAlign w:val="bottom"/>
          </w:tcPr>
          <w:p w14:paraId="3E9C35F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71" w:type="dxa"/>
            <w:vAlign w:val="bottom"/>
          </w:tcPr>
          <w:p w14:paraId="09CFAA5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0" w:type="dxa"/>
            <w:vAlign w:val="bottom"/>
          </w:tcPr>
          <w:p w14:paraId="7EC587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276F" w:rsidRPr="00276885" w14:paraId="2792F12D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68652EC2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Left</w:t>
            </w:r>
            <w:proofErr w:type="spellEnd"/>
          </w:p>
        </w:tc>
        <w:tc>
          <w:tcPr>
            <w:tcW w:w="990" w:type="dxa"/>
            <w:vAlign w:val="bottom"/>
          </w:tcPr>
          <w:p w14:paraId="0CBFC0E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3579A55" w14:textId="218ACBC3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9" w:type="dxa"/>
            <w:vAlign w:val="bottom"/>
          </w:tcPr>
          <w:p w14:paraId="42C88ED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0" w:type="dxa"/>
            <w:vAlign w:val="bottom"/>
          </w:tcPr>
          <w:p w14:paraId="231D81E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71" w:type="dxa"/>
            <w:vAlign w:val="bottom"/>
          </w:tcPr>
          <w:p w14:paraId="3E0DA861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vAlign w:val="bottom"/>
          </w:tcPr>
          <w:p w14:paraId="2D0157D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F276F" w:rsidRPr="00276885" w14:paraId="5C973742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4B3B15A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Right</w:t>
            </w:r>
            <w:proofErr w:type="spellEnd"/>
          </w:p>
        </w:tc>
        <w:tc>
          <w:tcPr>
            <w:tcW w:w="990" w:type="dxa"/>
            <w:vAlign w:val="bottom"/>
          </w:tcPr>
          <w:p w14:paraId="34BB6EE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5999032" w14:textId="69815445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9" w:type="dxa"/>
            <w:vAlign w:val="bottom"/>
          </w:tcPr>
          <w:p w14:paraId="3F3D9B9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0" w:type="dxa"/>
            <w:vAlign w:val="bottom"/>
          </w:tcPr>
          <w:p w14:paraId="3985D58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1" w:type="dxa"/>
            <w:vAlign w:val="bottom"/>
          </w:tcPr>
          <w:p w14:paraId="5E5C88C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vAlign w:val="bottom"/>
          </w:tcPr>
          <w:p w14:paraId="1EF949F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1F276F" w:rsidRPr="00276885" w14:paraId="556E1B19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302FD77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Transition</w:t>
            </w:r>
            <w:proofErr w:type="spellEnd"/>
          </w:p>
        </w:tc>
        <w:tc>
          <w:tcPr>
            <w:tcW w:w="990" w:type="dxa"/>
            <w:vAlign w:val="bottom"/>
          </w:tcPr>
          <w:p w14:paraId="3669A6B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E2D234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69" w:type="dxa"/>
            <w:vAlign w:val="bottom"/>
          </w:tcPr>
          <w:p w14:paraId="74AE429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00" w:type="dxa"/>
            <w:vAlign w:val="bottom"/>
          </w:tcPr>
          <w:p w14:paraId="5C3E5E3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1" w:type="dxa"/>
            <w:vAlign w:val="bottom"/>
          </w:tcPr>
          <w:p w14:paraId="5FB26F3A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vAlign w:val="bottom"/>
          </w:tcPr>
          <w:p w14:paraId="5B61E3D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1F276F" w:rsidRPr="00276885" w14:paraId="214B1B3A" w14:textId="77777777" w:rsidTr="003352DA">
        <w:trPr>
          <w:trHeight w:val="246"/>
        </w:trPr>
        <w:tc>
          <w:tcPr>
            <w:tcW w:w="2808" w:type="dxa"/>
            <w:vAlign w:val="bottom"/>
          </w:tcPr>
          <w:p w14:paraId="7C127B2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itsWithLeft</w:t>
            </w:r>
            <w:proofErr w:type="spellEnd"/>
          </w:p>
        </w:tc>
        <w:tc>
          <w:tcPr>
            <w:tcW w:w="990" w:type="dxa"/>
            <w:vAlign w:val="bottom"/>
          </w:tcPr>
          <w:p w14:paraId="6C0C592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0C5AF2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9" w:type="dxa"/>
            <w:vAlign w:val="bottom"/>
          </w:tcPr>
          <w:p w14:paraId="2ADD074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0" w:type="dxa"/>
            <w:vAlign w:val="bottom"/>
          </w:tcPr>
          <w:p w14:paraId="7C6C99F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71" w:type="dxa"/>
            <w:vAlign w:val="bottom"/>
          </w:tcPr>
          <w:p w14:paraId="6D5B5F8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30" w:type="dxa"/>
            <w:vAlign w:val="bottom"/>
          </w:tcPr>
          <w:p w14:paraId="656CFDA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F276F" w:rsidRPr="00276885" w14:paraId="40DF2161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59603EB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itsWithRight</w:t>
            </w:r>
            <w:proofErr w:type="spellEnd"/>
          </w:p>
        </w:tc>
        <w:tc>
          <w:tcPr>
            <w:tcW w:w="990" w:type="dxa"/>
            <w:vAlign w:val="bottom"/>
          </w:tcPr>
          <w:p w14:paraId="5C52A04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8DB0381" w14:textId="45ABC3BF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9" w:type="dxa"/>
            <w:vAlign w:val="bottom"/>
          </w:tcPr>
          <w:p w14:paraId="35224B8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0" w:type="dxa"/>
            <w:vAlign w:val="bottom"/>
          </w:tcPr>
          <w:p w14:paraId="7FB911F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71" w:type="dxa"/>
            <w:vAlign w:val="bottom"/>
          </w:tcPr>
          <w:p w14:paraId="79F36EAC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30" w:type="dxa"/>
            <w:vAlign w:val="bottom"/>
          </w:tcPr>
          <w:p w14:paraId="0AE9A80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F276F" w:rsidRPr="00276885" w14:paraId="093C6934" w14:textId="77777777" w:rsidTr="003352DA">
        <w:trPr>
          <w:trHeight w:val="85"/>
        </w:trPr>
        <w:tc>
          <w:tcPr>
            <w:tcW w:w="2808" w:type="dxa"/>
            <w:vAlign w:val="bottom"/>
          </w:tcPr>
          <w:p w14:paraId="4B10591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4D375CF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FF648B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69" w:type="dxa"/>
            <w:vAlign w:val="bottom"/>
          </w:tcPr>
          <w:p w14:paraId="06519923" w14:textId="2A9F8B32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vAlign w:val="bottom"/>
          </w:tcPr>
          <w:p w14:paraId="036C8DB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71" w:type="dxa"/>
            <w:vAlign w:val="bottom"/>
          </w:tcPr>
          <w:p w14:paraId="7685493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vAlign w:val="bottom"/>
          </w:tcPr>
          <w:p w14:paraId="7256DBD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1F276F" w:rsidRPr="00276885" w14:paraId="34FA85C6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6D9C95E0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edianError</w:t>
            </w:r>
            <w:proofErr w:type="spellEnd"/>
          </w:p>
        </w:tc>
        <w:tc>
          <w:tcPr>
            <w:tcW w:w="990" w:type="dxa"/>
            <w:vAlign w:val="bottom"/>
          </w:tcPr>
          <w:p w14:paraId="2B2EB6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3A0CC38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69" w:type="dxa"/>
            <w:vAlign w:val="bottom"/>
          </w:tcPr>
          <w:p w14:paraId="16B537A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0" w:type="dxa"/>
            <w:vAlign w:val="bottom"/>
          </w:tcPr>
          <w:p w14:paraId="4125E5CD" w14:textId="445B91FA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vAlign w:val="bottom"/>
          </w:tcPr>
          <w:p w14:paraId="65EDD046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30" w:type="dxa"/>
            <w:vAlign w:val="bottom"/>
          </w:tcPr>
          <w:p w14:paraId="6F5BEF5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1F276F" w:rsidRPr="00276885" w14:paraId="16DFD690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09EABF6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ssBias</w:t>
            </w:r>
            <w:proofErr w:type="spellEnd"/>
          </w:p>
        </w:tc>
        <w:tc>
          <w:tcPr>
            <w:tcW w:w="990" w:type="dxa"/>
            <w:vAlign w:val="bottom"/>
          </w:tcPr>
          <w:p w14:paraId="0DBD3D9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2FF090A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69" w:type="dxa"/>
            <w:vAlign w:val="bottom"/>
          </w:tcPr>
          <w:p w14:paraId="3AEA962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0" w:type="dxa"/>
            <w:vAlign w:val="bottom"/>
          </w:tcPr>
          <w:p w14:paraId="54906D6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71" w:type="dxa"/>
            <w:vAlign w:val="bottom"/>
          </w:tcPr>
          <w:p w14:paraId="43C1EA9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vAlign w:val="bottom"/>
          </w:tcPr>
          <w:p w14:paraId="0150E14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F276F" w:rsidRPr="00276885" w14:paraId="7DD68A97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2436FD6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Bias</w:t>
            </w:r>
            <w:proofErr w:type="spellEnd"/>
          </w:p>
        </w:tc>
        <w:tc>
          <w:tcPr>
            <w:tcW w:w="990" w:type="dxa"/>
            <w:vAlign w:val="bottom"/>
          </w:tcPr>
          <w:p w14:paraId="6CA4020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6AEF22D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69" w:type="dxa"/>
            <w:vAlign w:val="bottom"/>
          </w:tcPr>
          <w:p w14:paraId="7319902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00" w:type="dxa"/>
            <w:vAlign w:val="bottom"/>
          </w:tcPr>
          <w:p w14:paraId="36BC7C4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71" w:type="dxa"/>
            <w:vAlign w:val="bottom"/>
          </w:tcPr>
          <w:p w14:paraId="77F9056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vAlign w:val="bottom"/>
          </w:tcPr>
          <w:p w14:paraId="275187E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1F276F" w:rsidRPr="00276885" w14:paraId="20A62E56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2A8FCA7A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LeftHand</w:t>
            </w:r>
            <w:proofErr w:type="spellEnd"/>
          </w:p>
        </w:tc>
        <w:tc>
          <w:tcPr>
            <w:tcW w:w="990" w:type="dxa"/>
            <w:vAlign w:val="bottom"/>
          </w:tcPr>
          <w:p w14:paraId="69577B7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5C28799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69" w:type="dxa"/>
            <w:vAlign w:val="bottom"/>
          </w:tcPr>
          <w:p w14:paraId="17CC9AC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0" w:type="dxa"/>
            <w:vAlign w:val="bottom"/>
          </w:tcPr>
          <w:p w14:paraId="1F5980E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71" w:type="dxa"/>
            <w:vAlign w:val="bottom"/>
          </w:tcPr>
          <w:p w14:paraId="47B21C5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vAlign w:val="bottom"/>
          </w:tcPr>
          <w:p w14:paraId="16F719D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F276F" w:rsidRPr="00276885" w14:paraId="141E0D6E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224C50B1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RightHand</w:t>
            </w:r>
            <w:proofErr w:type="spellEnd"/>
          </w:p>
        </w:tc>
        <w:tc>
          <w:tcPr>
            <w:tcW w:w="990" w:type="dxa"/>
            <w:vAlign w:val="bottom"/>
          </w:tcPr>
          <w:p w14:paraId="64C059A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23C8D8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69" w:type="dxa"/>
            <w:vAlign w:val="bottom"/>
          </w:tcPr>
          <w:p w14:paraId="280F15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0" w:type="dxa"/>
            <w:vAlign w:val="bottom"/>
          </w:tcPr>
          <w:p w14:paraId="65C98F7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71" w:type="dxa"/>
            <w:vAlign w:val="bottom"/>
          </w:tcPr>
          <w:p w14:paraId="0091F56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vAlign w:val="bottom"/>
          </w:tcPr>
          <w:p w14:paraId="7A7FCE6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1F276F" w:rsidRPr="00276885" w14:paraId="2E0F0380" w14:textId="77777777" w:rsidTr="003352DA">
        <w:trPr>
          <w:trHeight w:val="265"/>
        </w:trPr>
        <w:tc>
          <w:tcPr>
            <w:tcW w:w="2808" w:type="dxa"/>
            <w:vAlign w:val="bottom"/>
          </w:tcPr>
          <w:p w14:paraId="5FF5E30A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otalHits</w:t>
            </w:r>
            <w:proofErr w:type="spellEnd"/>
          </w:p>
        </w:tc>
        <w:tc>
          <w:tcPr>
            <w:tcW w:w="990" w:type="dxa"/>
            <w:vAlign w:val="bottom"/>
          </w:tcPr>
          <w:p w14:paraId="7713EBA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244F4A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69" w:type="dxa"/>
            <w:vAlign w:val="bottom"/>
          </w:tcPr>
          <w:p w14:paraId="3A6BB744" w14:textId="764807AE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0" w:type="dxa"/>
            <w:vAlign w:val="bottom"/>
          </w:tcPr>
          <w:p w14:paraId="51626F7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1" w:type="dxa"/>
            <w:vAlign w:val="bottom"/>
          </w:tcPr>
          <w:p w14:paraId="4859FD52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30" w:type="dxa"/>
            <w:vAlign w:val="bottom"/>
          </w:tcPr>
          <w:p w14:paraId="3F58004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14:paraId="3294240F" w14:textId="78382305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</w:p>
    <w:p w14:paraId="3146914A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</w:p>
    <w:p w14:paraId="7B409540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77AAC27D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6CF43A8E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7077513E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C74BAE0" w14:textId="77777777" w:rsidR="00E33274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1531E6E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6735F3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317B4A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F79C94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E2A75A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DEFF9C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A4F3CE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CDF9D6A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00DD3674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50E30623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3: OHA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822"/>
        <w:gridCol w:w="983"/>
        <w:gridCol w:w="1163"/>
        <w:gridCol w:w="1350"/>
        <w:gridCol w:w="1047"/>
        <w:gridCol w:w="663"/>
        <w:gridCol w:w="720"/>
      </w:tblGrid>
      <w:tr w:rsidR="001F276F" w:rsidRPr="00276885" w14:paraId="7B5F1135" w14:textId="77777777" w:rsidTr="001F276F">
        <w:trPr>
          <w:trHeight w:val="85"/>
        </w:trPr>
        <w:tc>
          <w:tcPr>
            <w:tcW w:w="2822" w:type="dxa"/>
            <w:vAlign w:val="bottom"/>
          </w:tcPr>
          <w:p w14:paraId="306F571D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83" w:type="dxa"/>
            <w:vAlign w:val="bottom"/>
          </w:tcPr>
          <w:p w14:paraId="3A6DCAAD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63" w:type="dxa"/>
            <w:vAlign w:val="bottom"/>
          </w:tcPr>
          <w:p w14:paraId="21053234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5F63C92F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1047" w:type="dxa"/>
            <w:vAlign w:val="bottom"/>
          </w:tcPr>
          <w:p w14:paraId="1229F72E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663" w:type="dxa"/>
            <w:vAlign w:val="bottom"/>
          </w:tcPr>
          <w:p w14:paraId="6EFC50C9" w14:textId="77777777" w:rsidR="001F276F" w:rsidRPr="00276885" w:rsidRDefault="001F276F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720" w:type="dxa"/>
            <w:vAlign w:val="bottom"/>
          </w:tcPr>
          <w:p w14:paraId="60B42E3F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</w:tr>
      <w:tr w:rsidR="001F276F" w:rsidRPr="00276885" w14:paraId="5A10253B" w14:textId="77777777" w:rsidTr="001F276F">
        <w:trPr>
          <w:trHeight w:val="156"/>
        </w:trPr>
        <w:tc>
          <w:tcPr>
            <w:tcW w:w="2822" w:type="dxa"/>
            <w:vAlign w:val="bottom"/>
          </w:tcPr>
          <w:p w14:paraId="092414C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83" w:type="dxa"/>
            <w:vAlign w:val="bottom"/>
          </w:tcPr>
          <w:p w14:paraId="483E710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1E823B9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Align w:val="bottom"/>
          </w:tcPr>
          <w:p w14:paraId="0534A58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47" w:type="dxa"/>
            <w:vAlign w:val="bottom"/>
          </w:tcPr>
          <w:p w14:paraId="4FBE590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3" w:type="dxa"/>
            <w:vAlign w:val="bottom"/>
          </w:tcPr>
          <w:p w14:paraId="546A0B21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0339C39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F276F" w:rsidRPr="00276885" w14:paraId="1F7A337F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387131F0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DistractorHitsLeft</w:t>
            </w:r>
            <w:proofErr w:type="spellEnd"/>
          </w:p>
        </w:tc>
        <w:tc>
          <w:tcPr>
            <w:tcW w:w="983" w:type="dxa"/>
            <w:vAlign w:val="bottom"/>
          </w:tcPr>
          <w:p w14:paraId="6995851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281F0F4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50" w:type="dxa"/>
            <w:vAlign w:val="bottom"/>
          </w:tcPr>
          <w:p w14:paraId="4A9A0DC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47" w:type="dxa"/>
            <w:vAlign w:val="bottom"/>
          </w:tcPr>
          <w:p w14:paraId="130F763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3" w:type="dxa"/>
            <w:vAlign w:val="bottom"/>
          </w:tcPr>
          <w:p w14:paraId="5336FD8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7FA95DA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1F276F" w:rsidRPr="00276885" w14:paraId="01DD439B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2E165D97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DistractorHitsRight</w:t>
            </w:r>
            <w:proofErr w:type="spellEnd"/>
          </w:p>
        </w:tc>
        <w:tc>
          <w:tcPr>
            <w:tcW w:w="983" w:type="dxa"/>
            <w:vAlign w:val="bottom"/>
          </w:tcPr>
          <w:p w14:paraId="2B11242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4BA4ABC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  <w:vAlign w:val="bottom"/>
          </w:tcPr>
          <w:p w14:paraId="075EF9A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7" w:type="dxa"/>
            <w:vAlign w:val="bottom"/>
          </w:tcPr>
          <w:p w14:paraId="619CB8B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3" w:type="dxa"/>
            <w:vAlign w:val="bottom"/>
          </w:tcPr>
          <w:p w14:paraId="546702AC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vAlign w:val="bottom"/>
          </w:tcPr>
          <w:p w14:paraId="0EDE512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1F276F" w:rsidRPr="00276885" w14:paraId="4D08615A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20774862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DistractorHitsTotal</w:t>
            </w:r>
            <w:proofErr w:type="spellEnd"/>
          </w:p>
        </w:tc>
        <w:tc>
          <w:tcPr>
            <w:tcW w:w="983" w:type="dxa"/>
            <w:vAlign w:val="bottom"/>
          </w:tcPr>
          <w:p w14:paraId="1B209E7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bottom"/>
          </w:tcPr>
          <w:p w14:paraId="4D6CE57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50" w:type="dxa"/>
            <w:vAlign w:val="bottom"/>
          </w:tcPr>
          <w:p w14:paraId="65AB1D8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47" w:type="dxa"/>
            <w:vAlign w:val="bottom"/>
          </w:tcPr>
          <w:p w14:paraId="7099B3F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3" w:type="dxa"/>
            <w:vAlign w:val="bottom"/>
          </w:tcPr>
          <w:p w14:paraId="5398F8D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bottom"/>
          </w:tcPr>
          <w:p w14:paraId="2E8F5DA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F276F" w:rsidRPr="00276885" w14:paraId="74B19C4E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558B8E70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DistractorProportion</w:t>
            </w:r>
            <w:proofErr w:type="spellEnd"/>
          </w:p>
        </w:tc>
        <w:tc>
          <w:tcPr>
            <w:tcW w:w="983" w:type="dxa"/>
            <w:vAlign w:val="bottom"/>
          </w:tcPr>
          <w:p w14:paraId="65E4493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01DA67E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50" w:type="dxa"/>
            <w:vAlign w:val="bottom"/>
          </w:tcPr>
          <w:p w14:paraId="32CFD77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47" w:type="dxa"/>
            <w:vAlign w:val="bottom"/>
          </w:tcPr>
          <w:p w14:paraId="6A8AAB7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3" w:type="dxa"/>
            <w:vAlign w:val="bottom"/>
          </w:tcPr>
          <w:p w14:paraId="64E0783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bottom"/>
          </w:tcPr>
          <w:p w14:paraId="12702E6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276F" w:rsidRPr="00276885" w14:paraId="5372D55C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5CC6499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BiasOfHits</w:t>
            </w:r>
            <w:proofErr w:type="spellEnd"/>
          </w:p>
        </w:tc>
        <w:tc>
          <w:tcPr>
            <w:tcW w:w="983" w:type="dxa"/>
            <w:vAlign w:val="bottom"/>
          </w:tcPr>
          <w:p w14:paraId="3E01ACA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614A30A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50" w:type="dxa"/>
            <w:vAlign w:val="bottom"/>
          </w:tcPr>
          <w:p w14:paraId="76386AC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47" w:type="dxa"/>
            <w:vAlign w:val="bottom"/>
          </w:tcPr>
          <w:p w14:paraId="6D65296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3" w:type="dxa"/>
            <w:vAlign w:val="bottom"/>
          </w:tcPr>
          <w:p w14:paraId="5CF2882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bottom"/>
          </w:tcPr>
          <w:p w14:paraId="5F5ED08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1F276F" w:rsidRPr="00276885" w14:paraId="679DEDC0" w14:textId="77777777" w:rsidTr="001F276F">
        <w:trPr>
          <w:trHeight w:val="263"/>
        </w:trPr>
        <w:tc>
          <w:tcPr>
            <w:tcW w:w="2822" w:type="dxa"/>
            <w:vAlign w:val="bottom"/>
          </w:tcPr>
          <w:p w14:paraId="7770101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electionOverlap</w:t>
            </w:r>
            <w:proofErr w:type="spellEnd"/>
          </w:p>
        </w:tc>
        <w:tc>
          <w:tcPr>
            <w:tcW w:w="983" w:type="dxa"/>
            <w:vAlign w:val="bottom"/>
          </w:tcPr>
          <w:p w14:paraId="21267B9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5C5FB73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50" w:type="dxa"/>
            <w:vAlign w:val="bottom"/>
          </w:tcPr>
          <w:p w14:paraId="5F0428F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7" w:type="dxa"/>
            <w:vAlign w:val="bottom"/>
          </w:tcPr>
          <w:p w14:paraId="3DA3AAB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3" w:type="dxa"/>
            <w:vAlign w:val="bottom"/>
          </w:tcPr>
          <w:p w14:paraId="4AD8664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vAlign w:val="bottom"/>
          </w:tcPr>
          <w:p w14:paraId="6AD77B3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1F276F" w:rsidRPr="00276885" w14:paraId="0724B367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30B6CEC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Bias</w:t>
            </w:r>
            <w:proofErr w:type="spellEnd"/>
          </w:p>
        </w:tc>
        <w:tc>
          <w:tcPr>
            <w:tcW w:w="983" w:type="dxa"/>
            <w:vAlign w:val="bottom"/>
          </w:tcPr>
          <w:p w14:paraId="7027243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28A6661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50" w:type="dxa"/>
            <w:vAlign w:val="bottom"/>
          </w:tcPr>
          <w:p w14:paraId="12A68AA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47" w:type="dxa"/>
            <w:vAlign w:val="bottom"/>
          </w:tcPr>
          <w:p w14:paraId="1A21A812" w14:textId="751DF22F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vAlign w:val="bottom"/>
          </w:tcPr>
          <w:p w14:paraId="183982F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bottom"/>
          </w:tcPr>
          <w:p w14:paraId="71633CE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1F276F" w:rsidRPr="00276885" w14:paraId="29383D1F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26033A88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Left</w:t>
            </w:r>
            <w:proofErr w:type="spellEnd"/>
          </w:p>
        </w:tc>
        <w:tc>
          <w:tcPr>
            <w:tcW w:w="983" w:type="dxa"/>
            <w:vAlign w:val="bottom"/>
          </w:tcPr>
          <w:p w14:paraId="64E92B2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60295666" w14:textId="07FBEFBA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2CE4821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47" w:type="dxa"/>
            <w:vAlign w:val="bottom"/>
          </w:tcPr>
          <w:p w14:paraId="555F699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63" w:type="dxa"/>
            <w:vAlign w:val="bottom"/>
          </w:tcPr>
          <w:p w14:paraId="4861EF3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vAlign w:val="bottom"/>
          </w:tcPr>
          <w:p w14:paraId="7023D1E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F276F" w:rsidRPr="00276885" w14:paraId="271D6210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6D8D9CB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SpeedRight</w:t>
            </w:r>
            <w:proofErr w:type="spellEnd"/>
          </w:p>
        </w:tc>
        <w:tc>
          <w:tcPr>
            <w:tcW w:w="983" w:type="dxa"/>
            <w:vAlign w:val="bottom"/>
          </w:tcPr>
          <w:p w14:paraId="6CC1D2C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62BFDC0E" w14:textId="6728661E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569F5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47" w:type="dxa"/>
            <w:vAlign w:val="bottom"/>
          </w:tcPr>
          <w:p w14:paraId="7CECD57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63" w:type="dxa"/>
            <w:vAlign w:val="bottom"/>
          </w:tcPr>
          <w:p w14:paraId="24C6FDB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bottom"/>
          </w:tcPr>
          <w:p w14:paraId="01013A1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1F276F" w:rsidRPr="00276885" w14:paraId="08293F93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2D47C90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andTransition</w:t>
            </w:r>
            <w:proofErr w:type="spellEnd"/>
          </w:p>
        </w:tc>
        <w:tc>
          <w:tcPr>
            <w:tcW w:w="983" w:type="dxa"/>
            <w:vAlign w:val="bottom"/>
          </w:tcPr>
          <w:p w14:paraId="35F7958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7631246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50" w:type="dxa"/>
            <w:vAlign w:val="bottom"/>
          </w:tcPr>
          <w:p w14:paraId="564EE51A" w14:textId="13E28BE8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7" w:type="dxa"/>
            <w:vAlign w:val="bottom"/>
          </w:tcPr>
          <w:p w14:paraId="2BB7F42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3" w:type="dxa"/>
            <w:vAlign w:val="bottom"/>
          </w:tcPr>
          <w:p w14:paraId="4B1F6B7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bottom"/>
          </w:tcPr>
          <w:p w14:paraId="0F6A9D8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1F276F" w:rsidRPr="00276885" w14:paraId="0548A4A5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3178987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itsWithLeft</w:t>
            </w:r>
            <w:proofErr w:type="spellEnd"/>
          </w:p>
        </w:tc>
        <w:tc>
          <w:tcPr>
            <w:tcW w:w="983" w:type="dxa"/>
            <w:vAlign w:val="bottom"/>
          </w:tcPr>
          <w:p w14:paraId="7A7E9BB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bottom"/>
          </w:tcPr>
          <w:p w14:paraId="6628D76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50" w:type="dxa"/>
            <w:vAlign w:val="bottom"/>
          </w:tcPr>
          <w:p w14:paraId="47DC8A7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7" w:type="dxa"/>
            <w:vAlign w:val="bottom"/>
          </w:tcPr>
          <w:p w14:paraId="72B907B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3" w:type="dxa"/>
            <w:vAlign w:val="bottom"/>
          </w:tcPr>
          <w:p w14:paraId="3F68F2E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bottom"/>
          </w:tcPr>
          <w:p w14:paraId="383C886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F276F" w:rsidRPr="00276885" w14:paraId="5FF6DDB7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4EE0F248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HitsWithRight</w:t>
            </w:r>
            <w:proofErr w:type="spellEnd"/>
          </w:p>
        </w:tc>
        <w:tc>
          <w:tcPr>
            <w:tcW w:w="983" w:type="dxa"/>
            <w:vAlign w:val="bottom"/>
          </w:tcPr>
          <w:p w14:paraId="26BB91A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04D01AF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50" w:type="dxa"/>
            <w:vAlign w:val="bottom"/>
          </w:tcPr>
          <w:p w14:paraId="3EA791B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47" w:type="dxa"/>
            <w:vAlign w:val="bottom"/>
          </w:tcPr>
          <w:p w14:paraId="3D8E93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3" w:type="dxa"/>
            <w:vAlign w:val="bottom"/>
          </w:tcPr>
          <w:p w14:paraId="21BE0DF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bottom"/>
          </w:tcPr>
          <w:p w14:paraId="132A7C7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276F" w:rsidRPr="00276885" w14:paraId="02ED6BE5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1CA49D8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83" w:type="dxa"/>
            <w:vAlign w:val="bottom"/>
          </w:tcPr>
          <w:p w14:paraId="723D35E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3149357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50" w:type="dxa"/>
            <w:vAlign w:val="bottom"/>
          </w:tcPr>
          <w:p w14:paraId="60959EC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47" w:type="dxa"/>
            <w:vAlign w:val="bottom"/>
          </w:tcPr>
          <w:p w14:paraId="66FA069F" w14:textId="18E0EA0A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3" w:type="dxa"/>
            <w:vAlign w:val="bottom"/>
          </w:tcPr>
          <w:p w14:paraId="20DCEE0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vAlign w:val="bottom"/>
          </w:tcPr>
          <w:p w14:paraId="56A494C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615CB8AD" w14:textId="77777777" w:rsidTr="001F276F">
        <w:trPr>
          <w:trHeight w:val="263"/>
        </w:trPr>
        <w:tc>
          <w:tcPr>
            <w:tcW w:w="2822" w:type="dxa"/>
            <w:vAlign w:val="bottom"/>
          </w:tcPr>
          <w:p w14:paraId="6950E77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edianError</w:t>
            </w:r>
            <w:proofErr w:type="spellEnd"/>
          </w:p>
        </w:tc>
        <w:tc>
          <w:tcPr>
            <w:tcW w:w="983" w:type="dxa"/>
            <w:vAlign w:val="bottom"/>
          </w:tcPr>
          <w:p w14:paraId="5FCD823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vAlign w:val="bottom"/>
          </w:tcPr>
          <w:p w14:paraId="6A08BC8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50" w:type="dxa"/>
            <w:vAlign w:val="bottom"/>
          </w:tcPr>
          <w:p w14:paraId="6C36B89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47" w:type="dxa"/>
            <w:vAlign w:val="bottom"/>
          </w:tcPr>
          <w:p w14:paraId="0A53DE8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63" w:type="dxa"/>
            <w:vAlign w:val="bottom"/>
          </w:tcPr>
          <w:p w14:paraId="4E8DD0D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bottom"/>
          </w:tcPr>
          <w:p w14:paraId="3192A1F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1F276F" w:rsidRPr="00276885" w14:paraId="48145C51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3D25C247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ssBias</w:t>
            </w:r>
            <w:proofErr w:type="spellEnd"/>
          </w:p>
        </w:tc>
        <w:tc>
          <w:tcPr>
            <w:tcW w:w="983" w:type="dxa"/>
            <w:vAlign w:val="bottom"/>
          </w:tcPr>
          <w:p w14:paraId="6C9AFA2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107C8F2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  <w:vAlign w:val="bottom"/>
          </w:tcPr>
          <w:p w14:paraId="158BA55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7" w:type="dxa"/>
            <w:vAlign w:val="bottom"/>
          </w:tcPr>
          <w:p w14:paraId="295348A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3" w:type="dxa"/>
            <w:vAlign w:val="bottom"/>
          </w:tcPr>
          <w:p w14:paraId="7B17428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vAlign w:val="bottom"/>
          </w:tcPr>
          <w:p w14:paraId="465F10C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F276F" w:rsidRPr="00276885" w14:paraId="39E4991D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5026731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Bias</w:t>
            </w:r>
            <w:proofErr w:type="spellEnd"/>
          </w:p>
        </w:tc>
        <w:tc>
          <w:tcPr>
            <w:tcW w:w="983" w:type="dxa"/>
            <w:vAlign w:val="bottom"/>
          </w:tcPr>
          <w:p w14:paraId="6E19B66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vAlign w:val="bottom"/>
          </w:tcPr>
          <w:p w14:paraId="6B7896F0" w14:textId="077F49F1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0C43747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47" w:type="dxa"/>
            <w:vAlign w:val="bottom"/>
          </w:tcPr>
          <w:p w14:paraId="12D8D0A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63" w:type="dxa"/>
            <w:vAlign w:val="bottom"/>
          </w:tcPr>
          <w:p w14:paraId="22C87593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bottom"/>
          </w:tcPr>
          <w:p w14:paraId="7F534E02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F276F" w:rsidRPr="00276885" w14:paraId="3F883455" w14:textId="77777777" w:rsidTr="001F276F">
        <w:trPr>
          <w:trHeight w:val="284"/>
        </w:trPr>
        <w:tc>
          <w:tcPr>
            <w:tcW w:w="2822" w:type="dxa"/>
            <w:vAlign w:val="bottom"/>
          </w:tcPr>
          <w:p w14:paraId="11D2C714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LeftHand</w:t>
            </w:r>
            <w:proofErr w:type="spellEnd"/>
          </w:p>
        </w:tc>
        <w:tc>
          <w:tcPr>
            <w:tcW w:w="983" w:type="dxa"/>
            <w:vAlign w:val="bottom"/>
          </w:tcPr>
          <w:p w14:paraId="5E2C001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590B4FA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50" w:type="dxa"/>
            <w:vAlign w:val="bottom"/>
          </w:tcPr>
          <w:p w14:paraId="21FCDFA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7" w:type="dxa"/>
            <w:vAlign w:val="bottom"/>
          </w:tcPr>
          <w:p w14:paraId="7D1D569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63" w:type="dxa"/>
            <w:vAlign w:val="bottom"/>
          </w:tcPr>
          <w:p w14:paraId="698FFD40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bottom"/>
          </w:tcPr>
          <w:p w14:paraId="53F3802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1F276F" w:rsidRPr="00276885" w14:paraId="677972BA" w14:textId="77777777" w:rsidTr="001F276F">
        <w:trPr>
          <w:trHeight w:val="263"/>
        </w:trPr>
        <w:tc>
          <w:tcPr>
            <w:tcW w:w="2822" w:type="dxa"/>
            <w:vAlign w:val="bottom"/>
          </w:tcPr>
          <w:p w14:paraId="674C6463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AreaRightHand</w:t>
            </w:r>
            <w:proofErr w:type="spellEnd"/>
          </w:p>
        </w:tc>
        <w:tc>
          <w:tcPr>
            <w:tcW w:w="983" w:type="dxa"/>
            <w:vAlign w:val="bottom"/>
          </w:tcPr>
          <w:p w14:paraId="78B41D0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30CB7BE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50" w:type="dxa"/>
            <w:vAlign w:val="bottom"/>
          </w:tcPr>
          <w:p w14:paraId="095E04D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47" w:type="dxa"/>
            <w:vAlign w:val="bottom"/>
          </w:tcPr>
          <w:p w14:paraId="76ECB2D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63" w:type="dxa"/>
            <w:vAlign w:val="bottom"/>
          </w:tcPr>
          <w:p w14:paraId="7195391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vAlign w:val="bottom"/>
          </w:tcPr>
          <w:p w14:paraId="04BD267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1F276F" w:rsidRPr="00276885" w14:paraId="1ABB7B54" w14:textId="77777777" w:rsidTr="001F276F">
        <w:trPr>
          <w:trHeight w:val="64"/>
        </w:trPr>
        <w:tc>
          <w:tcPr>
            <w:tcW w:w="2822" w:type="dxa"/>
            <w:vAlign w:val="bottom"/>
          </w:tcPr>
          <w:p w14:paraId="39333F0F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ObjectProcessingRate</w:t>
            </w:r>
            <w:proofErr w:type="spellEnd"/>
          </w:p>
        </w:tc>
        <w:tc>
          <w:tcPr>
            <w:tcW w:w="983" w:type="dxa"/>
            <w:vAlign w:val="bottom"/>
          </w:tcPr>
          <w:p w14:paraId="7E06F51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6BF580F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350" w:type="dxa"/>
            <w:vAlign w:val="bottom"/>
          </w:tcPr>
          <w:p w14:paraId="44618F9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7" w:type="dxa"/>
            <w:vAlign w:val="bottom"/>
          </w:tcPr>
          <w:p w14:paraId="6DCFA56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3" w:type="dxa"/>
            <w:vAlign w:val="bottom"/>
          </w:tcPr>
          <w:p w14:paraId="5208FD5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bottom"/>
          </w:tcPr>
          <w:p w14:paraId="3DEBD0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F276F" w:rsidRPr="00276885" w14:paraId="538EC4DD" w14:textId="77777777" w:rsidTr="001F276F">
        <w:trPr>
          <w:trHeight w:val="64"/>
        </w:trPr>
        <w:tc>
          <w:tcPr>
            <w:tcW w:w="2822" w:type="dxa"/>
            <w:vAlign w:val="bottom"/>
          </w:tcPr>
          <w:p w14:paraId="25770DD3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ObjectsHit</w:t>
            </w:r>
            <w:proofErr w:type="spellEnd"/>
          </w:p>
        </w:tc>
        <w:tc>
          <w:tcPr>
            <w:tcW w:w="983" w:type="dxa"/>
            <w:vAlign w:val="bottom"/>
          </w:tcPr>
          <w:p w14:paraId="635A15F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120A8FE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50" w:type="dxa"/>
            <w:vAlign w:val="bottom"/>
          </w:tcPr>
          <w:p w14:paraId="3A3FA0E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7" w:type="dxa"/>
            <w:vAlign w:val="bottom"/>
          </w:tcPr>
          <w:p w14:paraId="360DA8A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3" w:type="dxa"/>
            <w:vAlign w:val="bottom"/>
          </w:tcPr>
          <w:p w14:paraId="450BA82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vAlign w:val="bottom"/>
          </w:tcPr>
          <w:p w14:paraId="6B3E63F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F276F" w:rsidRPr="00276885" w14:paraId="07B217E6" w14:textId="77777777" w:rsidTr="001F276F">
        <w:trPr>
          <w:trHeight w:val="64"/>
        </w:trPr>
        <w:tc>
          <w:tcPr>
            <w:tcW w:w="2822" w:type="dxa"/>
            <w:vAlign w:val="bottom"/>
          </w:tcPr>
          <w:p w14:paraId="2723381D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otalHits</w:t>
            </w:r>
            <w:proofErr w:type="spellEnd"/>
          </w:p>
        </w:tc>
        <w:tc>
          <w:tcPr>
            <w:tcW w:w="983" w:type="dxa"/>
            <w:vAlign w:val="bottom"/>
          </w:tcPr>
          <w:p w14:paraId="0D2C849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3" w:type="dxa"/>
            <w:vAlign w:val="bottom"/>
          </w:tcPr>
          <w:p w14:paraId="7FE8008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50" w:type="dxa"/>
            <w:vAlign w:val="bottom"/>
          </w:tcPr>
          <w:p w14:paraId="026838A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7" w:type="dxa"/>
            <w:vAlign w:val="bottom"/>
          </w:tcPr>
          <w:p w14:paraId="7352CFD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3" w:type="dxa"/>
            <w:vAlign w:val="bottom"/>
          </w:tcPr>
          <w:p w14:paraId="4AFD1FAA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bottom"/>
          </w:tcPr>
          <w:p w14:paraId="6BB4872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14:paraId="6D89CA97" w14:textId="5A2E0574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</w:p>
    <w:p w14:paraId="2B0E2AD2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</w:p>
    <w:p w14:paraId="598D8298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4D7E5ED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099C6D5F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511C98CC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511EA84B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02B2B73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332EAB54" w14:textId="77777777" w:rsidR="00E33274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06F731C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417EBC88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30F903F0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4: PM-D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808"/>
        <w:gridCol w:w="990"/>
        <w:gridCol w:w="1170"/>
        <w:gridCol w:w="1350"/>
        <w:gridCol w:w="990"/>
        <w:gridCol w:w="720"/>
        <w:gridCol w:w="720"/>
        <w:gridCol w:w="720"/>
      </w:tblGrid>
      <w:tr w:rsidR="00DD0EE4" w:rsidRPr="00276885" w14:paraId="1C67F50F" w14:textId="376A7743" w:rsidTr="00DD0EE4">
        <w:trPr>
          <w:trHeight w:val="156"/>
        </w:trPr>
        <w:tc>
          <w:tcPr>
            <w:tcW w:w="2808" w:type="dxa"/>
            <w:vAlign w:val="bottom"/>
          </w:tcPr>
          <w:p w14:paraId="5C18CAE1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3E2C0406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70" w:type="dxa"/>
            <w:vAlign w:val="bottom"/>
          </w:tcPr>
          <w:p w14:paraId="39A33A17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45F84B03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90" w:type="dxa"/>
            <w:vAlign w:val="bottom"/>
          </w:tcPr>
          <w:p w14:paraId="616296F1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720" w:type="dxa"/>
            <w:vAlign w:val="bottom"/>
          </w:tcPr>
          <w:p w14:paraId="1E458820" w14:textId="77777777" w:rsidR="00DD0EE4" w:rsidRPr="00276885" w:rsidRDefault="00DD0EE4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720" w:type="dxa"/>
            <w:vAlign w:val="bottom"/>
          </w:tcPr>
          <w:p w14:paraId="6C83EEAB" w14:textId="77777777" w:rsidR="00DD0EE4" w:rsidRPr="00276885" w:rsidRDefault="00DD0EE4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720" w:type="dxa"/>
          </w:tcPr>
          <w:p w14:paraId="0A6E21BB" w14:textId="0AED4B69" w:rsidR="00DD0EE4" w:rsidRPr="00276885" w:rsidRDefault="00B66BE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DD0EE4" w:rsidRPr="00276885" w14:paraId="70BEE455" w14:textId="3E10B4FC" w:rsidTr="00DD0EE4">
        <w:trPr>
          <w:trHeight w:val="156"/>
        </w:trPr>
        <w:tc>
          <w:tcPr>
            <w:tcW w:w="2808" w:type="dxa"/>
            <w:vAlign w:val="bottom"/>
          </w:tcPr>
          <w:p w14:paraId="5B30F952" w14:textId="77777777" w:rsidR="00DD0EE4" w:rsidRPr="00276885" w:rsidRDefault="00DD0E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00D99376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35FAD316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50" w:type="dxa"/>
            <w:vAlign w:val="bottom"/>
          </w:tcPr>
          <w:p w14:paraId="7280B5D4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0" w:type="dxa"/>
            <w:vAlign w:val="bottom"/>
          </w:tcPr>
          <w:p w14:paraId="4ECC6C38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136070E5" w14:textId="77777777" w:rsidR="00DD0EE4" w:rsidRPr="00276885" w:rsidRDefault="00DD0EE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vAlign w:val="bottom"/>
          </w:tcPr>
          <w:p w14:paraId="75D7BEC8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</w:tcPr>
          <w:p w14:paraId="21FC0E47" w14:textId="1E970859" w:rsidR="00DD0EE4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0EE4" w:rsidRPr="00276885" w14:paraId="54A9A5A2" w14:textId="5DBC6E64" w:rsidTr="00DD0EE4">
        <w:trPr>
          <w:trHeight w:val="156"/>
        </w:trPr>
        <w:tc>
          <w:tcPr>
            <w:tcW w:w="2808" w:type="dxa"/>
            <w:vAlign w:val="bottom"/>
          </w:tcPr>
          <w:p w14:paraId="664A7D73" w14:textId="77777777" w:rsidR="00DD0EE4" w:rsidRPr="00276885" w:rsidRDefault="00DD0E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X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52BB8642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F1A77E0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50" w:type="dxa"/>
            <w:vAlign w:val="bottom"/>
          </w:tcPr>
          <w:p w14:paraId="3575CDC7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vAlign w:val="bottom"/>
          </w:tcPr>
          <w:p w14:paraId="03641972" w14:textId="081A3D85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230EF33" w14:textId="77777777" w:rsidR="00DD0EE4" w:rsidRPr="00276885" w:rsidRDefault="00DD0EE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vAlign w:val="bottom"/>
          </w:tcPr>
          <w:p w14:paraId="1A5547A1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</w:tcPr>
          <w:p w14:paraId="20E3DFCD" w14:textId="4C02499C" w:rsidR="00DD0EE4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57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DD0EE4" w:rsidRPr="00276885" w14:paraId="700309D8" w14:textId="610D7D68" w:rsidTr="00DD0EE4">
        <w:trPr>
          <w:trHeight w:val="156"/>
        </w:trPr>
        <w:tc>
          <w:tcPr>
            <w:tcW w:w="2808" w:type="dxa"/>
            <w:vAlign w:val="bottom"/>
          </w:tcPr>
          <w:p w14:paraId="0B440FE5" w14:textId="77777777" w:rsidR="00DD0EE4" w:rsidRPr="00276885" w:rsidRDefault="00DD0E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X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4D228813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40CB3079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50" w:type="dxa"/>
            <w:vAlign w:val="bottom"/>
          </w:tcPr>
          <w:p w14:paraId="4E0F5731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0" w:type="dxa"/>
            <w:vAlign w:val="bottom"/>
          </w:tcPr>
          <w:p w14:paraId="3D90C659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bottom"/>
          </w:tcPr>
          <w:p w14:paraId="76160C1C" w14:textId="77777777" w:rsidR="00DD0EE4" w:rsidRPr="00276885" w:rsidRDefault="00DD0EE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vAlign w:val="bottom"/>
          </w:tcPr>
          <w:p w14:paraId="46DB8ED3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</w:tcPr>
          <w:p w14:paraId="5D90F8FD" w14:textId="787FE6A8" w:rsidR="00DD0EE4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CE0B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D0EE4" w:rsidRPr="00276885" w14:paraId="5CCBDA67" w14:textId="1DACE591" w:rsidTr="00DD0EE4">
        <w:trPr>
          <w:trHeight w:val="156"/>
        </w:trPr>
        <w:tc>
          <w:tcPr>
            <w:tcW w:w="2808" w:type="dxa"/>
            <w:vAlign w:val="bottom"/>
          </w:tcPr>
          <w:p w14:paraId="3F9D9177" w14:textId="77777777" w:rsidR="00DD0EE4" w:rsidRPr="00276885" w:rsidRDefault="00DD0E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1AE24E96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76ED877D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50" w:type="dxa"/>
            <w:vAlign w:val="bottom"/>
          </w:tcPr>
          <w:p w14:paraId="1173ACB1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0" w:type="dxa"/>
            <w:vAlign w:val="bottom"/>
          </w:tcPr>
          <w:p w14:paraId="1DB4B388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vAlign w:val="bottom"/>
          </w:tcPr>
          <w:p w14:paraId="385828D8" w14:textId="77777777" w:rsidR="00DD0EE4" w:rsidRPr="00276885" w:rsidRDefault="00DD0EE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bottom"/>
          </w:tcPr>
          <w:p w14:paraId="2923C867" w14:textId="77777777" w:rsidR="00DD0EE4" w:rsidRPr="00276885" w:rsidRDefault="00DD0E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</w:tcPr>
          <w:p w14:paraId="0CEFB57C" w14:textId="733FCDE4" w:rsidR="00DD0EE4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57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557F73" w:rsidRPr="00276885" w14:paraId="3BBA0700" w14:textId="6312064D" w:rsidTr="00DD0EE4">
        <w:trPr>
          <w:trHeight w:val="156"/>
        </w:trPr>
        <w:tc>
          <w:tcPr>
            <w:tcW w:w="2808" w:type="dxa"/>
            <w:vAlign w:val="bottom"/>
          </w:tcPr>
          <w:p w14:paraId="13868A19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ion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X</w:t>
            </w:r>
            <w:proofErr w:type="spellEnd"/>
          </w:p>
        </w:tc>
        <w:tc>
          <w:tcPr>
            <w:tcW w:w="990" w:type="dxa"/>
            <w:vAlign w:val="bottom"/>
          </w:tcPr>
          <w:p w14:paraId="2B6C8B0B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7E1EF40B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50" w:type="dxa"/>
            <w:vAlign w:val="bottom"/>
          </w:tcPr>
          <w:p w14:paraId="04853C0A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vAlign w:val="bottom"/>
          </w:tcPr>
          <w:p w14:paraId="065D10CC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vAlign w:val="bottom"/>
          </w:tcPr>
          <w:p w14:paraId="3B5A0853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vAlign w:val="bottom"/>
          </w:tcPr>
          <w:p w14:paraId="07FE240F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14:paraId="458890EA" w14:textId="2E5FD57D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27A8BD04" w14:textId="232C2BCA" w:rsidTr="00DD0EE4">
        <w:trPr>
          <w:trHeight w:val="156"/>
        </w:trPr>
        <w:tc>
          <w:tcPr>
            <w:tcW w:w="2808" w:type="dxa"/>
            <w:vAlign w:val="bottom"/>
          </w:tcPr>
          <w:p w14:paraId="6AAB63A3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XY</w:t>
            </w:r>
            <w:proofErr w:type="spellEnd"/>
          </w:p>
        </w:tc>
        <w:tc>
          <w:tcPr>
            <w:tcW w:w="990" w:type="dxa"/>
            <w:vAlign w:val="bottom"/>
          </w:tcPr>
          <w:p w14:paraId="4C1A5FD9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ADBD66F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Align w:val="bottom"/>
          </w:tcPr>
          <w:p w14:paraId="4EBE288E" w14:textId="394460E4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0" w:type="dxa"/>
            <w:vAlign w:val="bottom"/>
          </w:tcPr>
          <w:p w14:paraId="7026AD52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vAlign w:val="bottom"/>
          </w:tcPr>
          <w:p w14:paraId="16D4058C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bottom"/>
          </w:tcPr>
          <w:p w14:paraId="5EE58EEB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</w:tcPr>
          <w:p w14:paraId="7098A27F" w14:textId="39CDEB31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7E6FBED9" w14:textId="2A9ED23B" w:rsidTr="00DD0EE4">
        <w:trPr>
          <w:trHeight w:val="156"/>
        </w:trPr>
        <w:tc>
          <w:tcPr>
            <w:tcW w:w="2808" w:type="dxa"/>
            <w:vAlign w:val="bottom"/>
          </w:tcPr>
          <w:p w14:paraId="0F680EA9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ion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Y</w:t>
            </w:r>
            <w:proofErr w:type="spellEnd"/>
          </w:p>
        </w:tc>
        <w:tc>
          <w:tcPr>
            <w:tcW w:w="990" w:type="dxa"/>
            <w:vAlign w:val="bottom"/>
          </w:tcPr>
          <w:p w14:paraId="26071275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785BDAA8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vAlign w:val="bottom"/>
          </w:tcPr>
          <w:p w14:paraId="76E05C29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vAlign w:val="bottom"/>
          </w:tcPr>
          <w:p w14:paraId="183C77EC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bottom"/>
          </w:tcPr>
          <w:p w14:paraId="62D16948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bottom"/>
          </w:tcPr>
          <w:p w14:paraId="16C0D31D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</w:tcPr>
          <w:p w14:paraId="29F3F116" w14:textId="2C3EB429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53B5B55E" w14:textId="0E748FB1" w:rsidTr="00DD0EE4">
        <w:trPr>
          <w:trHeight w:val="156"/>
        </w:trPr>
        <w:tc>
          <w:tcPr>
            <w:tcW w:w="2808" w:type="dxa"/>
            <w:vAlign w:val="bottom"/>
          </w:tcPr>
          <w:p w14:paraId="1FF97755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4063ABF4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AC892B2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50" w:type="dxa"/>
            <w:vAlign w:val="bottom"/>
          </w:tcPr>
          <w:p w14:paraId="0BB09574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90" w:type="dxa"/>
            <w:vAlign w:val="bottom"/>
          </w:tcPr>
          <w:p w14:paraId="10622E01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bottom"/>
          </w:tcPr>
          <w:p w14:paraId="218B8BF2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vAlign w:val="bottom"/>
          </w:tcPr>
          <w:p w14:paraId="01848382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</w:tcPr>
          <w:p w14:paraId="28B943B5" w14:textId="14F14E58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4A0B2255" w14:textId="66673864" w:rsidTr="00DD0EE4">
        <w:trPr>
          <w:trHeight w:val="156"/>
        </w:trPr>
        <w:tc>
          <w:tcPr>
            <w:tcW w:w="2808" w:type="dxa"/>
            <w:vAlign w:val="bottom"/>
          </w:tcPr>
          <w:p w14:paraId="7CFBB841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X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5FD88A80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11463821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50" w:type="dxa"/>
            <w:vAlign w:val="bottom"/>
          </w:tcPr>
          <w:p w14:paraId="4DE4057B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vAlign w:val="bottom"/>
          </w:tcPr>
          <w:p w14:paraId="3FB32211" w14:textId="0F45E9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vAlign w:val="bottom"/>
          </w:tcPr>
          <w:p w14:paraId="562EAC9B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0" w:type="dxa"/>
            <w:vAlign w:val="bottom"/>
          </w:tcPr>
          <w:p w14:paraId="57A0AC9F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</w:tcPr>
          <w:p w14:paraId="20EB32AA" w14:textId="1890B611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2EAE770A" w14:textId="7A037188" w:rsidTr="00DD0EE4">
        <w:trPr>
          <w:trHeight w:val="156"/>
        </w:trPr>
        <w:tc>
          <w:tcPr>
            <w:tcW w:w="2808" w:type="dxa"/>
            <w:vAlign w:val="bottom"/>
          </w:tcPr>
          <w:p w14:paraId="2830F72A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X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7986C964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2E8F7F1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50" w:type="dxa"/>
            <w:vAlign w:val="bottom"/>
          </w:tcPr>
          <w:p w14:paraId="7E7CA0B4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vAlign w:val="bottom"/>
          </w:tcPr>
          <w:p w14:paraId="0E2E1686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1922D358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vAlign w:val="bottom"/>
          </w:tcPr>
          <w:p w14:paraId="6812A771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</w:tcPr>
          <w:p w14:paraId="71275D13" w14:textId="1F5C8671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2971FD3B" w14:textId="0E2A86AF" w:rsidTr="00DD0EE4">
        <w:trPr>
          <w:trHeight w:val="156"/>
        </w:trPr>
        <w:tc>
          <w:tcPr>
            <w:tcW w:w="2808" w:type="dxa"/>
            <w:vAlign w:val="bottom"/>
          </w:tcPr>
          <w:p w14:paraId="76197E11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4B063E4C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4990C7A5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50" w:type="dxa"/>
            <w:vAlign w:val="bottom"/>
          </w:tcPr>
          <w:p w14:paraId="5247DD35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bottom"/>
          </w:tcPr>
          <w:p w14:paraId="29FE130C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vAlign w:val="bottom"/>
          </w:tcPr>
          <w:p w14:paraId="132D7034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vAlign w:val="bottom"/>
          </w:tcPr>
          <w:p w14:paraId="5136413F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</w:tcPr>
          <w:p w14:paraId="107DA6E4" w14:textId="4738C90A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6E487A44" w14:textId="3F783EF6" w:rsidTr="00DD0EE4">
        <w:trPr>
          <w:trHeight w:val="156"/>
        </w:trPr>
        <w:tc>
          <w:tcPr>
            <w:tcW w:w="2808" w:type="dxa"/>
            <w:vAlign w:val="bottom"/>
          </w:tcPr>
          <w:p w14:paraId="150C9721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VariabilityX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1F0E8689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B4BFC6E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  <w:vAlign w:val="bottom"/>
          </w:tcPr>
          <w:p w14:paraId="7D1FC673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0" w:type="dxa"/>
            <w:vAlign w:val="bottom"/>
          </w:tcPr>
          <w:p w14:paraId="470D1659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bottom"/>
          </w:tcPr>
          <w:p w14:paraId="5C1F35D0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bottom"/>
          </w:tcPr>
          <w:p w14:paraId="34605277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</w:tcPr>
          <w:p w14:paraId="03143DCF" w14:textId="6143A595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6394E1D7" w14:textId="3A93EAE4" w:rsidTr="00DD0EE4">
        <w:trPr>
          <w:trHeight w:val="85"/>
        </w:trPr>
        <w:tc>
          <w:tcPr>
            <w:tcW w:w="2808" w:type="dxa"/>
            <w:vAlign w:val="bottom"/>
          </w:tcPr>
          <w:p w14:paraId="6D877724" w14:textId="77777777" w:rsidR="00557F73" w:rsidRPr="00276885" w:rsidRDefault="00557F7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VariabilityX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00F28469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72CE6C02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  <w:vAlign w:val="bottom"/>
          </w:tcPr>
          <w:p w14:paraId="74128DF3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vAlign w:val="bottom"/>
          </w:tcPr>
          <w:p w14:paraId="06DC8703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vAlign w:val="bottom"/>
          </w:tcPr>
          <w:p w14:paraId="55342893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vAlign w:val="bottom"/>
          </w:tcPr>
          <w:p w14:paraId="4D0568DE" w14:textId="77777777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</w:tcPr>
          <w:p w14:paraId="57A70B9D" w14:textId="1B862B65" w:rsidR="00557F73" w:rsidRPr="00276885" w:rsidRDefault="00557F7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24B49EC2" w14:textId="2488F8A2" w:rsidR="00DD0EE4" w:rsidRDefault="006A3C10" w:rsidP="00DD0E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  <w:r w:rsidR="00DD0EE4">
        <w:rPr>
          <w:rFonts w:ascii="Times New Roman" w:hAnsi="Times New Roman" w:cs="Times New Roman"/>
          <w:sz w:val="20"/>
          <w:szCs w:val="20"/>
        </w:rPr>
        <w:t>IS error = intra-subject error on the significant change derived from repeated trials.</w:t>
      </w:r>
      <w:r w:rsidR="00CE0B27">
        <w:rPr>
          <w:rFonts w:ascii="Times New Roman" w:hAnsi="Times New Roman" w:cs="Times New Roman"/>
          <w:sz w:val="20"/>
          <w:szCs w:val="20"/>
        </w:rPr>
        <w:t xml:space="preserve"> NA = Data not available.</w:t>
      </w:r>
    </w:p>
    <w:p w14:paraId="6C8D90E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DE8DC04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794D697B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29D48055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0DFBD2E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0D655DD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9A8BB6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92945A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F617068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82218BA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F1B745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B4AB5C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C2C3F0D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087BB29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C7DF3D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6FF409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84BFEE4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14133A06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5: PM-ND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808"/>
        <w:gridCol w:w="990"/>
        <w:gridCol w:w="1170"/>
        <w:gridCol w:w="1350"/>
        <w:gridCol w:w="990"/>
        <w:gridCol w:w="720"/>
        <w:gridCol w:w="720"/>
        <w:gridCol w:w="720"/>
      </w:tblGrid>
      <w:tr w:rsidR="00DD0EE4" w:rsidRPr="00276885" w14:paraId="2D56771D" w14:textId="0845CA2B" w:rsidTr="00DD0EE4">
        <w:trPr>
          <w:trHeight w:val="85"/>
        </w:trPr>
        <w:tc>
          <w:tcPr>
            <w:tcW w:w="2808" w:type="dxa"/>
            <w:vAlign w:val="bottom"/>
          </w:tcPr>
          <w:p w14:paraId="40A5B193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2F9A337D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70" w:type="dxa"/>
            <w:vAlign w:val="bottom"/>
          </w:tcPr>
          <w:p w14:paraId="49B60924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678995E6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90" w:type="dxa"/>
            <w:vAlign w:val="bottom"/>
          </w:tcPr>
          <w:p w14:paraId="24488102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720" w:type="dxa"/>
            <w:vAlign w:val="bottom"/>
          </w:tcPr>
          <w:p w14:paraId="0C89E526" w14:textId="77777777" w:rsidR="00DD0EE4" w:rsidRPr="00276885" w:rsidRDefault="00DD0EE4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720" w:type="dxa"/>
            <w:vAlign w:val="bottom"/>
          </w:tcPr>
          <w:p w14:paraId="212897DB" w14:textId="77777777" w:rsidR="00DD0EE4" w:rsidRPr="00276885" w:rsidRDefault="00DD0EE4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720" w:type="dxa"/>
          </w:tcPr>
          <w:p w14:paraId="786990E9" w14:textId="200C1779" w:rsidR="00DD0EE4" w:rsidRPr="00276885" w:rsidRDefault="00B66BEF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B66BEF" w:rsidRPr="00276885" w14:paraId="1C4D1BC4" w14:textId="04E92AD1" w:rsidTr="00DD0EE4">
        <w:trPr>
          <w:trHeight w:val="85"/>
        </w:trPr>
        <w:tc>
          <w:tcPr>
            <w:tcW w:w="2808" w:type="dxa"/>
            <w:vAlign w:val="bottom"/>
          </w:tcPr>
          <w:p w14:paraId="6924631B" w14:textId="77777777" w:rsidR="00B66BEF" w:rsidRPr="00276885" w:rsidRDefault="00B66BEF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33FAFF44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3F1FA23A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  <w:vAlign w:val="bottom"/>
          </w:tcPr>
          <w:p w14:paraId="3B9F72B2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0" w:type="dxa"/>
            <w:vAlign w:val="bottom"/>
          </w:tcPr>
          <w:p w14:paraId="6EFFF885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vAlign w:val="bottom"/>
          </w:tcPr>
          <w:p w14:paraId="6CEDE8B2" w14:textId="77777777" w:rsidR="00B66BEF" w:rsidRPr="00276885" w:rsidRDefault="00B66BE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vAlign w:val="bottom"/>
          </w:tcPr>
          <w:p w14:paraId="7E04E188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</w:tcPr>
          <w:p w14:paraId="001C4442" w14:textId="5760A964" w:rsidR="00B66BEF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66BEF" w:rsidRPr="00276885" w14:paraId="76646363" w14:textId="57735185" w:rsidTr="00DD0EE4">
        <w:trPr>
          <w:trHeight w:val="85"/>
        </w:trPr>
        <w:tc>
          <w:tcPr>
            <w:tcW w:w="2808" w:type="dxa"/>
            <w:vAlign w:val="bottom"/>
          </w:tcPr>
          <w:p w14:paraId="552EDD55" w14:textId="77777777" w:rsidR="00B66BEF" w:rsidRPr="00276885" w:rsidRDefault="00B66BEF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X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01EDE963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F1F36D6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50" w:type="dxa"/>
            <w:vAlign w:val="bottom"/>
          </w:tcPr>
          <w:p w14:paraId="0B87683E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90" w:type="dxa"/>
            <w:vAlign w:val="bottom"/>
          </w:tcPr>
          <w:p w14:paraId="64B6DB5A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vAlign w:val="bottom"/>
          </w:tcPr>
          <w:p w14:paraId="5609FAD0" w14:textId="77777777" w:rsidR="00B66BEF" w:rsidRPr="00276885" w:rsidRDefault="00B66BE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vAlign w:val="bottom"/>
          </w:tcPr>
          <w:p w14:paraId="57E7E5B6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</w:tcPr>
          <w:p w14:paraId="7E0B4856" w14:textId="639ABDF0" w:rsidR="00B66BEF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57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B66BEF" w:rsidRPr="00276885" w14:paraId="356C26C4" w14:textId="11E2FE7C" w:rsidTr="00DD0EE4">
        <w:trPr>
          <w:trHeight w:val="85"/>
        </w:trPr>
        <w:tc>
          <w:tcPr>
            <w:tcW w:w="2808" w:type="dxa"/>
            <w:vAlign w:val="bottom"/>
          </w:tcPr>
          <w:p w14:paraId="0445B8DE" w14:textId="77777777" w:rsidR="00B66BEF" w:rsidRPr="00276885" w:rsidRDefault="00B66BEF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X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01D1BF58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66A64A44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  <w:vAlign w:val="bottom"/>
          </w:tcPr>
          <w:p w14:paraId="147BEE7F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vAlign w:val="bottom"/>
          </w:tcPr>
          <w:p w14:paraId="717935CE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vAlign w:val="bottom"/>
          </w:tcPr>
          <w:p w14:paraId="52121E77" w14:textId="77777777" w:rsidR="00B66BEF" w:rsidRPr="00276885" w:rsidRDefault="00B66BE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1C27942C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</w:tcPr>
          <w:p w14:paraId="4C499C75" w14:textId="7C866EF5" w:rsidR="00B66BEF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57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B66BEF" w:rsidRPr="00276885" w14:paraId="6533A2A6" w14:textId="3F04244C" w:rsidTr="00DD0EE4">
        <w:trPr>
          <w:trHeight w:val="85"/>
        </w:trPr>
        <w:tc>
          <w:tcPr>
            <w:tcW w:w="2808" w:type="dxa"/>
            <w:vAlign w:val="bottom"/>
          </w:tcPr>
          <w:p w14:paraId="1117EB52" w14:textId="77777777" w:rsidR="00B66BEF" w:rsidRPr="00276885" w:rsidRDefault="00B66BEF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AbsErrorY_m</w:t>
            </w:r>
            <w:proofErr w:type="spellEnd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90" w:type="dxa"/>
            <w:vAlign w:val="bottom"/>
          </w:tcPr>
          <w:p w14:paraId="5DAB7284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55527F8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50" w:type="dxa"/>
            <w:vAlign w:val="bottom"/>
          </w:tcPr>
          <w:p w14:paraId="7EEB0BCA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90" w:type="dxa"/>
            <w:vAlign w:val="bottom"/>
          </w:tcPr>
          <w:p w14:paraId="1A303527" w14:textId="28A7EF83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4673DAE1" w14:textId="77777777" w:rsidR="00B66BEF" w:rsidRPr="00276885" w:rsidRDefault="00B66BE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vAlign w:val="bottom"/>
          </w:tcPr>
          <w:p w14:paraId="65A0CF0A" w14:textId="77777777" w:rsidR="00B66BEF" w:rsidRPr="00276885" w:rsidRDefault="00B66BEF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14:paraId="1CF151C0" w14:textId="7A73899A" w:rsidR="00B66BEF" w:rsidRPr="00276885" w:rsidRDefault="00B66BEF" w:rsidP="00BA581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557F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557F73" w:rsidRPr="00276885" w14:paraId="3A76E8AE" w14:textId="70D9F9EE" w:rsidTr="00DD0EE4">
        <w:trPr>
          <w:trHeight w:val="85"/>
        </w:trPr>
        <w:tc>
          <w:tcPr>
            <w:tcW w:w="2808" w:type="dxa"/>
            <w:vAlign w:val="bottom"/>
          </w:tcPr>
          <w:p w14:paraId="08F3A95A" w14:textId="77777777" w:rsidR="00557F73" w:rsidRPr="00276885" w:rsidRDefault="00557F73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ion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X</w:t>
            </w:r>
            <w:proofErr w:type="spellEnd"/>
          </w:p>
        </w:tc>
        <w:tc>
          <w:tcPr>
            <w:tcW w:w="990" w:type="dxa"/>
            <w:vAlign w:val="bottom"/>
          </w:tcPr>
          <w:p w14:paraId="06B49C8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59E53DFB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50" w:type="dxa"/>
            <w:vAlign w:val="bottom"/>
          </w:tcPr>
          <w:p w14:paraId="4A87B1B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0" w:type="dxa"/>
            <w:vAlign w:val="bottom"/>
          </w:tcPr>
          <w:p w14:paraId="52B93954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vAlign w:val="bottom"/>
          </w:tcPr>
          <w:p w14:paraId="26D93DC8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vAlign w:val="bottom"/>
          </w:tcPr>
          <w:p w14:paraId="7723FB91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14:paraId="75560EBA" w14:textId="278C5372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73092960" w14:textId="017FEBBD" w:rsidTr="00DD0EE4">
        <w:trPr>
          <w:trHeight w:val="85"/>
        </w:trPr>
        <w:tc>
          <w:tcPr>
            <w:tcW w:w="2808" w:type="dxa"/>
            <w:vAlign w:val="bottom"/>
          </w:tcPr>
          <w:p w14:paraId="7EC9308D" w14:textId="77777777" w:rsidR="00557F73" w:rsidRPr="00276885" w:rsidRDefault="00557F73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XY</w:t>
            </w:r>
            <w:proofErr w:type="spellEnd"/>
          </w:p>
        </w:tc>
        <w:tc>
          <w:tcPr>
            <w:tcW w:w="990" w:type="dxa"/>
            <w:vAlign w:val="bottom"/>
          </w:tcPr>
          <w:p w14:paraId="07588D28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6B2BFBCA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50" w:type="dxa"/>
            <w:vAlign w:val="bottom"/>
          </w:tcPr>
          <w:p w14:paraId="1167606F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0" w:type="dxa"/>
            <w:vAlign w:val="bottom"/>
          </w:tcPr>
          <w:p w14:paraId="45EB331A" w14:textId="497856D4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B144FCC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vAlign w:val="bottom"/>
          </w:tcPr>
          <w:p w14:paraId="05463FC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14:paraId="23835002" w14:textId="77078E43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7BD9775A" w14:textId="7FA125DB" w:rsidTr="00DD0EE4">
        <w:trPr>
          <w:trHeight w:val="85"/>
        </w:trPr>
        <w:tc>
          <w:tcPr>
            <w:tcW w:w="2808" w:type="dxa"/>
            <w:vAlign w:val="bottom"/>
          </w:tcPr>
          <w:p w14:paraId="41854CA6" w14:textId="77777777" w:rsidR="00557F73" w:rsidRPr="00276885" w:rsidRDefault="00557F73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ntraction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ansionRatioY</w:t>
            </w:r>
            <w:proofErr w:type="spellEnd"/>
          </w:p>
        </w:tc>
        <w:tc>
          <w:tcPr>
            <w:tcW w:w="990" w:type="dxa"/>
            <w:vAlign w:val="bottom"/>
          </w:tcPr>
          <w:p w14:paraId="31DA510D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F6423E9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50" w:type="dxa"/>
            <w:vAlign w:val="bottom"/>
          </w:tcPr>
          <w:p w14:paraId="5FC2605C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vAlign w:val="bottom"/>
          </w:tcPr>
          <w:p w14:paraId="3EF78489" w14:textId="45C8F553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8A450D0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bottom"/>
          </w:tcPr>
          <w:p w14:paraId="12BD1BA0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</w:tcPr>
          <w:p w14:paraId="643632B0" w14:textId="55318F2A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2E58EA2B" w14:textId="0E437038" w:rsidTr="00DD0EE4">
        <w:trPr>
          <w:trHeight w:val="85"/>
        </w:trPr>
        <w:tc>
          <w:tcPr>
            <w:tcW w:w="2808" w:type="dxa"/>
            <w:vAlign w:val="bottom"/>
          </w:tcPr>
          <w:p w14:paraId="60C4BAAB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763A1F70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ED50C6A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50" w:type="dxa"/>
            <w:vAlign w:val="bottom"/>
          </w:tcPr>
          <w:p w14:paraId="3E4A1ABF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  <w:vAlign w:val="bottom"/>
          </w:tcPr>
          <w:p w14:paraId="3BF0DBDE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bottom"/>
          </w:tcPr>
          <w:p w14:paraId="222F9C42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vAlign w:val="bottom"/>
          </w:tcPr>
          <w:p w14:paraId="178A43D4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4C34C57F" w14:textId="743E85E8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48F522B1" w14:textId="1F8978F9" w:rsidTr="00DD0EE4">
        <w:trPr>
          <w:trHeight w:val="85"/>
        </w:trPr>
        <w:tc>
          <w:tcPr>
            <w:tcW w:w="2808" w:type="dxa"/>
            <w:vAlign w:val="bottom"/>
          </w:tcPr>
          <w:p w14:paraId="241C3868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X_m</w:t>
            </w:r>
            <w:proofErr w:type="spellEnd"/>
          </w:p>
        </w:tc>
        <w:tc>
          <w:tcPr>
            <w:tcW w:w="990" w:type="dxa"/>
            <w:vAlign w:val="bottom"/>
          </w:tcPr>
          <w:p w14:paraId="69ACBDE1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2FD413F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50" w:type="dxa"/>
            <w:vAlign w:val="bottom"/>
          </w:tcPr>
          <w:p w14:paraId="68BCE5ED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0" w:type="dxa"/>
            <w:vAlign w:val="bottom"/>
          </w:tcPr>
          <w:p w14:paraId="31CD9F59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vAlign w:val="bottom"/>
          </w:tcPr>
          <w:p w14:paraId="3866E28A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vAlign w:val="bottom"/>
          </w:tcPr>
          <w:p w14:paraId="5E0D8D5D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14:paraId="77F2A825" w14:textId="38B120A0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5E4FB6F2" w14:textId="33297C6B" w:rsidTr="00DD0EE4">
        <w:trPr>
          <w:trHeight w:val="85"/>
        </w:trPr>
        <w:tc>
          <w:tcPr>
            <w:tcW w:w="2808" w:type="dxa"/>
            <w:vAlign w:val="bottom"/>
          </w:tcPr>
          <w:p w14:paraId="7F40CE71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XY_m</w:t>
            </w:r>
            <w:proofErr w:type="spellEnd"/>
          </w:p>
        </w:tc>
        <w:tc>
          <w:tcPr>
            <w:tcW w:w="990" w:type="dxa"/>
            <w:vAlign w:val="bottom"/>
          </w:tcPr>
          <w:p w14:paraId="743CC5B3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5A795F9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50" w:type="dxa"/>
            <w:vAlign w:val="bottom"/>
          </w:tcPr>
          <w:p w14:paraId="7D54C532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vAlign w:val="bottom"/>
          </w:tcPr>
          <w:p w14:paraId="381E08D9" w14:textId="0D3557EC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3464612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vAlign w:val="bottom"/>
          </w:tcPr>
          <w:p w14:paraId="69FB0730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</w:tcPr>
          <w:p w14:paraId="5996DAC7" w14:textId="1568C9FC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3E3D073A" w14:textId="0B53F031" w:rsidTr="00DD0EE4">
        <w:trPr>
          <w:trHeight w:val="85"/>
        </w:trPr>
        <w:tc>
          <w:tcPr>
            <w:tcW w:w="2808" w:type="dxa"/>
            <w:vAlign w:val="bottom"/>
          </w:tcPr>
          <w:p w14:paraId="332A3B14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hiftY_m</w:t>
            </w:r>
            <w:proofErr w:type="spellEnd"/>
          </w:p>
        </w:tc>
        <w:tc>
          <w:tcPr>
            <w:tcW w:w="990" w:type="dxa"/>
            <w:vAlign w:val="bottom"/>
          </w:tcPr>
          <w:p w14:paraId="76294DF2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9A03B6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50" w:type="dxa"/>
            <w:vAlign w:val="bottom"/>
          </w:tcPr>
          <w:p w14:paraId="03135C8C" w14:textId="71B6CF23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vAlign w:val="bottom"/>
          </w:tcPr>
          <w:p w14:paraId="18D22BF2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51ECA886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bottom"/>
          </w:tcPr>
          <w:p w14:paraId="7F0A03B4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20" w:type="dxa"/>
          </w:tcPr>
          <w:p w14:paraId="2E3250DB" w14:textId="1E447202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64540306" w14:textId="5B54BF38" w:rsidTr="00DD0EE4">
        <w:trPr>
          <w:trHeight w:val="85"/>
        </w:trPr>
        <w:tc>
          <w:tcPr>
            <w:tcW w:w="2808" w:type="dxa"/>
            <w:vAlign w:val="bottom"/>
          </w:tcPr>
          <w:p w14:paraId="464B1935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VariabilityX_m</w:t>
            </w:r>
            <w:proofErr w:type="spellEnd"/>
          </w:p>
        </w:tc>
        <w:tc>
          <w:tcPr>
            <w:tcW w:w="990" w:type="dxa"/>
            <w:vAlign w:val="bottom"/>
          </w:tcPr>
          <w:p w14:paraId="4A12D7A0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4FE6F901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50" w:type="dxa"/>
            <w:vAlign w:val="bottom"/>
          </w:tcPr>
          <w:p w14:paraId="6AEB7A12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0" w:type="dxa"/>
            <w:vAlign w:val="bottom"/>
          </w:tcPr>
          <w:p w14:paraId="66B6F527" w14:textId="527AA2EB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13E7D9AC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vAlign w:val="bottom"/>
          </w:tcPr>
          <w:p w14:paraId="409662AB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14:paraId="5D38A321" w14:textId="37A693B3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7F73" w:rsidRPr="00276885" w14:paraId="304603D4" w14:textId="60D71662" w:rsidTr="00DD0EE4">
        <w:trPr>
          <w:trHeight w:val="85"/>
        </w:trPr>
        <w:tc>
          <w:tcPr>
            <w:tcW w:w="2808" w:type="dxa"/>
            <w:vAlign w:val="bottom"/>
          </w:tcPr>
          <w:p w14:paraId="0604F345" w14:textId="77777777" w:rsidR="00557F73" w:rsidRPr="00276885" w:rsidRDefault="00557F73" w:rsidP="00E3327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VariabilityXY_m</w:t>
            </w:r>
            <w:proofErr w:type="spellEnd"/>
          </w:p>
        </w:tc>
        <w:tc>
          <w:tcPr>
            <w:tcW w:w="990" w:type="dxa"/>
            <w:vAlign w:val="bottom"/>
          </w:tcPr>
          <w:p w14:paraId="06F55BBC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DCD019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50" w:type="dxa"/>
            <w:vAlign w:val="bottom"/>
          </w:tcPr>
          <w:p w14:paraId="0CC2732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  <w:vAlign w:val="bottom"/>
          </w:tcPr>
          <w:p w14:paraId="1AC806E5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vAlign w:val="bottom"/>
          </w:tcPr>
          <w:p w14:paraId="06BD385E" w14:textId="77777777" w:rsidR="00557F73" w:rsidRPr="00276885" w:rsidRDefault="00557F73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vAlign w:val="bottom"/>
          </w:tcPr>
          <w:p w14:paraId="242811F7" w14:textId="77777777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</w:tcPr>
          <w:p w14:paraId="36828EEF" w14:textId="353C3FA6" w:rsidR="00557F73" w:rsidRPr="00276885" w:rsidRDefault="00557F73" w:rsidP="00E3327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0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3A13CD38" w14:textId="77777777" w:rsidR="00DD0EE4" w:rsidRDefault="006A3C10" w:rsidP="00DD0E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  <w:r w:rsidR="00DD0EE4">
        <w:rPr>
          <w:rFonts w:ascii="Times New Roman" w:hAnsi="Times New Roman" w:cs="Times New Roman"/>
          <w:sz w:val="20"/>
          <w:szCs w:val="20"/>
        </w:rPr>
        <w:t>IS error = intra-subject error on the significant change derived from repeated trials.</w:t>
      </w:r>
    </w:p>
    <w:p w14:paraId="050D13BF" w14:textId="61BB3BF5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</w:p>
    <w:p w14:paraId="6ACD6958" w14:textId="77777777" w:rsidR="00197D68" w:rsidRDefault="00197D68" w:rsidP="00197D68">
      <w:pPr>
        <w:rPr>
          <w:rFonts w:ascii="Times New Roman" w:hAnsi="Times New Roman" w:cs="Times New Roman"/>
          <w:sz w:val="20"/>
          <w:szCs w:val="20"/>
        </w:rPr>
      </w:pPr>
    </w:p>
    <w:p w14:paraId="654F4E3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E77F6D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B45305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85BF66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B07EEB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A5D7F2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FE4D0F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8326C79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17853BF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0318E8B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836414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4728E37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9C6BCE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848E8F7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67E4BA3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4D847465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6: RVGR-D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2808"/>
        <w:gridCol w:w="1016"/>
        <w:gridCol w:w="1144"/>
        <w:gridCol w:w="1350"/>
        <w:gridCol w:w="1003"/>
        <w:gridCol w:w="887"/>
        <w:gridCol w:w="720"/>
        <w:gridCol w:w="720"/>
      </w:tblGrid>
      <w:tr w:rsidR="00AF011A" w:rsidRPr="00276885" w14:paraId="2F311E7F" w14:textId="77777777" w:rsidTr="0061324F">
        <w:trPr>
          <w:trHeight w:val="154"/>
        </w:trPr>
        <w:tc>
          <w:tcPr>
            <w:tcW w:w="2808" w:type="dxa"/>
            <w:vAlign w:val="bottom"/>
          </w:tcPr>
          <w:p w14:paraId="6D722134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1016" w:type="dxa"/>
            <w:vAlign w:val="bottom"/>
          </w:tcPr>
          <w:p w14:paraId="4E70B1EA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44" w:type="dxa"/>
            <w:vAlign w:val="bottom"/>
          </w:tcPr>
          <w:p w14:paraId="546638BF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709BCFF3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1003" w:type="dxa"/>
            <w:vAlign w:val="bottom"/>
          </w:tcPr>
          <w:p w14:paraId="248591F1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87" w:type="dxa"/>
            <w:vAlign w:val="bottom"/>
          </w:tcPr>
          <w:p w14:paraId="333C9D59" w14:textId="77777777" w:rsidR="00AF011A" w:rsidRPr="00276885" w:rsidRDefault="00AF011A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720" w:type="dxa"/>
            <w:vAlign w:val="bottom"/>
          </w:tcPr>
          <w:p w14:paraId="376D2E28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720" w:type="dxa"/>
            <w:vAlign w:val="bottom"/>
          </w:tcPr>
          <w:p w14:paraId="729091AA" w14:textId="77777777" w:rsidR="00AF011A" w:rsidRPr="00276885" w:rsidRDefault="0061324F" w:rsidP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A43EAF" w:rsidRPr="00276885" w14:paraId="735344DE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0A6BABCE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1016" w:type="dxa"/>
            <w:vAlign w:val="bottom"/>
          </w:tcPr>
          <w:p w14:paraId="5FAAC41E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14:paraId="35329B4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0" w:type="dxa"/>
            <w:vAlign w:val="bottom"/>
          </w:tcPr>
          <w:p w14:paraId="717BA73D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3" w:type="dxa"/>
            <w:vAlign w:val="bottom"/>
          </w:tcPr>
          <w:p w14:paraId="2FCBD50F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887" w:type="dxa"/>
            <w:vAlign w:val="bottom"/>
          </w:tcPr>
          <w:p w14:paraId="39B96AB4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193F5575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DBE29B8" w14:textId="77777777" w:rsidR="00A43EA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3EAF" w:rsidRPr="00276885" w14:paraId="5B6138C8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5C85EE5C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rrectionTime</w:t>
            </w:r>
            <w:proofErr w:type="spellEnd"/>
          </w:p>
        </w:tc>
        <w:tc>
          <w:tcPr>
            <w:tcW w:w="1016" w:type="dxa"/>
            <w:vAlign w:val="bottom"/>
          </w:tcPr>
          <w:p w14:paraId="1916270D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14:paraId="01E4D938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50" w:type="dxa"/>
            <w:vAlign w:val="bottom"/>
          </w:tcPr>
          <w:p w14:paraId="436DF55D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03" w:type="dxa"/>
            <w:vAlign w:val="bottom"/>
          </w:tcPr>
          <w:p w14:paraId="6C6AB738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87" w:type="dxa"/>
            <w:vAlign w:val="bottom"/>
          </w:tcPr>
          <w:p w14:paraId="5503C64B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bottom"/>
          </w:tcPr>
          <w:p w14:paraId="0CDB1B44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</w:tcPr>
          <w:p w14:paraId="4CB1C862" w14:textId="77777777" w:rsidR="00A43EA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3EAF" w:rsidRPr="00276885" w14:paraId="19ADD772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3BCC410D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rectionAngle</w:t>
            </w:r>
            <w:proofErr w:type="spellEnd"/>
          </w:p>
        </w:tc>
        <w:tc>
          <w:tcPr>
            <w:tcW w:w="1016" w:type="dxa"/>
            <w:vAlign w:val="bottom"/>
          </w:tcPr>
          <w:p w14:paraId="25E854E2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4" w:type="dxa"/>
            <w:vAlign w:val="bottom"/>
          </w:tcPr>
          <w:p w14:paraId="5D0D2EAD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50" w:type="dxa"/>
            <w:vAlign w:val="bottom"/>
          </w:tcPr>
          <w:p w14:paraId="5DC4951D" w14:textId="6079BAC1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vAlign w:val="bottom"/>
          </w:tcPr>
          <w:p w14:paraId="59995373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87" w:type="dxa"/>
            <w:vAlign w:val="bottom"/>
          </w:tcPr>
          <w:p w14:paraId="6A233B6A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64AB4D23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14:paraId="1ABB2CAE" w14:textId="36772FB4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43EAF" w:rsidRPr="00276885" w14:paraId="41F6042C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3D2EE7C9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SpeedRatio</w:t>
            </w:r>
            <w:proofErr w:type="spellEnd"/>
          </w:p>
        </w:tc>
        <w:tc>
          <w:tcPr>
            <w:tcW w:w="1016" w:type="dxa"/>
            <w:vAlign w:val="bottom"/>
          </w:tcPr>
          <w:p w14:paraId="4B7EECC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14:paraId="5F4E5134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50" w:type="dxa"/>
            <w:vAlign w:val="bottom"/>
          </w:tcPr>
          <w:p w14:paraId="5A8E1999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3" w:type="dxa"/>
            <w:vAlign w:val="bottom"/>
          </w:tcPr>
          <w:p w14:paraId="1878D707" w14:textId="38FE76F9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6EDDF637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543B918B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14:paraId="0C4B5B30" w14:textId="107455E3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43EAF" w:rsidRPr="00276885" w14:paraId="5939C10A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160AED9E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1016" w:type="dxa"/>
            <w:vAlign w:val="bottom"/>
          </w:tcPr>
          <w:p w14:paraId="3C4A93E0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4" w:type="dxa"/>
            <w:vAlign w:val="bottom"/>
          </w:tcPr>
          <w:p w14:paraId="1417CB2C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  <w:vAlign w:val="bottom"/>
          </w:tcPr>
          <w:p w14:paraId="6FDA25CE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3" w:type="dxa"/>
            <w:vAlign w:val="bottom"/>
          </w:tcPr>
          <w:p w14:paraId="1EE9535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887" w:type="dxa"/>
            <w:vAlign w:val="bottom"/>
          </w:tcPr>
          <w:p w14:paraId="782EDBB0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38AED9C9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</w:tcPr>
          <w:p w14:paraId="26E5CEC2" w14:textId="77777777" w:rsidR="00A43EA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3EAF" w:rsidRPr="00276885" w14:paraId="559668E2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17AF914D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axSpeed</w:t>
            </w:r>
            <w:proofErr w:type="spellEnd"/>
          </w:p>
        </w:tc>
        <w:tc>
          <w:tcPr>
            <w:tcW w:w="1016" w:type="dxa"/>
            <w:vAlign w:val="bottom"/>
          </w:tcPr>
          <w:p w14:paraId="4565E355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14:paraId="70CEFBBC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vAlign w:val="bottom"/>
          </w:tcPr>
          <w:p w14:paraId="4F9C3C8E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3" w:type="dxa"/>
            <w:vAlign w:val="bottom"/>
          </w:tcPr>
          <w:p w14:paraId="37CBE4BC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87" w:type="dxa"/>
            <w:vAlign w:val="bottom"/>
          </w:tcPr>
          <w:p w14:paraId="2412CF46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00A67525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14:paraId="0CE8AF36" w14:textId="77777777" w:rsidR="00A43EA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3EAF" w:rsidRPr="00276885" w14:paraId="173F7E5D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06428946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nMaxSpeedDifference</w:t>
            </w:r>
            <w:proofErr w:type="spellEnd"/>
          </w:p>
        </w:tc>
        <w:tc>
          <w:tcPr>
            <w:tcW w:w="1016" w:type="dxa"/>
            <w:vAlign w:val="bottom"/>
          </w:tcPr>
          <w:p w14:paraId="4198F21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14:paraId="238BFD8D" w14:textId="3F7C02A0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4C8ACF9B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3" w:type="dxa"/>
            <w:vAlign w:val="bottom"/>
          </w:tcPr>
          <w:p w14:paraId="044B4ECB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7" w:type="dxa"/>
            <w:vAlign w:val="bottom"/>
          </w:tcPr>
          <w:p w14:paraId="581A8149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bottom"/>
          </w:tcPr>
          <w:p w14:paraId="0BDEA890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</w:tcPr>
          <w:p w14:paraId="77F54405" w14:textId="08C767C0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43EAF" w:rsidRPr="00276885" w14:paraId="4C0EC142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79DF63B7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Time</w:t>
            </w:r>
            <w:proofErr w:type="spellEnd"/>
          </w:p>
        </w:tc>
        <w:tc>
          <w:tcPr>
            <w:tcW w:w="1016" w:type="dxa"/>
            <w:vAlign w:val="bottom"/>
          </w:tcPr>
          <w:p w14:paraId="0A014A9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14:paraId="6E970D91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vAlign w:val="bottom"/>
          </w:tcPr>
          <w:p w14:paraId="33F072E8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3" w:type="dxa"/>
            <w:vAlign w:val="bottom"/>
          </w:tcPr>
          <w:p w14:paraId="2A74F23E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87" w:type="dxa"/>
            <w:vAlign w:val="bottom"/>
          </w:tcPr>
          <w:p w14:paraId="637E04B2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74870823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7B5020FF" w14:textId="3F483EF2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43EAF" w:rsidRPr="00276885" w14:paraId="5C1083C0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6D18ED18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athLengthRatio</w:t>
            </w:r>
            <w:proofErr w:type="spellEnd"/>
          </w:p>
        </w:tc>
        <w:tc>
          <w:tcPr>
            <w:tcW w:w="1016" w:type="dxa"/>
            <w:vAlign w:val="bottom"/>
          </w:tcPr>
          <w:p w14:paraId="704CB60A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14:paraId="49F09571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  <w:vAlign w:val="bottom"/>
          </w:tcPr>
          <w:p w14:paraId="2DA1FAFA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03" w:type="dxa"/>
            <w:vAlign w:val="bottom"/>
          </w:tcPr>
          <w:p w14:paraId="3A260404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87" w:type="dxa"/>
            <w:vAlign w:val="bottom"/>
          </w:tcPr>
          <w:p w14:paraId="5F74D3F6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vAlign w:val="bottom"/>
          </w:tcPr>
          <w:p w14:paraId="1FF45B49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14:paraId="7C5ECDF7" w14:textId="041F9253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43EAF" w:rsidRPr="00276885" w14:paraId="69D7B4EB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009B42E2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ostureSpeed</w:t>
            </w:r>
            <w:proofErr w:type="spellEnd"/>
          </w:p>
        </w:tc>
        <w:tc>
          <w:tcPr>
            <w:tcW w:w="1016" w:type="dxa"/>
            <w:vAlign w:val="bottom"/>
          </w:tcPr>
          <w:p w14:paraId="5F617B51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4" w:type="dxa"/>
            <w:vAlign w:val="bottom"/>
          </w:tcPr>
          <w:p w14:paraId="39C4BA81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Align w:val="bottom"/>
          </w:tcPr>
          <w:p w14:paraId="4B33B144" w14:textId="51B67A2C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3" w:type="dxa"/>
            <w:vAlign w:val="bottom"/>
          </w:tcPr>
          <w:p w14:paraId="192465B5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87" w:type="dxa"/>
            <w:vAlign w:val="bottom"/>
          </w:tcPr>
          <w:p w14:paraId="245E88BA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vAlign w:val="bottom"/>
          </w:tcPr>
          <w:p w14:paraId="59B01558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</w:tcPr>
          <w:p w14:paraId="532FBFA3" w14:textId="77777777" w:rsidR="00A43EA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43EAF" w:rsidRPr="00276885" w14:paraId="30005E51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13447A02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ReactionTime</w:t>
            </w:r>
            <w:proofErr w:type="spellEnd"/>
          </w:p>
        </w:tc>
        <w:tc>
          <w:tcPr>
            <w:tcW w:w="1016" w:type="dxa"/>
            <w:vAlign w:val="bottom"/>
          </w:tcPr>
          <w:p w14:paraId="45096203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14:paraId="1401EB47" w14:textId="137D8726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28ABC2A2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3" w:type="dxa"/>
            <w:vAlign w:val="bottom"/>
          </w:tcPr>
          <w:p w14:paraId="60569166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87" w:type="dxa"/>
            <w:vAlign w:val="bottom"/>
          </w:tcPr>
          <w:p w14:paraId="7414DA02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5EFC6467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</w:tcPr>
          <w:p w14:paraId="13A4AFFE" w14:textId="303656EF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43EAF" w:rsidRPr="00276885" w14:paraId="01C25C72" w14:textId="77777777" w:rsidTr="00CE0B27">
        <w:trPr>
          <w:trHeight w:val="280"/>
        </w:trPr>
        <w:tc>
          <w:tcPr>
            <w:tcW w:w="2808" w:type="dxa"/>
            <w:vAlign w:val="bottom"/>
          </w:tcPr>
          <w:p w14:paraId="192F285D" w14:textId="77777777" w:rsidR="00A43EAF" w:rsidRPr="00276885" w:rsidRDefault="00A43EA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peedMaximaCount</w:t>
            </w:r>
            <w:proofErr w:type="spellEnd"/>
          </w:p>
        </w:tc>
        <w:tc>
          <w:tcPr>
            <w:tcW w:w="1016" w:type="dxa"/>
            <w:vAlign w:val="bottom"/>
          </w:tcPr>
          <w:p w14:paraId="412C3095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4" w:type="dxa"/>
            <w:vAlign w:val="bottom"/>
          </w:tcPr>
          <w:p w14:paraId="575091D4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50" w:type="dxa"/>
            <w:vAlign w:val="bottom"/>
          </w:tcPr>
          <w:p w14:paraId="48F759B7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3" w:type="dxa"/>
            <w:vAlign w:val="bottom"/>
          </w:tcPr>
          <w:p w14:paraId="5439AA4E" w14:textId="152707C6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EC5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87" w:type="dxa"/>
            <w:vAlign w:val="bottom"/>
          </w:tcPr>
          <w:p w14:paraId="43475099" w14:textId="77777777" w:rsidR="00A43EAF" w:rsidRPr="00276885" w:rsidRDefault="00A43EA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20" w:type="dxa"/>
            <w:vAlign w:val="bottom"/>
          </w:tcPr>
          <w:p w14:paraId="21EBC464" w14:textId="77777777" w:rsidR="00A43EAF" w:rsidRPr="00276885" w:rsidRDefault="00A43EA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</w:tcPr>
          <w:p w14:paraId="6CD9FCC1" w14:textId="6AD7AF94" w:rsidR="00A43EAF" w:rsidRDefault="00A43EA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3EACC4F7" w14:textId="27D3228B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>italicized if &lt;0.05 and have an asterisk if significant after false discovery rate (FDR) correction. ICC-C = intraclass correlation coefficient, consistency type. IS error = intra-subject error on the significant change derived from repeated trials.</w:t>
      </w:r>
      <w:r w:rsidR="00CE0B27" w:rsidRPr="00CE0B27">
        <w:rPr>
          <w:rFonts w:ascii="Times New Roman" w:hAnsi="Times New Roman" w:cs="Times New Roman"/>
          <w:sz w:val="20"/>
          <w:szCs w:val="20"/>
        </w:rPr>
        <w:t xml:space="preserve"> </w:t>
      </w:r>
      <w:r w:rsidR="00CE0B27">
        <w:rPr>
          <w:rFonts w:ascii="Times New Roman" w:hAnsi="Times New Roman" w:cs="Times New Roman"/>
          <w:sz w:val="20"/>
          <w:szCs w:val="20"/>
        </w:rPr>
        <w:t>NA = Data not available.</w:t>
      </w:r>
    </w:p>
    <w:p w14:paraId="6578D204" w14:textId="77777777" w:rsidR="00197D68" w:rsidRDefault="00197D68" w:rsidP="00197D68">
      <w:pPr>
        <w:rPr>
          <w:rFonts w:ascii="Times New Roman" w:hAnsi="Times New Roman" w:cs="Times New Roman"/>
          <w:sz w:val="20"/>
          <w:szCs w:val="20"/>
        </w:rPr>
      </w:pPr>
    </w:p>
    <w:p w14:paraId="671DD2A5" w14:textId="77777777" w:rsidR="00B93C22" w:rsidRDefault="00B93C22" w:rsidP="00B93C22">
      <w:pPr>
        <w:rPr>
          <w:rFonts w:ascii="Times New Roman" w:hAnsi="Times New Roman" w:cs="Times New Roman"/>
          <w:sz w:val="20"/>
          <w:szCs w:val="20"/>
        </w:rPr>
      </w:pPr>
    </w:p>
    <w:p w14:paraId="7E26F30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7476E9A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A6AD00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EBA89D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546978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031011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302EB4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207DCAD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62A9BE4C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4F6679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BEFE61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D5BC877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526669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245CCCA" w14:textId="77777777" w:rsidR="00DD0EE4" w:rsidRDefault="00DD0EE4" w:rsidP="00B93C22">
      <w:pPr>
        <w:rPr>
          <w:rFonts w:ascii="Times New Roman" w:hAnsi="Times New Roman" w:cs="Times New Roman"/>
          <w:sz w:val="20"/>
          <w:szCs w:val="20"/>
        </w:rPr>
      </w:pPr>
    </w:p>
    <w:p w14:paraId="4A7DD8ED" w14:textId="0ACE3B73" w:rsidR="00B93C22" w:rsidRPr="00276885" w:rsidRDefault="00DD0EE4" w:rsidP="00B93C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B93C22" w:rsidRPr="00276885">
        <w:rPr>
          <w:rFonts w:ascii="Times New Roman" w:hAnsi="Times New Roman" w:cs="Times New Roman"/>
          <w:sz w:val="20"/>
          <w:szCs w:val="20"/>
        </w:rPr>
        <w:t>able ST7: RVGR-ND</w:t>
      </w:r>
    </w:p>
    <w:tbl>
      <w:tblPr>
        <w:tblStyle w:val="TableGrid"/>
        <w:tblW w:w="9467" w:type="dxa"/>
        <w:tblLook w:val="04A0" w:firstRow="1" w:lastRow="0" w:firstColumn="1" w:lastColumn="0" w:noHBand="0" w:noVBand="1"/>
      </w:tblPr>
      <w:tblGrid>
        <w:gridCol w:w="2772"/>
        <w:gridCol w:w="1012"/>
        <w:gridCol w:w="1139"/>
        <w:gridCol w:w="1329"/>
        <w:gridCol w:w="996"/>
        <w:gridCol w:w="801"/>
        <w:gridCol w:w="709"/>
        <w:gridCol w:w="709"/>
      </w:tblGrid>
      <w:tr w:rsidR="00AF011A" w:rsidRPr="00276885" w14:paraId="72452892" w14:textId="77777777" w:rsidTr="0061324F">
        <w:trPr>
          <w:trHeight w:val="823"/>
        </w:trPr>
        <w:tc>
          <w:tcPr>
            <w:tcW w:w="2772" w:type="dxa"/>
            <w:vAlign w:val="bottom"/>
          </w:tcPr>
          <w:p w14:paraId="58F7C7C6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1012" w:type="dxa"/>
            <w:vAlign w:val="bottom"/>
          </w:tcPr>
          <w:p w14:paraId="34B7E24E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39" w:type="dxa"/>
            <w:vAlign w:val="bottom"/>
          </w:tcPr>
          <w:p w14:paraId="0D7188FB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29" w:type="dxa"/>
            <w:vAlign w:val="bottom"/>
          </w:tcPr>
          <w:p w14:paraId="57A0B2F7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96" w:type="dxa"/>
            <w:vAlign w:val="bottom"/>
          </w:tcPr>
          <w:p w14:paraId="4AFE86E5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01" w:type="dxa"/>
            <w:vAlign w:val="bottom"/>
          </w:tcPr>
          <w:p w14:paraId="2189DEE1" w14:textId="77777777" w:rsidR="00AF011A" w:rsidRPr="00276885" w:rsidRDefault="00AF011A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bottom"/>
          </w:tcPr>
          <w:p w14:paraId="41380F7E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709" w:type="dxa"/>
            <w:vAlign w:val="bottom"/>
          </w:tcPr>
          <w:p w14:paraId="1EB71FA1" w14:textId="77777777" w:rsidR="00AF011A" w:rsidRPr="00276885" w:rsidRDefault="0061324F" w:rsidP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61324F" w:rsidRPr="00276885" w14:paraId="6A2E93EC" w14:textId="77777777" w:rsidTr="00CE0B27">
        <w:trPr>
          <w:trHeight w:val="249"/>
        </w:trPr>
        <w:tc>
          <w:tcPr>
            <w:tcW w:w="2772" w:type="dxa"/>
            <w:vAlign w:val="bottom"/>
          </w:tcPr>
          <w:p w14:paraId="62325502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1012" w:type="dxa"/>
            <w:vAlign w:val="bottom"/>
          </w:tcPr>
          <w:p w14:paraId="3FF4243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141D25F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29" w:type="dxa"/>
            <w:vAlign w:val="bottom"/>
          </w:tcPr>
          <w:p w14:paraId="3D458CF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6" w:type="dxa"/>
            <w:vAlign w:val="bottom"/>
          </w:tcPr>
          <w:p w14:paraId="303D56E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01" w:type="dxa"/>
            <w:vAlign w:val="bottom"/>
          </w:tcPr>
          <w:p w14:paraId="3C3B3209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45FB488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</w:tcPr>
          <w:p w14:paraId="54195068" w14:textId="77777777" w:rsidR="0061324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325B8226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17EDC564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CorrectionTime</w:t>
            </w:r>
            <w:proofErr w:type="spellEnd"/>
          </w:p>
        </w:tc>
        <w:tc>
          <w:tcPr>
            <w:tcW w:w="1012" w:type="dxa"/>
            <w:vAlign w:val="bottom"/>
          </w:tcPr>
          <w:p w14:paraId="17BA3C1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5E9FD8A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29" w:type="dxa"/>
            <w:vAlign w:val="bottom"/>
          </w:tcPr>
          <w:p w14:paraId="3547758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6" w:type="dxa"/>
            <w:vAlign w:val="bottom"/>
          </w:tcPr>
          <w:p w14:paraId="1173B2D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01" w:type="dxa"/>
            <w:vAlign w:val="bottom"/>
          </w:tcPr>
          <w:p w14:paraId="1EA118A2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253AC49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5A9572A1" w14:textId="77777777" w:rsidR="0061324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12FA85CD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7B9CC8B6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rectionAngle</w:t>
            </w:r>
            <w:proofErr w:type="spellEnd"/>
          </w:p>
        </w:tc>
        <w:tc>
          <w:tcPr>
            <w:tcW w:w="1012" w:type="dxa"/>
            <w:vAlign w:val="bottom"/>
          </w:tcPr>
          <w:p w14:paraId="48CCF75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9" w:type="dxa"/>
            <w:vAlign w:val="bottom"/>
          </w:tcPr>
          <w:p w14:paraId="7A38820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29" w:type="dxa"/>
            <w:vAlign w:val="bottom"/>
          </w:tcPr>
          <w:p w14:paraId="64E0B80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96" w:type="dxa"/>
            <w:vAlign w:val="bottom"/>
          </w:tcPr>
          <w:p w14:paraId="1BFFF59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801" w:type="dxa"/>
            <w:vAlign w:val="bottom"/>
          </w:tcPr>
          <w:p w14:paraId="457CE1DE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62F1D6D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72CBE419" w14:textId="412672A7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1324F" w:rsidRPr="00276885" w14:paraId="1A81FDD4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2FEBC08C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SpeedRatio</w:t>
            </w:r>
            <w:proofErr w:type="spellEnd"/>
          </w:p>
        </w:tc>
        <w:tc>
          <w:tcPr>
            <w:tcW w:w="1012" w:type="dxa"/>
            <w:vAlign w:val="bottom"/>
          </w:tcPr>
          <w:p w14:paraId="024681BF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vAlign w:val="bottom"/>
          </w:tcPr>
          <w:p w14:paraId="65EC296B" w14:textId="4053271F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2FFDCE1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6" w:type="dxa"/>
            <w:vAlign w:val="bottom"/>
          </w:tcPr>
          <w:p w14:paraId="36D7CEC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1" w:type="dxa"/>
            <w:vAlign w:val="bottom"/>
          </w:tcPr>
          <w:p w14:paraId="102559C7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03F1EFD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</w:tcPr>
          <w:p w14:paraId="738A44E5" w14:textId="085C1174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1324F" w:rsidRPr="00276885" w14:paraId="21E80E93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07F37294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1012" w:type="dxa"/>
            <w:vAlign w:val="bottom"/>
          </w:tcPr>
          <w:p w14:paraId="217F52F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9" w:type="dxa"/>
            <w:vAlign w:val="bottom"/>
          </w:tcPr>
          <w:p w14:paraId="2C9E6DE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29" w:type="dxa"/>
            <w:vAlign w:val="bottom"/>
          </w:tcPr>
          <w:p w14:paraId="54EA014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6" w:type="dxa"/>
            <w:vAlign w:val="bottom"/>
          </w:tcPr>
          <w:p w14:paraId="304068B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01" w:type="dxa"/>
            <w:vAlign w:val="bottom"/>
          </w:tcPr>
          <w:p w14:paraId="31FD5553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5EBF10C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14:paraId="62F31135" w14:textId="77777777" w:rsidR="0061324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104C5705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5E83DB97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axSpeed</w:t>
            </w:r>
            <w:proofErr w:type="spellEnd"/>
          </w:p>
        </w:tc>
        <w:tc>
          <w:tcPr>
            <w:tcW w:w="1012" w:type="dxa"/>
            <w:vAlign w:val="bottom"/>
          </w:tcPr>
          <w:p w14:paraId="038C26EC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32BDD0E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29" w:type="dxa"/>
            <w:vAlign w:val="bottom"/>
          </w:tcPr>
          <w:p w14:paraId="3703E4FE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6" w:type="dxa"/>
            <w:vAlign w:val="bottom"/>
          </w:tcPr>
          <w:p w14:paraId="2B74AB28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1" w:type="dxa"/>
            <w:vAlign w:val="bottom"/>
          </w:tcPr>
          <w:p w14:paraId="35D6F0ED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vAlign w:val="bottom"/>
          </w:tcPr>
          <w:p w14:paraId="11E5944F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</w:tcPr>
          <w:p w14:paraId="2F7756DE" w14:textId="77777777" w:rsidR="0061324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664684A8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5BB32285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nMaxSpeedDifference</w:t>
            </w:r>
            <w:proofErr w:type="spellEnd"/>
          </w:p>
        </w:tc>
        <w:tc>
          <w:tcPr>
            <w:tcW w:w="1012" w:type="dxa"/>
            <w:vAlign w:val="bottom"/>
          </w:tcPr>
          <w:p w14:paraId="0240420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bottom"/>
          </w:tcPr>
          <w:p w14:paraId="7630D33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9" w:type="dxa"/>
            <w:vAlign w:val="bottom"/>
          </w:tcPr>
          <w:p w14:paraId="4A24B1D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6" w:type="dxa"/>
            <w:vAlign w:val="bottom"/>
          </w:tcPr>
          <w:p w14:paraId="7CC663A2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1" w:type="dxa"/>
            <w:vAlign w:val="bottom"/>
          </w:tcPr>
          <w:p w14:paraId="61E92D58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14:paraId="497D6D99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</w:tcPr>
          <w:p w14:paraId="6BE25E3F" w14:textId="60D67FCF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1324F" w:rsidRPr="00276885" w14:paraId="62156EA8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3A5BFEEB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Time</w:t>
            </w:r>
            <w:proofErr w:type="spellEnd"/>
          </w:p>
        </w:tc>
        <w:tc>
          <w:tcPr>
            <w:tcW w:w="1012" w:type="dxa"/>
            <w:vAlign w:val="bottom"/>
          </w:tcPr>
          <w:p w14:paraId="764F47B2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5A7E7F0F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29" w:type="dxa"/>
            <w:vAlign w:val="bottom"/>
          </w:tcPr>
          <w:p w14:paraId="41DD44FB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6" w:type="dxa"/>
            <w:vAlign w:val="bottom"/>
          </w:tcPr>
          <w:p w14:paraId="60AC258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01" w:type="dxa"/>
            <w:vAlign w:val="bottom"/>
          </w:tcPr>
          <w:p w14:paraId="4729804B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1E2B9092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855E3EB" w14:textId="4EFBBE26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1324F" w:rsidRPr="00276885" w14:paraId="2DCE37AB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6B431D63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athLengthRatio</w:t>
            </w:r>
            <w:proofErr w:type="spellEnd"/>
          </w:p>
        </w:tc>
        <w:tc>
          <w:tcPr>
            <w:tcW w:w="1012" w:type="dxa"/>
            <w:vAlign w:val="bottom"/>
          </w:tcPr>
          <w:p w14:paraId="08CB508F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bottom"/>
          </w:tcPr>
          <w:p w14:paraId="7ADE3F82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29" w:type="dxa"/>
            <w:vAlign w:val="bottom"/>
          </w:tcPr>
          <w:p w14:paraId="3B375BF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6" w:type="dxa"/>
            <w:vAlign w:val="bottom"/>
          </w:tcPr>
          <w:p w14:paraId="55CF980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01" w:type="dxa"/>
            <w:vAlign w:val="bottom"/>
          </w:tcPr>
          <w:p w14:paraId="18090098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vAlign w:val="bottom"/>
          </w:tcPr>
          <w:p w14:paraId="2C6880D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14:paraId="402385BB" w14:textId="10DE8669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61324F" w:rsidRPr="00276885" w14:paraId="25620877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5B3A61B4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ostureSpeed</w:t>
            </w:r>
            <w:proofErr w:type="spellEnd"/>
          </w:p>
        </w:tc>
        <w:tc>
          <w:tcPr>
            <w:tcW w:w="1012" w:type="dxa"/>
            <w:vAlign w:val="bottom"/>
          </w:tcPr>
          <w:p w14:paraId="69C3144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9" w:type="dxa"/>
            <w:vAlign w:val="bottom"/>
          </w:tcPr>
          <w:p w14:paraId="7BEDB21E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29" w:type="dxa"/>
            <w:vAlign w:val="bottom"/>
          </w:tcPr>
          <w:p w14:paraId="68D7304B" w14:textId="1D19AB02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bottom"/>
          </w:tcPr>
          <w:p w14:paraId="22648FC7" w14:textId="7CC22D5C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dxa"/>
            <w:vAlign w:val="bottom"/>
          </w:tcPr>
          <w:p w14:paraId="06EC99AB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14:paraId="3DCFD67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</w:tcPr>
          <w:p w14:paraId="6963668C" w14:textId="77777777" w:rsidR="0061324F" w:rsidRDefault="00A43EAF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33764794" w14:textId="77777777" w:rsidTr="00CE0B27">
        <w:trPr>
          <w:trHeight w:val="249"/>
        </w:trPr>
        <w:tc>
          <w:tcPr>
            <w:tcW w:w="2772" w:type="dxa"/>
            <w:vAlign w:val="bottom"/>
          </w:tcPr>
          <w:p w14:paraId="3CEB7D85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ReactionTime</w:t>
            </w:r>
            <w:proofErr w:type="spellEnd"/>
          </w:p>
        </w:tc>
        <w:tc>
          <w:tcPr>
            <w:tcW w:w="1012" w:type="dxa"/>
            <w:vAlign w:val="bottom"/>
          </w:tcPr>
          <w:p w14:paraId="313B2B5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45F9674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29" w:type="dxa"/>
            <w:vAlign w:val="bottom"/>
          </w:tcPr>
          <w:p w14:paraId="0BFC69D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6" w:type="dxa"/>
            <w:vAlign w:val="bottom"/>
          </w:tcPr>
          <w:p w14:paraId="6D74019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01" w:type="dxa"/>
            <w:vAlign w:val="bottom"/>
          </w:tcPr>
          <w:p w14:paraId="166CE993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6B497468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</w:tcPr>
          <w:p w14:paraId="7C03A8F9" w14:textId="2D06E297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1324F" w:rsidRPr="00276885" w14:paraId="2B29C09A" w14:textId="77777777" w:rsidTr="00CE0B27">
        <w:trPr>
          <w:trHeight w:val="268"/>
        </w:trPr>
        <w:tc>
          <w:tcPr>
            <w:tcW w:w="2772" w:type="dxa"/>
            <w:vAlign w:val="bottom"/>
          </w:tcPr>
          <w:p w14:paraId="5BA4BAA0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peedMaximaCount</w:t>
            </w:r>
            <w:proofErr w:type="spellEnd"/>
          </w:p>
        </w:tc>
        <w:tc>
          <w:tcPr>
            <w:tcW w:w="1012" w:type="dxa"/>
            <w:vAlign w:val="bottom"/>
          </w:tcPr>
          <w:p w14:paraId="59987F5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9" w:type="dxa"/>
            <w:vAlign w:val="bottom"/>
          </w:tcPr>
          <w:p w14:paraId="4A5AFA8F" w14:textId="51109E1D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9" w:type="dxa"/>
            <w:vAlign w:val="bottom"/>
          </w:tcPr>
          <w:p w14:paraId="1F4B2FBF" w14:textId="6991E561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bottom"/>
          </w:tcPr>
          <w:p w14:paraId="2273662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01" w:type="dxa"/>
            <w:vAlign w:val="bottom"/>
          </w:tcPr>
          <w:p w14:paraId="40232071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09" w:type="dxa"/>
            <w:vAlign w:val="bottom"/>
          </w:tcPr>
          <w:p w14:paraId="1EA057F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085B21BB" w14:textId="63230E07" w:rsidR="0061324F" w:rsidRDefault="0061324F" w:rsidP="0039052B">
            <w:pPr>
              <w:jc w:val="right"/>
            </w:pPr>
            <w:r w:rsidRPr="00166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A58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16E33C71" w14:textId="75E1E140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>italicized if &lt;0.05 and have an asterisk if significant after false discovery rate (FDR) correction. ICC-C = intraclass correlation coefficient, consistency type. IS error = intra-subject error on the significant change derived from repeated trials.</w:t>
      </w:r>
      <w:r w:rsidR="00CE0B27" w:rsidRPr="00CE0B27">
        <w:rPr>
          <w:rFonts w:ascii="Times New Roman" w:hAnsi="Times New Roman" w:cs="Times New Roman"/>
          <w:sz w:val="20"/>
          <w:szCs w:val="20"/>
        </w:rPr>
        <w:t xml:space="preserve"> </w:t>
      </w:r>
      <w:r w:rsidR="00CE0B27">
        <w:rPr>
          <w:rFonts w:ascii="Times New Roman" w:hAnsi="Times New Roman" w:cs="Times New Roman"/>
          <w:sz w:val="20"/>
          <w:szCs w:val="20"/>
        </w:rPr>
        <w:t>NA = Data not available.</w:t>
      </w:r>
    </w:p>
    <w:p w14:paraId="3FFF8B7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9956F4D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4DBC37A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DE6E56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DFA8DB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01B401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0762B9D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073F289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2B2C5D1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FFB333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2E876E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B2594E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BCDD209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1FF69A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E840E77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2A2EAE0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4E7B1881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8: SPS</w:t>
      </w:r>
    </w:p>
    <w:tbl>
      <w:tblPr>
        <w:tblStyle w:val="TableGrid"/>
        <w:tblW w:w="8753" w:type="dxa"/>
        <w:tblLook w:val="04A0" w:firstRow="1" w:lastRow="0" w:firstColumn="1" w:lastColumn="0" w:noHBand="0" w:noVBand="1"/>
      </w:tblPr>
      <w:tblGrid>
        <w:gridCol w:w="2752"/>
        <w:gridCol w:w="990"/>
        <w:gridCol w:w="1166"/>
        <w:gridCol w:w="1341"/>
        <w:gridCol w:w="988"/>
        <w:gridCol w:w="801"/>
        <w:gridCol w:w="715"/>
      </w:tblGrid>
      <w:tr w:rsidR="001F276F" w:rsidRPr="00276885" w14:paraId="74AF6B93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6367DA7D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2235CE25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66" w:type="dxa"/>
            <w:vAlign w:val="bottom"/>
          </w:tcPr>
          <w:p w14:paraId="05322807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41" w:type="dxa"/>
            <w:vAlign w:val="bottom"/>
          </w:tcPr>
          <w:p w14:paraId="70364C10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88" w:type="dxa"/>
            <w:vAlign w:val="bottom"/>
          </w:tcPr>
          <w:p w14:paraId="6E10F281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01" w:type="dxa"/>
            <w:vAlign w:val="bottom"/>
          </w:tcPr>
          <w:p w14:paraId="1B341FE6" w14:textId="77777777" w:rsidR="001F276F" w:rsidRPr="00276885" w:rsidRDefault="001F276F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715" w:type="dxa"/>
            <w:vAlign w:val="bottom"/>
          </w:tcPr>
          <w:p w14:paraId="39B876B9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</w:tr>
      <w:tr w:rsidR="001F276F" w:rsidRPr="00276885" w14:paraId="24D845D5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08BED47A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1BE9F95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bottom"/>
          </w:tcPr>
          <w:p w14:paraId="7A0FD1E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41" w:type="dxa"/>
            <w:vAlign w:val="bottom"/>
          </w:tcPr>
          <w:p w14:paraId="4BF46D7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8" w:type="dxa"/>
            <w:vAlign w:val="bottom"/>
          </w:tcPr>
          <w:p w14:paraId="7B17A93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01" w:type="dxa"/>
            <w:vAlign w:val="bottom"/>
          </w:tcPr>
          <w:p w14:paraId="55C3BE61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5" w:type="dxa"/>
            <w:vAlign w:val="bottom"/>
          </w:tcPr>
          <w:p w14:paraId="516B84F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276F" w:rsidRPr="00276885" w14:paraId="1ECE44C7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17FBB0E8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2DBE746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bottom"/>
          </w:tcPr>
          <w:p w14:paraId="7E85194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41" w:type="dxa"/>
            <w:vAlign w:val="bottom"/>
          </w:tcPr>
          <w:p w14:paraId="532825B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8" w:type="dxa"/>
            <w:vAlign w:val="bottom"/>
          </w:tcPr>
          <w:p w14:paraId="463BC4C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01" w:type="dxa"/>
            <w:vAlign w:val="bottom"/>
          </w:tcPr>
          <w:p w14:paraId="7DF9FF2E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5" w:type="dxa"/>
            <w:vAlign w:val="bottom"/>
          </w:tcPr>
          <w:p w14:paraId="7ABF7A9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276F" w:rsidRPr="00276885" w14:paraId="321DDF67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6A314501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eanScore</w:t>
            </w:r>
            <w:proofErr w:type="spellEnd"/>
          </w:p>
        </w:tc>
        <w:tc>
          <w:tcPr>
            <w:tcW w:w="990" w:type="dxa"/>
            <w:vAlign w:val="bottom"/>
          </w:tcPr>
          <w:p w14:paraId="7F3138D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bottom"/>
          </w:tcPr>
          <w:p w14:paraId="1E5E652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41" w:type="dxa"/>
            <w:vAlign w:val="bottom"/>
          </w:tcPr>
          <w:p w14:paraId="265B42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8" w:type="dxa"/>
            <w:vAlign w:val="bottom"/>
          </w:tcPr>
          <w:p w14:paraId="1623CCC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1" w:type="dxa"/>
            <w:vAlign w:val="bottom"/>
          </w:tcPr>
          <w:p w14:paraId="7672BA3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5" w:type="dxa"/>
            <w:vAlign w:val="bottom"/>
          </w:tcPr>
          <w:p w14:paraId="2A5FA3D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276F" w:rsidRPr="00276885" w14:paraId="6ACE4EA8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3F1039E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estTime</w:t>
            </w:r>
            <w:proofErr w:type="spellEnd"/>
          </w:p>
        </w:tc>
        <w:tc>
          <w:tcPr>
            <w:tcW w:w="990" w:type="dxa"/>
            <w:vAlign w:val="bottom"/>
          </w:tcPr>
          <w:p w14:paraId="6C8A115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bottom"/>
          </w:tcPr>
          <w:p w14:paraId="07C7CF7C" w14:textId="4D9C4F0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756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bottom"/>
          </w:tcPr>
          <w:p w14:paraId="176F873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88" w:type="dxa"/>
            <w:vAlign w:val="bottom"/>
          </w:tcPr>
          <w:p w14:paraId="2CA3012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1" w:type="dxa"/>
            <w:vAlign w:val="bottom"/>
          </w:tcPr>
          <w:p w14:paraId="0470FE0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5" w:type="dxa"/>
            <w:vAlign w:val="bottom"/>
          </w:tcPr>
          <w:p w14:paraId="7DCE34D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31486E03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07AC7D8B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imePerTarget</w:t>
            </w:r>
            <w:proofErr w:type="spellEnd"/>
          </w:p>
        </w:tc>
        <w:tc>
          <w:tcPr>
            <w:tcW w:w="990" w:type="dxa"/>
            <w:vAlign w:val="bottom"/>
          </w:tcPr>
          <w:p w14:paraId="7F58F05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bottom"/>
          </w:tcPr>
          <w:p w14:paraId="120A532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41" w:type="dxa"/>
            <w:vAlign w:val="bottom"/>
          </w:tcPr>
          <w:p w14:paraId="3125466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88" w:type="dxa"/>
            <w:vAlign w:val="bottom"/>
          </w:tcPr>
          <w:p w14:paraId="7E0AB69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01" w:type="dxa"/>
            <w:vAlign w:val="bottom"/>
          </w:tcPr>
          <w:p w14:paraId="7C0B51CF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5" w:type="dxa"/>
            <w:vAlign w:val="bottom"/>
          </w:tcPr>
          <w:p w14:paraId="594E70C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1F276F" w:rsidRPr="00276885" w14:paraId="077FAC50" w14:textId="77777777" w:rsidTr="001F276F">
        <w:trPr>
          <w:trHeight w:val="85"/>
        </w:trPr>
        <w:tc>
          <w:tcPr>
            <w:tcW w:w="2752" w:type="dxa"/>
            <w:vAlign w:val="bottom"/>
          </w:tcPr>
          <w:p w14:paraId="42B1310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otalScore</w:t>
            </w:r>
            <w:proofErr w:type="spellEnd"/>
          </w:p>
        </w:tc>
        <w:tc>
          <w:tcPr>
            <w:tcW w:w="990" w:type="dxa"/>
            <w:vAlign w:val="bottom"/>
          </w:tcPr>
          <w:p w14:paraId="22B2750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bottom"/>
          </w:tcPr>
          <w:p w14:paraId="3340F3E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41" w:type="dxa"/>
            <w:vAlign w:val="bottom"/>
          </w:tcPr>
          <w:p w14:paraId="5DD899C9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88" w:type="dxa"/>
            <w:vAlign w:val="bottom"/>
          </w:tcPr>
          <w:p w14:paraId="5990A3D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1" w:type="dxa"/>
            <w:vAlign w:val="bottom"/>
          </w:tcPr>
          <w:p w14:paraId="1CE93CB4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5" w:type="dxa"/>
            <w:vAlign w:val="bottom"/>
          </w:tcPr>
          <w:p w14:paraId="3ACA8C9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</w:tbl>
    <w:p w14:paraId="18A1133B" w14:textId="766B8BE8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</w:p>
    <w:p w14:paraId="14EF6D44" w14:textId="77777777" w:rsidR="00E33274" w:rsidRP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.</w:t>
      </w:r>
    </w:p>
    <w:p w14:paraId="403F8FFC" w14:textId="77777777" w:rsidR="00E33274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61839EEC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1749E8D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1F3406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BFA2CDF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7983A1C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5FA088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4252FE1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1AA9D9B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96D3F7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F28913F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258EFA1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58EDFA3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CA4B3DF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5954C1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B945B7B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5864AB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BECF778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3CDE77C8" w14:textId="77777777" w:rsidR="00470A20" w:rsidRDefault="00470A20" w:rsidP="00B93C22">
      <w:pPr>
        <w:rPr>
          <w:rFonts w:ascii="Times New Roman" w:hAnsi="Times New Roman" w:cs="Times New Roman"/>
          <w:sz w:val="20"/>
          <w:szCs w:val="20"/>
        </w:rPr>
      </w:pPr>
    </w:p>
    <w:p w14:paraId="5F194F2B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69C6B30E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9: TMT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2748"/>
        <w:gridCol w:w="990"/>
        <w:gridCol w:w="1167"/>
        <w:gridCol w:w="1342"/>
        <w:gridCol w:w="988"/>
        <w:gridCol w:w="801"/>
        <w:gridCol w:w="716"/>
      </w:tblGrid>
      <w:tr w:rsidR="001F276F" w:rsidRPr="00276885" w14:paraId="35C53F03" w14:textId="77777777" w:rsidTr="001F276F">
        <w:trPr>
          <w:trHeight w:val="85"/>
        </w:trPr>
        <w:tc>
          <w:tcPr>
            <w:tcW w:w="2748" w:type="dxa"/>
            <w:vAlign w:val="bottom"/>
          </w:tcPr>
          <w:p w14:paraId="06D019EC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90" w:type="dxa"/>
            <w:vAlign w:val="bottom"/>
          </w:tcPr>
          <w:p w14:paraId="787F338B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67" w:type="dxa"/>
            <w:vAlign w:val="bottom"/>
          </w:tcPr>
          <w:p w14:paraId="42E96045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42" w:type="dxa"/>
            <w:vAlign w:val="bottom"/>
          </w:tcPr>
          <w:p w14:paraId="0E1F0BD0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88" w:type="dxa"/>
            <w:vAlign w:val="bottom"/>
          </w:tcPr>
          <w:p w14:paraId="5814EEBF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01" w:type="dxa"/>
            <w:vAlign w:val="bottom"/>
          </w:tcPr>
          <w:p w14:paraId="3617FA77" w14:textId="77777777" w:rsidR="001F276F" w:rsidRPr="00276885" w:rsidRDefault="001F276F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6" w:type="dxa"/>
            <w:vAlign w:val="bottom"/>
          </w:tcPr>
          <w:p w14:paraId="50F08258" w14:textId="77777777" w:rsidR="001F276F" w:rsidRPr="00276885" w:rsidRDefault="001F276F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</w:tr>
      <w:tr w:rsidR="001F276F" w:rsidRPr="00276885" w14:paraId="057AA133" w14:textId="77777777" w:rsidTr="001F276F">
        <w:trPr>
          <w:trHeight w:val="262"/>
        </w:trPr>
        <w:tc>
          <w:tcPr>
            <w:tcW w:w="2748" w:type="dxa"/>
            <w:vAlign w:val="bottom"/>
          </w:tcPr>
          <w:p w14:paraId="6B0F3625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90" w:type="dxa"/>
            <w:vAlign w:val="bottom"/>
          </w:tcPr>
          <w:p w14:paraId="419D246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7" w:type="dxa"/>
            <w:vAlign w:val="bottom"/>
          </w:tcPr>
          <w:p w14:paraId="448A39BE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42" w:type="dxa"/>
            <w:vAlign w:val="bottom"/>
          </w:tcPr>
          <w:p w14:paraId="05D5FBF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8" w:type="dxa"/>
            <w:vAlign w:val="bottom"/>
          </w:tcPr>
          <w:p w14:paraId="7D2F6F8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01" w:type="dxa"/>
            <w:vAlign w:val="bottom"/>
          </w:tcPr>
          <w:p w14:paraId="1FD61DC8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6" w:type="dxa"/>
            <w:vAlign w:val="bottom"/>
          </w:tcPr>
          <w:p w14:paraId="74413AD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F276F" w:rsidRPr="00276885" w14:paraId="18D78442" w14:textId="77777777" w:rsidTr="001F276F">
        <w:trPr>
          <w:trHeight w:val="262"/>
        </w:trPr>
        <w:tc>
          <w:tcPr>
            <w:tcW w:w="2748" w:type="dxa"/>
            <w:vAlign w:val="bottom"/>
          </w:tcPr>
          <w:p w14:paraId="4C86CE6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B_A</w:t>
            </w:r>
          </w:p>
        </w:tc>
        <w:tc>
          <w:tcPr>
            <w:tcW w:w="990" w:type="dxa"/>
            <w:vAlign w:val="bottom"/>
          </w:tcPr>
          <w:p w14:paraId="6AA9646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7" w:type="dxa"/>
            <w:vAlign w:val="bottom"/>
          </w:tcPr>
          <w:p w14:paraId="7F7E214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42" w:type="dxa"/>
            <w:vAlign w:val="bottom"/>
          </w:tcPr>
          <w:p w14:paraId="24CF9AC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8" w:type="dxa"/>
            <w:vAlign w:val="bottom"/>
          </w:tcPr>
          <w:p w14:paraId="4B71930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01" w:type="dxa"/>
            <w:vAlign w:val="bottom"/>
          </w:tcPr>
          <w:p w14:paraId="5F22E329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6" w:type="dxa"/>
            <w:vAlign w:val="bottom"/>
          </w:tcPr>
          <w:p w14:paraId="587197C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75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76F" w:rsidRPr="00276885" w14:paraId="0B4D1150" w14:textId="77777777" w:rsidTr="001F276F">
        <w:trPr>
          <w:trHeight w:val="262"/>
        </w:trPr>
        <w:tc>
          <w:tcPr>
            <w:tcW w:w="2748" w:type="dxa"/>
            <w:vAlign w:val="bottom"/>
          </w:tcPr>
          <w:p w14:paraId="1EF993D9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DwellTime</w:t>
            </w:r>
            <w:proofErr w:type="spellEnd"/>
          </w:p>
        </w:tc>
        <w:tc>
          <w:tcPr>
            <w:tcW w:w="990" w:type="dxa"/>
            <w:vAlign w:val="bottom"/>
          </w:tcPr>
          <w:p w14:paraId="67A9A453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bottom"/>
          </w:tcPr>
          <w:p w14:paraId="721202B4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42" w:type="dxa"/>
            <w:vAlign w:val="bottom"/>
          </w:tcPr>
          <w:p w14:paraId="37FEAB94" w14:textId="396111EA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BA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8" w:type="dxa"/>
            <w:vAlign w:val="bottom"/>
          </w:tcPr>
          <w:p w14:paraId="40090DB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01" w:type="dxa"/>
            <w:vAlign w:val="bottom"/>
          </w:tcPr>
          <w:p w14:paraId="366084EB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6" w:type="dxa"/>
            <w:vAlign w:val="bottom"/>
          </w:tcPr>
          <w:p w14:paraId="2FD7F7E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F276F" w:rsidRPr="00276885" w14:paraId="06AEC36D" w14:textId="77777777" w:rsidTr="001F276F">
        <w:trPr>
          <w:trHeight w:val="262"/>
        </w:trPr>
        <w:tc>
          <w:tcPr>
            <w:tcW w:w="2748" w:type="dxa"/>
            <w:vAlign w:val="bottom"/>
          </w:tcPr>
          <w:p w14:paraId="269DE1BC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90" w:type="dxa"/>
            <w:vAlign w:val="bottom"/>
          </w:tcPr>
          <w:p w14:paraId="11E9C19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7" w:type="dxa"/>
            <w:vAlign w:val="bottom"/>
          </w:tcPr>
          <w:p w14:paraId="4FB38A1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42" w:type="dxa"/>
            <w:vAlign w:val="bottom"/>
          </w:tcPr>
          <w:p w14:paraId="35C5EAA7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8" w:type="dxa"/>
            <w:vAlign w:val="bottom"/>
          </w:tcPr>
          <w:p w14:paraId="04C7CF08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1" w:type="dxa"/>
            <w:vAlign w:val="bottom"/>
          </w:tcPr>
          <w:p w14:paraId="005E0887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6" w:type="dxa"/>
            <w:vAlign w:val="bottom"/>
          </w:tcPr>
          <w:p w14:paraId="3279D35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1F276F" w:rsidRPr="00276885" w14:paraId="5DF0B6B2" w14:textId="77777777" w:rsidTr="001F276F">
        <w:trPr>
          <w:trHeight w:val="262"/>
        </w:trPr>
        <w:tc>
          <w:tcPr>
            <w:tcW w:w="2748" w:type="dxa"/>
            <w:vAlign w:val="bottom"/>
          </w:tcPr>
          <w:p w14:paraId="798BDB46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estTime</w:t>
            </w:r>
            <w:proofErr w:type="spellEnd"/>
          </w:p>
        </w:tc>
        <w:tc>
          <w:tcPr>
            <w:tcW w:w="990" w:type="dxa"/>
            <w:vAlign w:val="bottom"/>
          </w:tcPr>
          <w:p w14:paraId="056812DB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7" w:type="dxa"/>
            <w:vAlign w:val="bottom"/>
          </w:tcPr>
          <w:p w14:paraId="04A809F1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42" w:type="dxa"/>
            <w:vAlign w:val="bottom"/>
          </w:tcPr>
          <w:p w14:paraId="3D9226BC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8" w:type="dxa"/>
            <w:vAlign w:val="bottom"/>
          </w:tcPr>
          <w:p w14:paraId="2AE4DF6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01" w:type="dxa"/>
            <w:vAlign w:val="bottom"/>
          </w:tcPr>
          <w:p w14:paraId="295A40FD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716" w:type="dxa"/>
            <w:vAlign w:val="bottom"/>
          </w:tcPr>
          <w:p w14:paraId="067BFEF5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F276F" w:rsidRPr="00276885" w14:paraId="5C6A1948" w14:textId="77777777" w:rsidTr="001F276F">
        <w:trPr>
          <w:trHeight w:val="243"/>
        </w:trPr>
        <w:tc>
          <w:tcPr>
            <w:tcW w:w="2748" w:type="dxa"/>
            <w:vAlign w:val="bottom"/>
          </w:tcPr>
          <w:p w14:paraId="769DC59E" w14:textId="77777777" w:rsidR="001F276F" w:rsidRPr="00276885" w:rsidRDefault="001F2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imeRatio</w:t>
            </w:r>
            <w:proofErr w:type="spellEnd"/>
          </w:p>
        </w:tc>
        <w:tc>
          <w:tcPr>
            <w:tcW w:w="990" w:type="dxa"/>
            <w:vAlign w:val="bottom"/>
          </w:tcPr>
          <w:p w14:paraId="1DB34160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7" w:type="dxa"/>
            <w:vAlign w:val="bottom"/>
          </w:tcPr>
          <w:p w14:paraId="00DFC6D6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42" w:type="dxa"/>
            <w:vAlign w:val="bottom"/>
          </w:tcPr>
          <w:p w14:paraId="23DBB3BF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8" w:type="dxa"/>
            <w:vAlign w:val="bottom"/>
          </w:tcPr>
          <w:p w14:paraId="3E8B5C1D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01" w:type="dxa"/>
            <w:vAlign w:val="bottom"/>
          </w:tcPr>
          <w:p w14:paraId="03598C95" w14:textId="77777777" w:rsidR="001F276F" w:rsidRPr="00276885" w:rsidRDefault="001F276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6" w:type="dxa"/>
            <w:vAlign w:val="bottom"/>
          </w:tcPr>
          <w:p w14:paraId="1D72E93A" w14:textId="77777777" w:rsidR="001F276F" w:rsidRPr="00276885" w:rsidRDefault="001F276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</w:tbl>
    <w:p w14:paraId="149B84F2" w14:textId="68EFB416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 xml:space="preserve">italicized if &lt;0.05 and have an asterisk if significant after false discovery rate (FDR) correction. ICC-C = intraclass correlation coefficient, consistency type. </w:t>
      </w:r>
    </w:p>
    <w:p w14:paraId="7F5944D5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</w:p>
    <w:p w14:paraId="1EB295FE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4430F96E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5DDC7BB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48441172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765E2B50" w14:textId="77777777" w:rsidR="00E33274" w:rsidRPr="00276885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15B0814B" w14:textId="77777777" w:rsidR="00E33274" w:rsidRDefault="00E33274" w:rsidP="00B93C22">
      <w:pPr>
        <w:rPr>
          <w:rFonts w:ascii="Times New Roman" w:hAnsi="Times New Roman" w:cs="Times New Roman"/>
          <w:sz w:val="20"/>
          <w:szCs w:val="20"/>
        </w:rPr>
      </w:pPr>
    </w:p>
    <w:p w14:paraId="2F5CDD0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897698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3B709D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000B19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55A95102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5B95963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4AF8ED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E06F0E5" w14:textId="77777777" w:rsidR="00470A20" w:rsidRDefault="00470A20" w:rsidP="00B93C22">
      <w:pPr>
        <w:rPr>
          <w:rFonts w:ascii="Times New Roman" w:hAnsi="Times New Roman" w:cs="Times New Roman"/>
          <w:sz w:val="20"/>
          <w:szCs w:val="20"/>
        </w:rPr>
      </w:pPr>
    </w:p>
    <w:p w14:paraId="5B545C87" w14:textId="77777777" w:rsidR="00470A20" w:rsidRDefault="00470A20" w:rsidP="00B93C2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4E6E90FE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2BD33F9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F7F86D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A63AB9C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8FEFC83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6D3FE769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10: VGR-D</w:t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2780"/>
        <w:gridCol w:w="1018"/>
        <w:gridCol w:w="1170"/>
        <w:gridCol w:w="1350"/>
        <w:gridCol w:w="1038"/>
        <w:gridCol w:w="672"/>
        <w:gridCol w:w="692"/>
        <w:gridCol w:w="692"/>
      </w:tblGrid>
      <w:tr w:rsidR="00AF011A" w:rsidRPr="00276885" w14:paraId="463C570D" w14:textId="77777777" w:rsidTr="0061324F">
        <w:trPr>
          <w:trHeight w:val="789"/>
        </w:trPr>
        <w:tc>
          <w:tcPr>
            <w:tcW w:w="2780" w:type="dxa"/>
            <w:vAlign w:val="bottom"/>
          </w:tcPr>
          <w:p w14:paraId="479D9BF5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1018" w:type="dxa"/>
            <w:vAlign w:val="bottom"/>
          </w:tcPr>
          <w:p w14:paraId="0474E6BE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70" w:type="dxa"/>
            <w:vAlign w:val="bottom"/>
          </w:tcPr>
          <w:p w14:paraId="13C4A73F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50" w:type="dxa"/>
            <w:vAlign w:val="bottom"/>
          </w:tcPr>
          <w:p w14:paraId="7A50D368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1038" w:type="dxa"/>
            <w:vAlign w:val="bottom"/>
          </w:tcPr>
          <w:p w14:paraId="09CB2D7A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672" w:type="dxa"/>
            <w:vAlign w:val="bottom"/>
          </w:tcPr>
          <w:p w14:paraId="529C5BFD" w14:textId="77777777" w:rsidR="00AF011A" w:rsidRPr="00276885" w:rsidRDefault="00AF011A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 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92" w:type="dxa"/>
            <w:vAlign w:val="bottom"/>
          </w:tcPr>
          <w:p w14:paraId="5381DB5D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692" w:type="dxa"/>
            <w:vAlign w:val="bottom"/>
          </w:tcPr>
          <w:p w14:paraId="37C9728D" w14:textId="77777777" w:rsidR="00AF011A" w:rsidRPr="00276885" w:rsidRDefault="0061324F" w:rsidP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412E24" w:rsidRPr="00276885" w14:paraId="57C1B075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13E460AC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1018" w:type="dxa"/>
            <w:vAlign w:val="bottom"/>
          </w:tcPr>
          <w:p w14:paraId="3B5D5CE2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07C11F00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50" w:type="dxa"/>
            <w:vAlign w:val="bottom"/>
          </w:tcPr>
          <w:p w14:paraId="16CEEEC3" w14:textId="6E9A8805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BA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vAlign w:val="bottom"/>
          </w:tcPr>
          <w:p w14:paraId="1BAA655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2" w:type="dxa"/>
            <w:vAlign w:val="bottom"/>
          </w:tcPr>
          <w:p w14:paraId="72FD89EC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2" w:type="dxa"/>
            <w:vAlign w:val="bottom"/>
          </w:tcPr>
          <w:p w14:paraId="03A1171A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92" w:type="dxa"/>
            <w:vAlign w:val="center"/>
          </w:tcPr>
          <w:p w14:paraId="55FFF75E" w14:textId="77777777" w:rsidR="00412E24" w:rsidRPr="00276885" w:rsidRDefault="00412E24" w:rsidP="003905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12E24" w:rsidRPr="00276885" w14:paraId="070E2CB3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3C9B5424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rectionAngle</w:t>
            </w:r>
            <w:proofErr w:type="spellEnd"/>
          </w:p>
        </w:tc>
        <w:tc>
          <w:tcPr>
            <w:tcW w:w="1018" w:type="dxa"/>
            <w:vAlign w:val="bottom"/>
          </w:tcPr>
          <w:p w14:paraId="2DF7C88A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5D51959" w14:textId="6946CFC1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BA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2B3A1C30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8" w:type="dxa"/>
            <w:vAlign w:val="bottom"/>
          </w:tcPr>
          <w:p w14:paraId="6F582165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72" w:type="dxa"/>
            <w:vAlign w:val="bottom"/>
          </w:tcPr>
          <w:p w14:paraId="2306163B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2" w:type="dxa"/>
            <w:vAlign w:val="bottom"/>
          </w:tcPr>
          <w:p w14:paraId="3B8F96B2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2" w:type="dxa"/>
          </w:tcPr>
          <w:p w14:paraId="0E950C86" w14:textId="37F382B0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12E24" w:rsidRPr="00276885" w14:paraId="1116CA68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45D59576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stanceRatio</w:t>
            </w:r>
            <w:proofErr w:type="spellEnd"/>
          </w:p>
        </w:tc>
        <w:tc>
          <w:tcPr>
            <w:tcW w:w="1018" w:type="dxa"/>
            <w:vAlign w:val="bottom"/>
          </w:tcPr>
          <w:p w14:paraId="2DD39FD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AA6E780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50" w:type="dxa"/>
            <w:vAlign w:val="bottom"/>
          </w:tcPr>
          <w:p w14:paraId="600BD36B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8" w:type="dxa"/>
            <w:vAlign w:val="bottom"/>
          </w:tcPr>
          <w:p w14:paraId="40BA995F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vAlign w:val="bottom"/>
          </w:tcPr>
          <w:p w14:paraId="519AA1C2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2" w:type="dxa"/>
            <w:vAlign w:val="bottom"/>
          </w:tcPr>
          <w:p w14:paraId="343C7DEC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</w:tcPr>
          <w:p w14:paraId="0FB79689" w14:textId="77777777" w:rsidR="00412E24" w:rsidRDefault="00412E24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12E24" w:rsidRPr="00276885" w14:paraId="784B478D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325FB9F2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1018" w:type="dxa"/>
            <w:vAlign w:val="bottom"/>
          </w:tcPr>
          <w:p w14:paraId="1D6D3B4E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0288D045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50" w:type="dxa"/>
            <w:vAlign w:val="bottom"/>
          </w:tcPr>
          <w:p w14:paraId="55AA8BA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8" w:type="dxa"/>
            <w:vAlign w:val="bottom"/>
          </w:tcPr>
          <w:p w14:paraId="0ABB91E9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2" w:type="dxa"/>
            <w:vAlign w:val="bottom"/>
          </w:tcPr>
          <w:p w14:paraId="58D949C5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92" w:type="dxa"/>
            <w:vAlign w:val="bottom"/>
          </w:tcPr>
          <w:p w14:paraId="22EFF843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2" w:type="dxa"/>
          </w:tcPr>
          <w:p w14:paraId="6B13F92E" w14:textId="77777777" w:rsidR="00412E24" w:rsidRDefault="00412E24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12E24" w:rsidRPr="00276885" w14:paraId="345DB422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7B04F783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axSpeed</w:t>
            </w:r>
            <w:proofErr w:type="spellEnd"/>
          </w:p>
        </w:tc>
        <w:tc>
          <w:tcPr>
            <w:tcW w:w="1018" w:type="dxa"/>
            <w:vAlign w:val="bottom"/>
          </w:tcPr>
          <w:p w14:paraId="08985035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5649BF38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vAlign w:val="bottom"/>
          </w:tcPr>
          <w:p w14:paraId="6639A97F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8" w:type="dxa"/>
            <w:vAlign w:val="bottom"/>
          </w:tcPr>
          <w:p w14:paraId="4D286B64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vAlign w:val="bottom"/>
          </w:tcPr>
          <w:p w14:paraId="22ACB7A4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2" w:type="dxa"/>
            <w:vAlign w:val="bottom"/>
          </w:tcPr>
          <w:p w14:paraId="570DE006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2" w:type="dxa"/>
          </w:tcPr>
          <w:p w14:paraId="4A583107" w14:textId="77777777" w:rsidR="00412E24" w:rsidRDefault="00412E24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12E24" w:rsidRPr="00276885" w14:paraId="59AD1848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09D446FC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nMaxSpeedDifference</w:t>
            </w:r>
            <w:proofErr w:type="spellEnd"/>
          </w:p>
        </w:tc>
        <w:tc>
          <w:tcPr>
            <w:tcW w:w="1018" w:type="dxa"/>
            <w:vAlign w:val="bottom"/>
          </w:tcPr>
          <w:p w14:paraId="2FB3E1BA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22E76E8B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vAlign w:val="bottom"/>
          </w:tcPr>
          <w:p w14:paraId="23889966" w14:textId="0DCC385A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A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38" w:type="dxa"/>
            <w:vAlign w:val="bottom"/>
          </w:tcPr>
          <w:p w14:paraId="4A719BCC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2" w:type="dxa"/>
            <w:vAlign w:val="bottom"/>
          </w:tcPr>
          <w:p w14:paraId="0372AE5D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2" w:type="dxa"/>
            <w:vAlign w:val="bottom"/>
          </w:tcPr>
          <w:p w14:paraId="6197E3AD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2" w:type="dxa"/>
          </w:tcPr>
          <w:p w14:paraId="1B063F0A" w14:textId="77777777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12E24" w:rsidRPr="00276885" w14:paraId="10DCEA23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60895E17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Time</w:t>
            </w:r>
            <w:proofErr w:type="spellEnd"/>
          </w:p>
        </w:tc>
        <w:tc>
          <w:tcPr>
            <w:tcW w:w="1018" w:type="dxa"/>
            <w:vAlign w:val="bottom"/>
          </w:tcPr>
          <w:p w14:paraId="10EB93B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388DA007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50" w:type="dxa"/>
            <w:vAlign w:val="bottom"/>
          </w:tcPr>
          <w:p w14:paraId="2C410542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8" w:type="dxa"/>
            <w:vAlign w:val="bottom"/>
          </w:tcPr>
          <w:p w14:paraId="55739136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72" w:type="dxa"/>
            <w:vAlign w:val="bottom"/>
          </w:tcPr>
          <w:p w14:paraId="4D96B575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92" w:type="dxa"/>
            <w:vAlign w:val="bottom"/>
          </w:tcPr>
          <w:p w14:paraId="29BC3879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2" w:type="dxa"/>
          </w:tcPr>
          <w:p w14:paraId="34CF542C" w14:textId="6C332980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12E24" w:rsidRPr="00276885" w14:paraId="2B580A8A" w14:textId="77777777" w:rsidTr="00CE0B27">
        <w:trPr>
          <w:trHeight w:val="244"/>
        </w:trPr>
        <w:tc>
          <w:tcPr>
            <w:tcW w:w="2780" w:type="dxa"/>
            <w:vAlign w:val="bottom"/>
          </w:tcPr>
          <w:p w14:paraId="060F0581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athLengthRatio</w:t>
            </w:r>
            <w:proofErr w:type="spellEnd"/>
          </w:p>
        </w:tc>
        <w:tc>
          <w:tcPr>
            <w:tcW w:w="1018" w:type="dxa"/>
            <w:vAlign w:val="bottom"/>
          </w:tcPr>
          <w:p w14:paraId="0952CF9A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48F30117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50" w:type="dxa"/>
            <w:vAlign w:val="bottom"/>
          </w:tcPr>
          <w:p w14:paraId="2D7DA766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8" w:type="dxa"/>
            <w:vAlign w:val="bottom"/>
          </w:tcPr>
          <w:p w14:paraId="488BB7F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72" w:type="dxa"/>
            <w:vAlign w:val="bottom"/>
          </w:tcPr>
          <w:p w14:paraId="331C61C2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2" w:type="dxa"/>
            <w:vAlign w:val="bottom"/>
          </w:tcPr>
          <w:p w14:paraId="62DF14B5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2" w:type="dxa"/>
          </w:tcPr>
          <w:p w14:paraId="232A5DAA" w14:textId="77777777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12E24" w:rsidRPr="00276885" w14:paraId="7485881E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6B992A6B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ostureSpeed</w:t>
            </w:r>
            <w:proofErr w:type="spellEnd"/>
          </w:p>
        </w:tc>
        <w:tc>
          <w:tcPr>
            <w:tcW w:w="1018" w:type="dxa"/>
            <w:vAlign w:val="bottom"/>
          </w:tcPr>
          <w:p w14:paraId="6DFD465A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2880D1B9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50" w:type="dxa"/>
            <w:vAlign w:val="bottom"/>
          </w:tcPr>
          <w:p w14:paraId="70FA76C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38" w:type="dxa"/>
            <w:vAlign w:val="bottom"/>
          </w:tcPr>
          <w:p w14:paraId="53AAAE1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72" w:type="dxa"/>
            <w:vAlign w:val="bottom"/>
          </w:tcPr>
          <w:p w14:paraId="55E4A801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2" w:type="dxa"/>
            <w:vAlign w:val="bottom"/>
          </w:tcPr>
          <w:p w14:paraId="400E026F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92" w:type="dxa"/>
          </w:tcPr>
          <w:p w14:paraId="74802E85" w14:textId="77777777" w:rsidR="00412E24" w:rsidRDefault="00412E24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12E24" w:rsidRPr="00276885" w14:paraId="3E1ABDEF" w14:textId="77777777" w:rsidTr="00CE0B27">
        <w:trPr>
          <w:trHeight w:val="263"/>
        </w:trPr>
        <w:tc>
          <w:tcPr>
            <w:tcW w:w="2780" w:type="dxa"/>
            <w:vAlign w:val="bottom"/>
          </w:tcPr>
          <w:p w14:paraId="41C3E501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ReactionTime</w:t>
            </w:r>
            <w:proofErr w:type="spellEnd"/>
          </w:p>
        </w:tc>
        <w:tc>
          <w:tcPr>
            <w:tcW w:w="1018" w:type="dxa"/>
            <w:vAlign w:val="bottom"/>
          </w:tcPr>
          <w:p w14:paraId="133525D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bottom"/>
          </w:tcPr>
          <w:p w14:paraId="78F87D38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50" w:type="dxa"/>
            <w:vAlign w:val="bottom"/>
          </w:tcPr>
          <w:p w14:paraId="6FE8B352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8" w:type="dxa"/>
            <w:vAlign w:val="bottom"/>
          </w:tcPr>
          <w:p w14:paraId="4D3432DF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66906602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2" w:type="dxa"/>
            <w:vAlign w:val="bottom"/>
          </w:tcPr>
          <w:p w14:paraId="4CA64221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2" w:type="dxa"/>
          </w:tcPr>
          <w:p w14:paraId="2143B8F1" w14:textId="74719CF6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12E24" w:rsidRPr="00276885" w14:paraId="035569B1" w14:textId="77777777" w:rsidTr="00CE0B27">
        <w:trPr>
          <w:trHeight w:val="282"/>
        </w:trPr>
        <w:tc>
          <w:tcPr>
            <w:tcW w:w="2780" w:type="dxa"/>
            <w:vAlign w:val="bottom"/>
          </w:tcPr>
          <w:p w14:paraId="22F53F23" w14:textId="77777777" w:rsidR="00412E24" w:rsidRPr="00276885" w:rsidRDefault="00412E2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peedMaximaCount</w:t>
            </w:r>
            <w:proofErr w:type="spellEnd"/>
          </w:p>
        </w:tc>
        <w:tc>
          <w:tcPr>
            <w:tcW w:w="1018" w:type="dxa"/>
            <w:vAlign w:val="bottom"/>
          </w:tcPr>
          <w:p w14:paraId="3583D5DE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bottom"/>
          </w:tcPr>
          <w:p w14:paraId="1DB06950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50" w:type="dxa"/>
            <w:vAlign w:val="bottom"/>
          </w:tcPr>
          <w:p w14:paraId="13C4D65E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8" w:type="dxa"/>
            <w:vAlign w:val="bottom"/>
          </w:tcPr>
          <w:p w14:paraId="01607F63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672" w:type="dxa"/>
            <w:vAlign w:val="bottom"/>
          </w:tcPr>
          <w:p w14:paraId="6E03A505" w14:textId="77777777" w:rsidR="00412E24" w:rsidRPr="00276885" w:rsidRDefault="00412E24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2" w:type="dxa"/>
            <w:vAlign w:val="bottom"/>
          </w:tcPr>
          <w:p w14:paraId="1CDEA988" w14:textId="77777777" w:rsidR="00412E24" w:rsidRPr="00276885" w:rsidRDefault="00412E2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2" w:type="dxa"/>
          </w:tcPr>
          <w:p w14:paraId="251A7709" w14:textId="566BDC3D" w:rsidR="00412E24" w:rsidRDefault="00412E24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7EC46178" w14:textId="7E338C4D" w:rsidR="00E33274" w:rsidRDefault="00197D68" w:rsidP="00B93C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>italicized if &lt;0.05 and have an asterisk if significant after</w:t>
      </w:r>
      <w:r w:rsidR="00A063A8">
        <w:rPr>
          <w:rFonts w:ascii="Times New Roman" w:hAnsi="Times New Roman" w:cs="Times New Roman"/>
          <w:sz w:val="20"/>
          <w:szCs w:val="20"/>
        </w:rPr>
        <w:t xml:space="preserve"> false discovery r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063A8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FDR</w:t>
      </w:r>
      <w:r w:rsidR="00A063A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correction. </w:t>
      </w:r>
      <w:r w:rsidR="00A063A8">
        <w:rPr>
          <w:rFonts w:ascii="Times New Roman" w:hAnsi="Times New Roman" w:cs="Times New Roman"/>
          <w:sz w:val="20"/>
          <w:szCs w:val="20"/>
        </w:rPr>
        <w:t xml:space="preserve">ICC-C = intraclass correlation coefficient, consistency type. </w:t>
      </w:r>
      <w:r w:rsidR="0061324F">
        <w:rPr>
          <w:rFonts w:ascii="Times New Roman" w:hAnsi="Times New Roman" w:cs="Times New Roman"/>
          <w:sz w:val="20"/>
          <w:szCs w:val="20"/>
        </w:rPr>
        <w:t xml:space="preserve">IS error = intra-subject error on the </w:t>
      </w:r>
      <w:r w:rsidR="006A3C10">
        <w:rPr>
          <w:rFonts w:ascii="Times New Roman" w:hAnsi="Times New Roman" w:cs="Times New Roman"/>
          <w:sz w:val="20"/>
          <w:szCs w:val="20"/>
        </w:rPr>
        <w:t>significant change</w:t>
      </w:r>
      <w:r w:rsidR="0061324F">
        <w:rPr>
          <w:rFonts w:ascii="Times New Roman" w:hAnsi="Times New Roman" w:cs="Times New Roman"/>
          <w:sz w:val="20"/>
          <w:szCs w:val="20"/>
        </w:rPr>
        <w:t xml:space="preserve"> derived from repeated trials</w:t>
      </w:r>
      <w:r w:rsidR="00E617F0">
        <w:rPr>
          <w:rFonts w:ascii="Times New Roman" w:hAnsi="Times New Roman" w:cs="Times New Roman"/>
          <w:sz w:val="20"/>
          <w:szCs w:val="20"/>
        </w:rPr>
        <w:t>.</w:t>
      </w:r>
      <w:r w:rsidR="00CE0B27" w:rsidRPr="00CE0B27">
        <w:rPr>
          <w:rFonts w:ascii="Times New Roman" w:hAnsi="Times New Roman" w:cs="Times New Roman"/>
          <w:sz w:val="20"/>
          <w:szCs w:val="20"/>
        </w:rPr>
        <w:t xml:space="preserve"> </w:t>
      </w:r>
      <w:r w:rsidR="00CE0B27">
        <w:rPr>
          <w:rFonts w:ascii="Times New Roman" w:hAnsi="Times New Roman" w:cs="Times New Roman"/>
          <w:sz w:val="20"/>
          <w:szCs w:val="20"/>
        </w:rPr>
        <w:t>NA = Data not available.</w:t>
      </w:r>
    </w:p>
    <w:p w14:paraId="4EDC4550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35BDD42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6442CF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207D6FC6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735BE53" w14:textId="77777777" w:rsidR="00325ED9" w:rsidRDefault="00325ED9" w:rsidP="00B93C22">
      <w:pPr>
        <w:rPr>
          <w:rFonts w:ascii="Times New Roman" w:hAnsi="Times New Roman" w:cs="Times New Roman"/>
          <w:sz w:val="20"/>
          <w:szCs w:val="20"/>
        </w:rPr>
      </w:pPr>
    </w:p>
    <w:p w14:paraId="33D31CE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45082D2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65B8C7DF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CD89145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B4A0D6A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02F14D0A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E252E94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378DB93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7E8C9840" w14:textId="77777777" w:rsidR="00470A20" w:rsidRDefault="00470A20" w:rsidP="00B93C22">
      <w:pPr>
        <w:rPr>
          <w:rFonts w:ascii="Times New Roman" w:hAnsi="Times New Roman" w:cs="Times New Roman"/>
          <w:sz w:val="20"/>
          <w:szCs w:val="20"/>
        </w:rPr>
      </w:pPr>
    </w:p>
    <w:p w14:paraId="72B9C735" w14:textId="77777777" w:rsidR="00470A20" w:rsidRDefault="00470A20" w:rsidP="00B93C22">
      <w:pPr>
        <w:rPr>
          <w:rFonts w:ascii="Times New Roman" w:hAnsi="Times New Roman" w:cs="Times New Roman"/>
          <w:sz w:val="20"/>
          <w:szCs w:val="20"/>
        </w:rPr>
      </w:pPr>
    </w:p>
    <w:p w14:paraId="5C1C351D" w14:textId="77777777" w:rsidR="00276885" w:rsidRDefault="00276885" w:rsidP="00B93C22">
      <w:pPr>
        <w:rPr>
          <w:rFonts w:ascii="Times New Roman" w:hAnsi="Times New Roman" w:cs="Times New Roman"/>
          <w:sz w:val="20"/>
          <w:szCs w:val="20"/>
        </w:rPr>
      </w:pPr>
    </w:p>
    <w:p w14:paraId="192A09E7" w14:textId="77777777" w:rsidR="006A3C10" w:rsidRDefault="006A3C10" w:rsidP="00B93C22">
      <w:pPr>
        <w:rPr>
          <w:rFonts w:ascii="Times New Roman" w:hAnsi="Times New Roman" w:cs="Times New Roman"/>
          <w:sz w:val="20"/>
          <w:szCs w:val="20"/>
        </w:rPr>
      </w:pPr>
    </w:p>
    <w:p w14:paraId="2DFBBC53" w14:textId="77777777" w:rsidR="00B93C22" w:rsidRPr="00276885" w:rsidRDefault="00B93C22" w:rsidP="00B93C22">
      <w:pPr>
        <w:rPr>
          <w:rFonts w:ascii="Times New Roman" w:hAnsi="Times New Roman" w:cs="Times New Roman"/>
          <w:sz w:val="20"/>
          <w:szCs w:val="20"/>
        </w:rPr>
      </w:pPr>
      <w:r w:rsidRPr="00276885">
        <w:rPr>
          <w:rFonts w:ascii="Times New Roman" w:hAnsi="Times New Roman" w:cs="Times New Roman"/>
          <w:sz w:val="20"/>
          <w:szCs w:val="20"/>
        </w:rPr>
        <w:lastRenderedPageBreak/>
        <w:t>Table ST11: VGR-ND</w:t>
      </w:r>
    </w:p>
    <w:tbl>
      <w:tblPr>
        <w:tblStyle w:val="TableGrid"/>
        <w:tblW w:w="9380" w:type="dxa"/>
        <w:tblLook w:val="04A0" w:firstRow="1" w:lastRow="0" w:firstColumn="1" w:lastColumn="0" w:noHBand="0" w:noVBand="1"/>
      </w:tblPr>
      <w:tblGrid>
        <w:gridCol w:w="2773"/>
        <w:gridCol w:w="989"/>
        <w:gridCol w:w="1161"/>
        <w:gridCol w:w="1329"/>
        <w:gridCol w:w="984"/>
        <w:gridCol w:w="801"/>
        <w:gridCol w:w="667"/>
        <w:gridCol w:w="676"/>
      </w:tblGrid>
      <w:tr w:rsidR="00AF011A" w:rsidRPr="00276885" w14:paraId="694CF760" w14:textId="77777777" w:rsidTr="006A3C10">
        <w:trPr>
          <w:trHeight w:val="810"/>
        </w:trPr>
        <w:tc>
          <w:tcPr>
            <w:tcW w:w="2773" w:type="dxa"/>
            <w:vAlign w:val="bottom"/>
          </w:tcPr>
          <w:p w14:paraId="2D7487E8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</w:t>
            </w:r>
          </w:p>
        </w:tc>
        <w:tc>
          <w:tcPr>
            <w:tcW w:w="989" w:type="dxa"/>
            <w:vAlign w:val="bottom"/>
          </w:tcPr>
          <w:p w14:paraId="6A8E9B42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liers Removed</w:t>
            </w:r>
          </w:p>
        </w:tc>
        <w:tc>
          <w:tcPr>
            <w:tcW w:w="1161" w:type="dxa"/>
            <w:vAlign w:val="bottom"/>
          </w:tcPr>
          <w:p w14:paraId="7BE713DB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Change</w:t>
            </w:r>
          </w:p>
        </w:tc>
        <w:tc>
          <w:tcPr>
            <w:tcW w:w="1329" w:type="dxa"/>
            <w:vAlign w:val="bottom"/>
          </w:tcPr>
          <w:p w14:paraId="6AF1B370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Confidence</w:t>
            </w:r>
          </w:p>
        </w:tc>
        <w:tc>
          <w:tcPr>
            <w:tcW w:w="984" w:type="dxa"/>
            <w:vAlign w:val="bottom"/>
          </w:tcPr>
          <w:p w14:paraId="557DCBB1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Effect</w:t>
            </w:r>
          </w:p>
        </w:tc>
        <w:tc>
          <w:tcPr>
            <w:tcW w:w="801" w:type="dxa"/>
            <w:vAlign w:val="bottom"/>
          </w:tcPr>
          <w:p w14:paraId="55FC36D1" w14:textId="77777777" w:rsidR="00AF011A" w:rsidRPr="00276885" w:rsidRDefault="00AF011A" w:rsidP="00CE0B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</w:t>
            </w: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667" w:type="dxa"/>
            <w:vAlign w:val="bottom"/>
          </w:tcPr>
          <w:p w14:paraId="47CFD0E2" w14:textId="77777777" w:rsidR="00AF011A" w:rsidRPr="00276885" w:rsidRDefault="00AF011A" w:rsidP="00C37B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-C</w:t>
            </w:r>
          </w:p>
        </w:tc>
        <w:tc>
          <w:tcPr>
            <w:tcW w:w="676" w:type="dxa"/>
            <w:vAlign w:val="bottom"/>
          </w:tcPr>
          <w:p w14:paraId="0A8D4998" w14:textId="77777777" w:rsidR="00AF011A" w:rsidRPr="00276885" w:rsidRDefault="0061324F" w:rsidP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error</w:t>
            </w:r>
          </w:p>
        </w:tc>
      </w:tr>
      <w:tr w:rsidR="00AF011A" w:rsidRPr="00276885" w14:paraId="04EE099B" w14:textId="77777777" w:rsidTr="006A3C10">
        <w:trPr>
          <w:trHeight w:val="251"/>
        </w:trPr>
        <w:tc>
          <w:tcPr>
            <w:tcW w:w="2773" w:type="dxa"/>
            <w:vAlign w:val="bottom"/>
          </w:tcPr>
          <w:p w14:paraId="48BB0FB1" w14:textId="77777777" w:rsidR="00AF011A" w:rsidRPr="00276885" w:rsidRDefault="00AF011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TaskScore</w:t>
            </w:r>
            <w:proofErr w:type="spellEnd"/>
          </w:p>
        </w:tc>
        <w:tc>
          <w:tcPr>
            <w:tcW w:w="989" w:type="dxa"/>
            <w:vAlign w:val="bottom"/>
          </w:tcPr>
          <w:p w14:paraId="4B55CFC5" w14:textId="77777777" w:rsidR="00AF011A" w:rsidRPr="00276885" w:rsidRDefault="00AF01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bottom"/>
          </w:tcPr>
          <w:p w14:paraId="36108392" w14:textId="77777777" w:rsidR="00AF011A" w:rsidRPr="00276885" w:rsidRDefault="00AF01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29" w:type="dxa"/>
            <w:vAlign w:val="bottom"/>
          </w:tcPr>
          <w:p w14:paraId="32944B10" w14:textId="77777777" w:rsidR="00AF011A" w:rsidRPr="00276885" w:rsidRDefault="00AF01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84" w:type="dxa"/>
            <w:vAlign w:val="bottom"/>
          </w:tcPr>
          <w:p w14:paraId="7E10622D" w14:textId="77777777" w:rsidR="00AF011A" w:rsidRPr="00276885" w:rsidRDefault="00AF01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01" w:type="dxa"/>
            <w:vAlign w:val="bottom"/>
          </w:tcPr>
          <w:p w14:paraId="55934F7C" w14:textId="77777777" w:rsidR="00AF011A" w:rsidRPr="00276885" w:rsidRDefault="00AF011A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7" w:type="dxa"/>
            <w:vAlign w:val="bottom"/>
          </w:tcPr>
          <w:p w14:paraId="0F5D1AB2" w14:textId="77777777" w:rsidR="00AF011A" w:rsidRPr="00276885" w:rsidRDefault="00AF011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6" w:type="dxa"/>
            <w:vAlign w:val="center"/>
          </w:tcPr>
          <w:p w14:paraId="01D5DF8E" w14:textId="7B0C9D9E" w:rsidR="00AF011A" w:rsidRPr="00276885" w:rsidRDefault="004D550D" w:rsidP="003905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76E83925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3AF32992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rectionAngle</w:t>
            </w:r>
            <w:proofErr w:type="spellEnd"/>
          </w:p>
        </w:tc>
        <w:tc>
          <w:tcPr>
            <w:tcW w:w="989" w:type="dxa"/>
            <w:vAlign w:val="bottom"/>
          </w:tcPr>
          <w:p w14:paraId="1D8EA198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bottom"/>
          </w:tcPr>
          <w:p w14:paraId="03DA0D6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29" w:type="dxa"/>
            <w:vAlign w:val="bottom"/>
          </w:tcPr>
          <w:p w14:paraId="5F41D3D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4" w:type="dxa"/>
            <w:vAlign w:val="bottom"/>
          </w:tcPr>
          <w:p w14:paraId="7B6865EC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01" w:type="dxa"/>
            <w:vAlign w:val="bottom"/>
          </w:tcPr>
          <w:p w14:paraId="6F1AFCE0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67" w:type="dxa"/>
            <w:vAlign w:val="bottom"/>
          </w:tcPr>
          <w:p w14:paraId="79641E2C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6" w:type="dxa"/>
          </w:tcPr>
          <w:p w14:paraId="10E6877B" w14:textId="08CEAD42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1324F" w:rsidRPr="00276885" w14:paraId="084EDF9C" w14:textId="77777777" w:rsidTr="006A3C10">
        <w:trPr>
          <w:trHeight w:val="85"/>
        </w:trPr>
        <w:tc>
          <w:tcPr>
            <w:tcW w:w="2773" w:type="dxa"/>
            <w:vAlign w:val="bottom"/>
          </w:tcPr>
          <w:p w14:paraId="45E53AE0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InitialDistanceRatio</w:t>
            </w:r>
            <w:proofErr w:type="spellEnd"/>
          </w:p>
        </w:tc>
        <w:tc>
          <w:tcPr>
            <w:tcW w:w="989" w:type="dxa"/>
            <w:vAlign w:val="bottom"/>
          </w:tcPr>
          <w:p w14:paraId="061075B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Align w:val="bottom"/>
          </w:tcPr>
          <w:p w14:paraId="40810596" w14:textId="2656C16A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A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329" w:type="dxa"/>
            <w:vAlign w:val="bottom"/>
          </w:tcPr>
          <w:p w14:paraId="30C01AFE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84" w:type="dxa"/>
            <w:vAlign w:val="bottom"/>
          </w:tcPr>
          <w:p w14:paraId="54D8516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1" w:type="dxa"/>
            <w:vAlign w:val="bottom"/>
          </w:tcPr>
          <w:p w14:paraId="09B788B4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7" w:type="dxa"/>
            <w:vAlign w:val="bottom"/>
          </w:tcPr>
          <w:p w14:paraId="6104224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6" w:type="dxa"/>
          </w:tcPr>
          <w:p w14:paraId="76A3E32B" w14:textId="2E07A405" w:rsidR="0061324F" w:rsidRDefault="004D550D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3F050FE0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54E5283B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_score</w:t>
            </w:r>
            <w:proofErr w:type="spellEnd"/>
          </w:p>
        </w:tc>
        <w:tc>
          <w:tcPr>
            <w:tcW w:w="989" w:type="dxa"/>
            <w:vAlign w:val="bottom"/>
          </w:tcPr>
          <w:p w14:paraId="764540F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59DB16C8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29" w:type="dxa"/>
            <w:vAlign w:val="bottom"/>
          </w:tcPr>
          <w:p w14:paraId="4505CDA6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84" w:type="dxa"/>
            <w:vAlign w:val="bottom"/>
          </w:tcPr>
          <w:p w14:paraId="0AAF2EB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1" w:type="dxa"/>
            <w:vAlign w:val="bottom"/>
          </w:tcPr>
          <w:p w14:paraId="7DA04BBD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7" w:type="dxa"/>
            <w:vAlign w:val="bottom"/>
          </w:tcPr>
          <w:p w14:paraId="09869E6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6" w:type="dxa"/>
          </w:tcPr>
          <w:p w14:paraId="0C76A783" w14:textId="762C23C3" w:rsidR="0061324F" w:rsidRDefault="004D550D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503DFD4A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403EE28F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axSpeed</w:t>
            </w:r>
            <w:proofErr w:type="spellEnd"/>
          </w:p>
        </w:tc>
        <w:tc>
          <w:tcPr>
            <w:tcW w:w="989" w:type="dxa"/>
            <w:vAlign w:val="bottom"/>
          </w:tcPr>
          <w:p w14:paraId="47866E2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0B3C9EB8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9" w:type="dxa"/>
            <w:vAlign w:val="bottom"/>
          </w:tcPr>
          <w:p w14:paraId="2FA1B67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84" w:type="dxa"/>
            <w:vAlign w:val="bottom"/>
          </w:tcPr>
          <w:p w14:paraId="69E0A60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01" w:type="dxa"/>
            <w:vAlign w:val="bottom"/>
          </w:tcPr>
          <w:p w14:paraId="6A4D3A7E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7" w:type="dxa"/>
            <w:vAlign w:val="bottom"/>
          </w:tcPr>
          <w:p w14:paraId="2FC9F49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6" w:type="dxa"/>
          </w:tcPr>
          <w:p w14:paraId="71B88E74" w14:textId="1664E8C7" w:rsidR="0061324F" w:rsidRDefault="004D550D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04A474D3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752AD12D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inMaxSpeedDifference</w:t>
            </w:r>
            <w:proofErr w:type="spellEnd"/>
          </w:p>
        </w:tc>
        <w:tc>
          <w:tcPr>
            <w:tcW w:w="989" w:type="dxa"/>
            <w:vAlign w:val="bottom"/>
          </w:tcPr>
          <w:p w14:paraId="06A7AEA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bottom"/>
          </w:tcPr>
          <w:p w14:paraId="69E2EC9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9" w:type="dxa"/>
            <w:vAlign w:val="bottom"/>
          </w:tcPr>
          <w:p w14:paraId="419B4D19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4" w:type="dxa"/>
            <w:vAlign w:val="bottom"/>
          </w:tcPr>
          <w:p w14:paraId="7DE995A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01" w:type="dxa"/>
            <w:vAlign w:val="bottom"/>
          </w:tcPr>
          <w:p w14:paraId="051F95F2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7" w:type="dxa"/>
            <w:vAlign w:val="bottom"/>
          </w:tcPr>
          <w:p w14:paraId="27C809B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40291F59" w14:textId="77777777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12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1324F" w:rsidRPr="00276885" w14:paraId="4B94439E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34226DD0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MovementTime</w:t>
            </w:r>
            <w:proofErr w:type="spellEnd"/>
          </w:p>
        </w:tc>
        <w:tc>
          <w:tcPr>
            <w:tcW w:w="989" w:type="dxa"/>
            <w:vAlign w:val="bottom"/>
          </w:tcPr>
          <w:p w14:paraId="27DB900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  <w:vAlign w:val="bottom"/>
          </w:tcPr>
          <w:p w14:paraId="2D30BFEC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29" w:type="dxa"/>
            <w:vAlign w:val="bottom"/>
          </w:tcPr>
          <w:p w14:paraId="423F8BB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84" w:type="dxa"/>
            <w:vAlign w:val="bottom"/>
          </w:tcPr>
          <w:p w14:paraId="1AE0A4AF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01" w:type="dxa"/>
            <w:vAlign w:val="bottom"/>
          </w:tcPr>
          <w:p w14:paraId="371A8AF1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7" w:type="dxa"/>
            <w:vAlign w:val="bottom"/>
          </w:tcPr>
          <w:p w14:paraId="1051105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76" w:type="dxa"/>
          </w:tcPr>
          <w:p w14:paraId="10EC12A7" w14:textId="73DB16EB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61324F" w:rsidRPr="00276885" w14:paraId="45DACF32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11F2F206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athLengthRatio</w:t>
            </w:r>
            <w:proofErr w:type="spellEnd"/>
          </w:p>
        </w:tc>
        <w:tc>
          <w:tcPr>
            <w:tcW w:w="989" w:type="dxa"/>
            <w:vAlign w:val="bottom"/>
          </w:tcPr>
          <w:p w14:paraId="303B79B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bottom"/>
          </w:tcPr>
          <w:p w14:paraId="74B846E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29" w:type="dxa"/>
            <w:vAlign w:val="bottom"/>
          </w:tcPr>
          <w:p w14:paraId="5C84F052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4" w:type="dxa"/>
            <w:vAlign w:val="bottom"/>
          </w:tcPr>
          <w:p w14:paraId="730462E9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01" w:type="dxa"/>
            <w:vAlign w:val="bottom"/>
          </w:tcPr>
          <w:p w14:paraId="0A537EC8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&lt;0.01*</w:t>
            </w:r>
          </w:p>
        </w:tc>
        <w:tc>
          <w:tcPr>
            <w:tcW w:w="667" w:type="dxa"/>
            <w:vAlign w:val="bottom"/>
          </w:tcPr>
          <w:p w14:paraId="4033752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11214EDB" w14:textId="77777777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12E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1324F" w:rsidRPr="00276885" w14:paraId="46982D1C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764B8E5F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PostureSpeed</w:t>
            </w:r>
            <w:proofErr w:type="spellEnd"/>
          </w:p>
        </w:tc>
        <w:tc>
          <w:tcPr>
            <w:tcW w:w="989" w:type="dxa"/>
            <w:vAlign w:val="bottom"/>
          </w:tcPr>
          <w:p w14:paraId="4BA1D137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19E40AD1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29" w:type="dxa"/>
            <w:vAlign w:val="bottom"/>
          </w:tcPr>
          <w:p w14:paraId="5C7FB39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84" w:type="dxa"/>
            <w:vAlign w:val="bottom"/>
          </w:tcPr>
          <w:p w14:paraId="2A1A770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1" w:type="dxa"/>
            <w:vAlign w:val="bottom"/>
          </w:tcPr>
          <w:p w14:paraId="545473EC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7" w:type="dxa"/>
            <w:vAlign w:val="bottom"/>
          </w:tcPr>
          <w:p w14:paraId="46F009AA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01AF8BF0" w14:textId="3842D437" w:rsidR="0061324F" w:rsidRDefault="004D550D" w:rsidP="0039052B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1324F" w:rsidRPr="00276885" w14:paraId="4CC4E845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57076A7B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ReactionTime</w:t>
            </w:r>
            <w:proofErr w:type="spellEnd"/>
          </w:p>
        </w:tc>
        <w:tc>
          <w:tcPr>
            <w:tcW w:w="989" w:type="dxa"/>
            <w:vAlign w:val="bottom"/>
          </w:tcPr>
          <w:p w14:paraId="528CE35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vAlign w:val="bottom"/>
          </w:tcPr>
          <w:p w14:paraId="01F9BD8C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9" w:type="dxa"/>
            <w:vAlign w:val="bottom"/>
          </w:tcPr>
          <w:p w14:paraId="64E967E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4" w:type="dxa"/>
            <w:vAlign w:val="bottom"/>
          </w:tcPr>
          <w:p w14:paraId="69439355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01" w:type="dxa"/>
            <w:vAlign w:val="bottom"/>
          </w:tcPr>
          <w:p w14:paraId="60781E3C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7" w:type="dxa"/>
            <w:vAlign w:val="bottom"/>
          </w:tcPr>
          <w:p w14:paraId="7B2CD563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dxa"/>
          </w:tcPr>
          <w:p w14:paraId="02031EE5" w14:textId="5F603CC5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1324F" w:rsidRPr="00276885" w14:paraId="4686425A" w14:textId="77777777" w:rsidTr="006A3C10">
        <w:trPr>
          <w:trHeight w:val="270"/>
        </w:trPr>
        <w:tc>
          <w:tcPr>
            <w:tcW w:w="2773" w:type="dxa"/>
            <w:vAlign w:val="bottom"/>
          </w:tcPr>
          <w:p w14:paraId="390F77EF" w14:textId="77777777" w:rsidR="0061324F" w:rsidRPr="00276885" w:rsidRDefault="006132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_SpeedMaximaCount</w:t>
            </w:r>
            <w:proofErr w:type="spellEnd"/>
          </w:p>
        </w:tc>
        <w:tc>
          <w:tcPr>
            <w:tcW w:w="989" w:type="dxa"/>
            <w:vAlign w:val="bottom"/>
          </w:tcPr>
          <w:p w14:paraId="2178E6A4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vAlign w:val="bottom"/>
          </w:tcPr>
          <w:p w14:paraId="3634DAC0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29" w:type="dxa"/>
            <w:vAlign w:val="bottom"/>
          </w:tcPr>
          <w:p w14:paraId="24B8C1EE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84" w:type="dxa"/>
            <w:vAlign w:val="bottom"/>
          </w:tcPr>
          <w:p w14:paraId="5EF49A8E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01" w:type="dxa"/>
            <w:vAlign w:val="bottom"/>
          </w:tcPr>
          <w:p w14:paraId="68DA2448" w14:textId="77777777" w:rsidR="0061324F" w:rsidRPr="00276885" w:rsidRDefault="0061324F" w:rsidP="00CE0B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7" w:type="dxa"/>
            <w:vAlign w:val="bottom"/>
          </w:tcPr>
          <w:p w14:paraId="13AED12D" w14:textId="77777777" w:rsidR="0061324F" w:rsidRPr="00276885" w:rsidRDefault="0061324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68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6" w:type="dxa"/>
          </w:tcPr>
          <w:p w14:paraId="349B57DB" w14:textId="7F7C56E7" w:rsidR="0061324F" w:rsidRDefault="0061324F" w:rsidP="0039052B">
            <w:pPr>
              <w:jc w:val="right"/>
            </w:pPr>
            <w:r w:rsidRPr="00015C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4D5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F5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14:paraId="5A0889CE" w14:textId="2D0743DC" w:rsidR="006A3C10" w:rsidRDefault="006A3C10" w:rsidP="006A3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 (l</w:t>
      </w:r>
      <w:r w:rsidRPr="00276885">
        <w:rPr>
          <w:rFonts w:ascii="Times New Roman" w:hAnsi="Times New Roman" w:cs="Times New Roman"/>
          <w:sz w:val="20"/>
          <w:szCs w:val="20"/>
        </w:rPr>
        <w:t>earning effect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276885">
        <w:rPr>
          <w:rFonts w:ascii="Times New Roman" w:hAnsi="Times New Roman" w:cs="Times New Roman"/>
          <w:sz w:val="20"/>
          <w:szCs w:val="20"/>
        </w:rPr>
        <w:t xml:space="preserve"> p-values are </w:t>
      </w:r>
      <w:r>
        <w:rPr>
          <w:rFonts w:ascii="Times New Roman" w:hAnsi="Times New Roman" w:cs="Times New Roman"/>
          <w:sz w:val="20"/>
          <w:szCs w:val="20"/>
        </w:rPr>
        <w:t>italicized if &lt;0.05 and have an asterisk if significant after false discovery rate (FDR) correction. ICC-C = intraclass correlation coefficient, consistency type. IS error = intra-subject error on the significant change derived from repeated trials.</w:t>
      </w:r>
      <w:r w:rsidR="00CE0B27" w:rsidRPr="00CE0B27">
        <w:rPr>
          <w:rFonts w:ascii="Times New Roman" w:hAnsi="Times New Roman" w:cs="Times New Roman"/>
          <w:sz w:val="20"/>
          <w:szCs w:val="20"/>
        </w:rPr>
        <w:t xml:space="preserve"> </w:t>
      </w:r>
      <w:r w:rsidR="00CE0B27">
        <w:rPr>
          <w:rFonts w:ascii="Times New Roman" w:hAnsi="Times New Roman" w:cs="Times New Roman"/>
          <w:sz w:val="20"/>
          <w:szCs w:val="20"/>
        </w:rPr>
        <w:t>NA = Data not available.</w:t>
      </w:r>
    </w:p>
    <w:p w14:paraId="27AC4FB6" w14:textId="169E82B1" w:rsidR="00B93C22" w:rsidRPr="00F62BBA" w:rsidRDefault="00B93C22" w:rsidP="006A3C10">
      <w:pPr>
        <w:rPr>
          <w:rFonts w:ascii="Times New Roman" w:hAnsi="Times New Roman" w:cs="Times New Roman"/>
          <w:sz w:val="20"/>
          <w:szCs w:val="20"/>
        </w:rPr>
      </w:pPr>
    </w:p>
    <w:sectPr w:rsidR="00B93C22" w:rsidRPr="00F62BBA" w:rsidSect="00B93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C560A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C560A5" w16cid:durableId="2288E8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phen Scott">
    <w15:presenceInfo w15:providerId="AD" w15:userId="S::ss39@queensu.ca::902e6901-421b-49cf-bf02-7c332ce85e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22"/>
    <w:rsid w:val="000B25E8"/>
    <w:rsid w:val="000D4B34"/>
    <w:rsid w:val="000E5E48"/>
    <w:rsid w:val="0011520C"/>
    <w:rsid w:val="00197D68"/>
    <w:rsid w:val="001F276F"/>
    <w:rsid w:val="00276885"/>
    <w:rsid w:val="00276FE8"/>
    <w:rsid w:val="00294B42"/>
    <w:rsid w:val="002A47F3"/>
    <w:rsid w:val="002F59A0"/>
    <w:rsid w:val="00325ED9"/>
    <w:rsid w:val="003352DA"/>
    <w:rsid w:val="003461CB"/>
    <w:rsid w:val="00383581"/>
    <w:rsid w:val="0039052B"/>
    <w:rsid w:val="003F7134"/>
    <w:rsid w:val="00412E24"/>
    <w:rsid w:val="00470A20"/>
    <w:rsid w:val="004903FC"/>
    <w:rsid w:val="004D550D"/>
    <w:rsid w:val="00516616"/>
    <w:rsid w:val="00557F73"/>
    <w:rsid w:val="0061324F"/>
    <w:rsid w:val="006A3C10"/>
    <w:rsid w:val="00745727"/>
    <w:rsid w:val="00755E28"/>
    <w:rsid w:val="00756390"/>
    <w:rsid w:val="007E5FD0"/>
    <w:rsid w:val="007F0508"/>
    <w:rsid w:val="0083009E"/>
    <w:rsid w:val="00892841"/>
    <w:rsid w:val="00A063A8"/>
    <w:rsid w:val="00A35FFD"/>
    <w:rsid w:val="00A43EAF"/>
    <w:rsid w:val="00AC0506"/>
    <w:rsid w:val="00AF011A"/>
    <w:rsid w:val="00B22AEE"/>
    <w:rsid w:val="00B66BEF"/>
    <w:rsid w:val="00B93C22"/>
    <w:rsid w:val="00BA5814"/>
    <w:rsid w:val="00BA6524"/>
    <w:rsid w:val="00BC2C0D"/>
    <w:rsid w:val="00C37B52"/>
    <w:rsid w:val="00CA4A43"/>
    <w:rsid w:val="00CE0B27"/>
    <w:rsid w:val="00D73126"/>
    <w:rsid w:val="00DA6648"/>
    <w:rsid w:val="00DD0EE4"/>
    <w:rsid w:val="00E12DC5"/>
    <w:rsid w:val="00E33274"/>
    <w:rsid w:val="00E40531"/>
    <w:rsid w:val="00E4581A"/>
    <w:rsid w:val="00E477BD"/>
    <w:rsid w:val="00E617F0"/>
    <w:rsid w:val="00EC5132"/>
    <w:rsid w:val="00F36C56"/>
    <w:rsid w:val="00F50ACE"/>
    <w:rsid w:val="00F526C6"/>
    <w:rsid w:val="00F557E0"/>
    <w:rsid w:val="00F6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3F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E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E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E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E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E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0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848</Words>
  <Characters>1053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Wave</dc:creator>
  <cp:lastModifiedBy>BrainWave</cp:lastModifiedBy>
  <cp:revision>4</cp:revision>
  <dcterms:created xsi:type="dcterms:W3CDTF">2020-06-12T17:49:00Z</dcterms:created>
  <dcterms:modified xsi:type="dcterms:W3CDTF">2020-06-12T18:03:00Z</dcterms:modified>
</cp:coreProperties>
</file>